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20DF9" w14:textId="020E885B" w:rsidR="00B1431B" w:rsidRDefault="00995E4B" w:rsidP="000C50E3">
      <w:pPr>
        <w:pStyle w:val="Heading1"/>
      </w:pPr>
      <w:r w:rsidRPr="000C50E3">
        <w:t>Supplementary Material</w:t>
      </w:r>
      <w:r w:rsidR="0030741C" w:rsidRPr="000C50E3">
        <w:t>s</w:t>
      </w:r>
    </w:p>
    <w:p w14:paraId="5109FC60" w14:textId="77777777" w:rsidR="00C208C0" w:rsidRDefault="00C208C0" w:rsidP="00C208C0">
      <w:pPr>
        <w:spacing w:after="0" w:line="240" w:lineRule="auto"/>
        <w:jc w:val="both"/>
        <w:rPr>
          <w:lang w:val="en-US"/>
        </w:rPr>
      </w:pPr>
      <w:r w:rsidRPr="00C208C0">
        <w:rPr>
          <w:lang w:val="en-US"/>
        </w:rPr>
        <w:t>Supplementary Table 1. Regression results for the sensitivity analysis</w:t>
      </w:r>
    </w:p>
    <w:p w14:paraId="70027352" w14:textId="77777777" w:rsidR="00C208C0" w:rsidRPr="00C208C0" w:rsidRDefault="00C208C0" w:rsidP="00C208C0">
      <w:pPr>
        <w:spacing w:after="0" w:line="240" w:lineRule="auto"/>
        <w:jc w:val="both"/>
        <w:rPr>
          <w:lang w:val="en-US"/>
        </w:rPr>
      </w:pPr>
    </w:p>
    <w:tbl>
      <w:tblPr>
        <w:tblW w:w="14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701"/>
        <w:gridCol w:w="1985"/>
        <w:gridCol w:w="1842"/>
        <w:gridCol w:w="1962"/>
      </w:tblGrid>
      <w:tr w:rsidR="00C208C0" w:rsidRPr="0078295E" w14:paraId="75FF2F4D" w14:textId="77777777" w:rsidTr="00230690">
        <w:trPr>
          <w:trHeight w:val="94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3D5C1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C0FA7" w14:textId="77777777" w:rsidR="00C208C0" w:rsidRDefault="00C208C0" w:rsidP="00230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Italy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13889" w14:textId="77777777" w:rsidR="00C208C0" w:rsidRDefault="00C208C0" w:rsidP="00230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weden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2A275" w14:textId="77777777" w:rsidR="00C208C0" w:rsidRDefault="00C208C0" w:rsidP="00230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Russia</w:t>
            </w:r>
          </w:p>
        </w:tc>
      </w:tr>
      <w:tr w:rsidR="00C208C0" w:rsidRPr="0078295E" w14:paraId="11EDC6F3" w14:textId="77777777" w:rsidTr="00230690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A424" w14:textId="77777777" w:rsidR="00C208C0" w:rsidRPr="00882F96" w:rsidRDefault="00C208C0" w:rsidP="0023069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Regression parameter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 xml:space="preserve"> (estimate [95% CI]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ECFE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OA ca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7A60A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information received for OA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99857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OA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5F8C1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information received for OA mana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4D1F6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OA car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7C002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Satisfaction with information received for OA management</w:t>
            </w:r>
          </w:p>
        </w:tc>
      </w:tr>
      <w:tr w:rsidR="00C208C0" w:rsidRPr="0078295E" w14:paraId="00C59F24" w14:textId="77777777" w:rsidTr="00230690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0EC" w14:textId="77777777" w:rsidR="00C208C0" w:rsidRPr="00436ED8" w:rsidRDefault="00C208C0" w:rsidP="002306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436ED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(</w:t>
            </w:r>
            <w:proofErr w:type="spellStart"/>
            <w:r w:rsidRPr="00436ED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ntercept</w:t>
            </w:r>
            <w:proofErr w:type="spellEnd"/>
            <w:r w:rsidRPr="00436ED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3DD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57.9 (24.7 - 91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ACEDD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58.7 (25.7 - 91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EDC5C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27.7 (-5.9 - 61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89ACC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36.7 (2.2 - 71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77B19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5.3 (-61.3 - 30.7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A32A4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4.2 (-50.6 - 58.9)</w:t>
            </w:r>
          </w:p>
        </w:tc>
      </w:tr>
      <w:tr w:rsidR="00C208C0" w:rsidRPr="0078295E" w14:paraId="63E2126C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C85F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Metabolic conditio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95E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6.8 (-17.3 - 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ECD2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6.9 (-17.3 - 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0DAE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.6 (-10.1 - 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9A6F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4.1 (-12.7 - 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8671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4.8 (-15.0 - 5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6907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2.2 (-14.4 - 9.9)</w:t>
            </w:r>
          </w:p>
        </w:tc>
      </w:tr>
      <w:tr w:rsidR="00C208C0" w:rsidRPr="0078295E" w14:paraId="066340F7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41D" w14:textId="77777777" w:rsidR="00C208C0" w:rsidRPr="0078295E" w:rsidRDefault="00C208C0" w:rsidP="002306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88C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77A7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FC43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71D3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A38A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B096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C208C0" w:rsidRPr="0078295E" w14:paraId="17E99DD7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85F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788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E023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6F7D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E0E7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FD99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C208C0" w:rsidRPr="0078295E" w14:paraId="3CD17D64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0FA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Secondary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8CA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5.9 (-15.6 - 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5B80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7.5 (-17.3 -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073B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3.4 (-14.9 - 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215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8.6 (-20.4 - 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2CB0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6.6 (-7.7 - 40.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4CB4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3.3 (-32.2 - 25.6)</w:t>
            </w:r>
          </w:p>
        </w:tc>
      </w:tr>
      <w:tr w:rsidR="00C208C0" w:rsidRPr="0078295E" w14:paraId="1EFA9DC0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3AA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Upper Secondary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E89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9.7 (-61.4 - 4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614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30.8 (-82.2 - 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DB9A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.4 (-58.4 - 5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A7F2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4.4 (-63.0 - 5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B246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6.7 (-29.1 - 15.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0C95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0 (-26.7 - 26.7)</w:t>
            </w:r>
          </w:p>
        </w:tc>
      </w:tr>
      <w:tr w:rsidR="00C208C0" w:rsidRPr="0078295E" w14:paraId="381F30AF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EB4" w14:textId="77777777" w:rsidR="00C208C0" w:rsidRPr="00673FA4" w:rsidRDefault="00C208C0" w:rsidP="0023069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B9A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CCDD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23CA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A644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6D26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1AC1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C208C0" w:rsidRPr="0078295E" w14:paraId="33D38AE2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89DC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>Ma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00F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8FB3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8E1B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97F8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F017" w14:textId="77777777" w:rsidR="00C208C0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C208C0" w:rsidRPr="0078295E" w14:paraId="5958003E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27D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Woman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CB4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2.5 (-15.4 - 1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052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.0 (-13.9 - 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B5D7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2.4 (-6.0 - 3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E0F5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9.7 (-9.2 - 2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E767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.9 (-23.3 - 19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06F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4.2 (-21.3 - 29.6)</w:t>
            </w:r>
          </w:p>
        </w:tc>
      </w:tr>
      <w:tr w:rsidR="00C208C0" w:rsidRPr="0078295E" w14:paraId="38CA6379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659" w14:textId="77777777" w:rsidR="00C208C0" w:rsidRPr="00673FA4" w:rsidRDefault="00C208C0" w:rsidP="00230690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73FA4">
              <w:rPr>
                <w:rFonts w:eastAsia="Times New Roman" w:cstheme="minorHAnsi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B66B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4.8 (-18.5 - 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08A7" w14:textId="77777777" w:rsidR="00C208C0" w:rsidRPr="0078295E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10.3 (-24.0 - 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CA14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2.2 (-5.6 - 3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522F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0.3 (-8.0 - 2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A4BA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6 (0.1 - 1.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2A45" w14:textId="77777777" w:rsidR="00C208C0" w:rsidRPr="00673FA4" w:rsidRDefault="00C208C0" w:rsidP="00230690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5 (-0.2 - 1.1)</w:t>
            </w:r>
          </w:p>
        </w:tc>
      </w:tr>
      <w:tr w:rsidR="00AF4DD2" w:rsidRPr="0078295E" w14:paraId="7F6D80F9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C085" w14:textId="60AE9846" w:rsidR="00AF4DD2" w:rsidRPr="00673FA4" w:rsidRDefault="00AF4DD2" w:rsidP="00AF4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Joi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8994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D5BF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D833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183C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8B71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3921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AF4DD2" w:rsidRPr="0078295E" w14:paraId="1D09755A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D66E" w14:textId="25149198" w:rsidR="00AF4DD2" w:rsidRPr="00673FA4" w:rsidRDefault="00AF4DD2" w:rsidP="00AF4DD2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H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0B1B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0026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7684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6F16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5D41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84A5" w14:textId="77777777" w:rsidR="00AF4DD2" w:rsidRPr="00882F96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3B01A8" w:rsidRPr="0078295E" w14:paraId="42296725" w14:textId="77777777" w:rsidTr="00754302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B525" w14:textId="212237BB" w:rsidR="003B01A8" w:rsidRPr="00673FA4" w:rsidRDefault="003B01A8" w:rsidP="003B01A8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Kn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0FCD" w14:textId="5AB1150C" w:rsidR="003B01A8" w:rsidRPr="003B01A8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-2.7 (-14.1 - 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109F" w14:textId="56815163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-8.8 (-20 -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AC34" w14:textId="3A1C2F9D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7.2 (-3.1 - 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3E40" w14:textId="665B5C0C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3.8 (-6.8 - 1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04A6" w14:textId="59E7132C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4 (-9.5 - 17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5479E" w14:textId="10D75E85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5.8 (-10.2 - 21.8)</w:t>
            </w:r>
          </w:p>
        </w:tc>
      </w:tr>
      <w:tr w:rsidR="003B01A8" w:rsidRPr="0078295E" w14:paraId="6EDE6661" w14:textId="77777777" w:rsidTr="00754302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BBC0" w14:textId="38C0CDA9" w:rsidR="003B01A8" w:rsidRPr="00673FA4" w:rsidRDefault="003B01A8" w:rsidP="003B01A8">
            <w:pPr>
              <w:spacing w:after="0" w:line="240" w:lineRule="auto"/>
              <w:ind w:left="212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Hip and kn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8F44" w14:textId="2CD1813C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-3.9 (-17.9 - 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E75E" w14:textId="7C579F21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-6.3 (-20 - 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B573" w14:textId="4880A801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3.4 (-8.4 - 1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CE60" w14:textId="0ABA0150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-0.4 (-12.6 - 1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0B4C" w14:textId="1CD11077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3.7 (-9.1 - 16.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34F5" w14:textId="1B7153C3" w:rsidR="003B01A8" w:rsidRPr="00882F96" w:rsidRDefault="003B01A8" w:rsidP="003B01A8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3B01A8">
              <w:rPr>
                <w:rFonts w:eastAsia="Times New Roman" w:cstheme="minorHAnsi"/>
                <w:sz w:val="20"/>
                <w:szCs w:val="20"/>
                <w:lang w:eastAsia="it-IT"/>
              </w:rPr>
              <w:t>3.5 (-11.7 - 18.8)</w:t>
            </w:r>
          </w:p>
        </w:tc>
      </w:tr>
      <w:tr w:rsidR="00AF4DD2" w:rsidRPr="0078295E" w14:paraId="6637DDFA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A98" w14:textId="77777777" w:rsidR="00AF4DD2" w:rsidRPr="00673FA4" w:rsidRDefault="00AF4DD2" w:rsidP="00AF4D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 xml:space="preserve">Age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78D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2 (-0.3 - 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305D" w14:textId="77777777" w:rsidR="00AF4DD2" w:rsidRPr="0078295E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3 (-0.3 -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2818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2 (-0.3 -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DF0F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2 (-0.3 -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2116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.1 (0.3 - 1.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0C47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1.1 (0.2 - 2.0)</w:t>
            </w:r>
          </w:p>
        </w:tc>
      </w:tr>
      <w:tr w:rsidR="00AF4DD2" w:rsidRPr="0078295E" w14:paraId="232C4374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A607" w14:textId="77777777" w:rsidR="00AF4DD2" w:rsidRPr="00673FA4" w:rsidRDefault="00AF4DD2" w:rsidP="00AF4D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 xml:space="preserve">Years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of OA</w:t>
            </w: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 xml:space="preserve">  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04BA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0.2 (-1.2 - 0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B3787" w14:textId="77777777" w:rsidR="00AF4DD2" w:rsidRPr="0078295E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0 (-1.0 - 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DF55C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0 (-0.5 - 0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A908D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0.0 (-0.5 - 0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87207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0.2 (-1.2 - 0.8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B334F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882F96">
              <w:rPr>
                <w:rFonts w:eastAsia="Times New Roman" w:cstheme="minorHAnsi"/>
                <w:sz w:val="20"/>
                <w:szCs w:val="20"/>
                <w:lang w:eastAsia="it-IT"/>
              </w:rPr>
              <w:t>-0.2 (-1.2 - 0.8)</w:t>
            </w:r>
          </w:p>
        </w:tc>
      </w:tr>
      <w:tr w:rsidR="00AF4DD2" w:rsidRPr="0078295E" w14:paraId="0262DC12" w14:textId="77777777" w:rsidTr="00230690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4863D" w14:textId="77777777" w:rsidR="00AF4DD2" w:rsidRPr="0069505F" w:rsidRDefault="00AF4DD2" w:rsidP="00AF4D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Model stat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ECED7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91F189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EBF008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445E3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D9ED48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0B87F" w14:textId="77777777" w:rsidR="00AF4DD2" w:rsidRPr="0069505F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AF4DD2" w:rsidRPr="0078295E" w14:paraId="48B554F1" w14:textId="77777777" w:rsidTr="00230690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162A7" w14:textId="77777777" w:rsidR="00AF4DD2" w:rsidRPr="00B428D2" w:rsidRDefault="00AF4DD2" w:rsidP="00AF4DD2">
            <w:pPr>
              <w:spacing w:after="0" w:line="240" w:lineRule="auto"/>
              <w:ind w:left="209"/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it-IT"/>
              </w:rPr>
              <w:t>R</w:t>
            </w:r>
            <w:r w:rsidRPr="00673FA4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2586B" w14:textId="77777777" w:rsidR="00AF4DD2" w:rsidRPr="00B428D2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6D0BE" w14:textId="77777777" w:rsidR="00AF4DD2" w:rsidRPr="00B428D2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2FAFD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3A050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A0630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C3335" w14:textId="77777777" w:rsidR="00AF4DD2" w:rsidRPr="00673FA4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.14</w:t>
            </w:r>
          </w:p>
        </w:tc>
      </w:tr>
      <w:tr w:rsidR="00AF4DD2" w:rsidRPr="0078295E" w14:paraId="30F67DDA" w14:textId="77777777" w:rsidTr="00230690">
        <w:trPr>
          <w:trHeight w:val="290"/>
        </w:trPr>
        <w:tc>
          <w:tcPr>
            <w:tcW w:w="14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6F79" w14:textId="77777777" w:rsidR="00AF4DD2" w:rsidRDefault="00AF4DD2" w:rsidP="00AF4DD2">
            <w:pPr>
              <w:spacing w:after="0" w:line="240" w:lineRule="auto"/>
              <w:ind w:left="75"/>
              <w:jc w:val="both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*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individuals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are considered with metabolic conditions if they reported at least one of the following conditions: </w:t>
            </w:r>
            <w:r w:rsidRPr="002124A9">
              <w:rPr>
                <w:rFonts w:eastAsia="Times New Roman" w:cstheme="minorHAnsi"/>
                <w:sz w:val="20"/>
                <w:szCs w:val="20"/>
                <w:lang w:eastAsia="it-IT"/>
              </w:rPr>
              <w:t>hypertension, type II diabetes, obesity, dyslipidaemia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.</w:t>
            </w:r>
          </w:p>
          <w:p w14:paraId="60297190" w14:textId="77777777" w:rsidR="00AF4DD2" w:rsidRDefault="00AF4DD2" w:rsidP="00AF4DD2">
            <w:pPr>
              <w:spacing w:after="0" w:line="240" w:lineRule="auto"/>
              <w:ind w:left="73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Abbreviation: osteoarthritis (OA); </w:t>
            </w:r>
            <w:r w:rsidRPr="00EB30BB">
              <w:rPr>
                <w:rFonts w:eastAsia="Times New Roman" w:cstheme="minorHAnsi"/>
                <w:sz w:val="20"/>
                <w:szCs w:val="20"/>
                <w:lang w:eastAsia="it-IT"/>
              </w:rPr>
              <w:t>coefficient of determination (R²)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; confidence interval (CI)</w:t>
            </w:r>
          </w:p>
        </w:tc>
      </w:tr>
    </w:tbl>
    <w:p w14:paraId="7D115AE1" w14:textId="77777777" w:rsidR="00436ED8" w:rsidRDefault="00436ED8">
      <w:pPr>
        <w:rPr>
          <w:lang w:val="en-US"/>
        </w:rPr>
        <w:sectPr w:rsidR="00436ED8" w:rsidSect="00436ED8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CD6D2C9" w14:textId="04957D0F" w:rsidR="000C50E3" w:rsidRDefault="000C50E3" w:rsidP="003B01A8">
      <w:pPr>
        <w:rPr>
          <w:lang w:val="en-US"/>
        </w:rPr>
      </w:pPr>
      <w:r>
        <w:rPr>
          <w:lang w:val="en-US"/>
        </w:rPr>
        <w:lastRenderedPageBreak/>
        <w:t xml:space="preserve">Supplementary File 1. </w:t>
      </w:r>
      <w:r w:rsidRPr="000C50E3">
        <w:rPr>
          <w:lang w:val="en-US"/>
        </w:rPr>
        <w:t>English version of the survey</w:t>
      </w:r>
    </w:p>
    <w:p w14:paraId="31552302" w14:textId="77777777" w:rsidR="000C50E3" w:rsidRPr="00861109" w:rsidRDefault="000C50E3" w:rsidP="000C50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53" w:type="dxa"/>
        <w:tblLook w:val="04A0" w:firstRow="1" w:lastRow="0" w:firstColumn="1" w:lastColumn="0" w:noHBand="0" w:noVBand="1"/>
      </w:tblPr>
      <w:tblGrid>
        <w:gridCol w:w="3996"/>
        <w:gridCol w:w="1285"/>
        <w:gridCol w:w="4572"/>
      </w:tblGrid>
      <w:tr w:rsidR="000C50E3" w:rsidRPr="001C2E3A" w14:paraId="10E169B9" w14:textId="77777777" w:rsidTr="00230690">
        <w:tc>
          <w:tcPr>
            <w:tcW w:w="5281" w:type="dxa"/>
            <w:gridSpan w:val="2"/>
          </w:tcPr>
          <w:p w14:paraId="18612B7C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d you receive a diagnosis of either hip osteoarthritis or knee osteoarthritis or hip and knee osteoarthritis? </w:t>
            </w:r>
          </w:p>
        </w:tc>
        <w:tc>
          <w:tcPr>
            <w:tcW w:w="4572" w:type="dxa"/>
          </w:tcPr>
          <w:p w14:paraId="62CDEBF1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</w:tr>
      <w:tr w:rsidR="000C50E3" w:rsidRPr="001C2E3A" w14:paraId="7F1BED2D" w14:textId="77777777" w:rsidTr="00230690">
        <w:tc>
          <w:tcPr>
            <w:tcW w:w="9853" w:type="dxa"/>
            <w:gridSpan w:val="3"/>
          </w:tcPr>
          <w:p w14:paraId="32A1AAA3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 1 – Descriptive Analysis</w:t>
            </w:r>
          </w:p>
        </w:tc>
      </w:tr>
      <w:tr w:rsidR="000C50E3" w:rsidRPr="001C2E3A" w14:paraId="0C778D44" w14:textId="77777777" w:rsidTr="00230690">
        <w:tc>
          <w:tcPr>
            <w:tcW w:w="5281" w:type="dxa"/>
            <w:gridSpan w:val="2"/>
          </w:tcPr>
          <w:p w14:paraId="6D66DFD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insert number):</w:t>
            </w:r>
          </w:p>
        </w:tc>
        <w:tc>
          <w:tcPr>
            <w:tcW w:w="4572" w:type="dxa"/>
          </w:tcPr>
          <w:p w14:paraId="1EA71FB1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6F981018" w14:textId="77777777" w:rsidTr="00230690">
        <w:trPr>
          <w:trHeight w:val="190"/>
        </w:trPr>
        <w:tc>
          <w:tcPr>
            <w:tcW w:w="5281" w:type="dxa"/>
            <w:gridSpan w:val="2"/>
            <w:vMerge w:val="restart"/>
          </w:tcPr>
          <w:p w14:paraId="61731383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 xml:space="preserve">To which gender do you most identify with? </w:t>
            </w:r>
          </w:p>
        </w:tc>
        <w:tc>
          <w:tcPr>
            <w:tcW w:w="4572" w:type="dxa"/>
          </w:tcPr>
          <w:p w14:paraId="16C07012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C50E3" w:rsidRPr="001C2E3A" w14:paraId="261AE988" w14:textId="77777777" w:rsidTr="00230690">
        <w:trPr>
          <w:trHeight w:val="155"/>
        </w:trPr>
        <w:tc>
          <w:tcPr>
            <w:tcW w:w="5281" w:type="dxa"/>
            <w:gridSpan w:val="2"/>
            <w:vMerge/>
          </w:tcPr>
          <w:p w14:paraId="37AE5358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2" w:type="dxa"/>
          </w:tcPr>
          <w:p w14:paraId="35C01CBA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C50E3" w:rsidRPr="001C2E3A" w14:paraId="4EDDF9CD" w14:textId="77777777" w:rsidTr="00230690">
        <w:trPr>
          <w:trHeight w:val="167"/>
        </w:trPr>
        <w:tc>
          <w:tcPr>
            <w:tcW w:w="5281" w:type="dxa"/>
            <w:gridSpan w:val="2"/>
            <w:vMerge/>
          </w:tcPr>
          <w:p w14:paraId="717DD7B3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2" w:type="dxa"/>
          </w:tcPr>
          <w:p w14:paraId="03C8F14E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Other:</w:t>
            </w:r>
          </w:p>
        </w:tc>
      </w:tr>
      <w:tr w:rsidR="000C50E3" w:rsidRPr="001C2E3A" w14:paraId="0BDB0800" w14:textId="77777777" w:rsidTr="00230690">
        <w:trPr>
          <w:trHeight w:val="114"/>
        </w:trPr>
        <w:tc>
          <w:tcPr>
            <w:tcW w:w="5281" w:type="dxa"/>
            <w:gridSpan w:val="2"/>
            <w:vMerge/>
          </w:tcPr>
          <w:p w14:paraId="34C51DB7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2" w:type="dxa"/>
          </w:tcPr>
          <w:p w14:paraId="0911D312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Prefer not to answer:</w:t>
            </w:r>
          </w:p>
        </w:tc>
      </w:tr>
      <w:tr w:rsidR="000C50E3" w:rsidRPr="001C2E3A" w14:paraId="40F29F3E" w14:textId="77777777" w:rsidTr="00230690">
        <w:trPr>
          <w:trHeight w:val="114"/>
        </w:trPr>
        <w:tc>
          <w:tcPr>
            <w:tcW w:w="5281" w:type="dxa"/>
            <w:gridSpan w:val="2"/>
          </w:tcPr>
          <w:p w14:paraId="6CCE8CCA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If you answered "Other" to the question above, please write down which gender you most identify with:</w:t>
            </w:r>
          </w:p>
        </w:tc>
        <w:tc>
          <w:tcPr>
            <w:tcW w:w="4572" w:type="dxa"/>
          </w:tcPr>
          <w:p w14:paraId="4AFC0257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1208E3B2" w14:textId="77777777" w:rsidTr="00230690">
        <w:tc>
          <w:tcPr>
            <w:tcW w:w="5281" w:type="dxa"/>
            <w:gridSpan w:val="2"/>
          </w:tcPr>
          <w:p w14:paraId="36D3ECF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 which country are you attending your cure for osteoarthritis? </w:t>
            </w:r>
          </w:p>
        </w:tc>
        <w:tc>
          <w:tcPr>
            <w:tcW w:w="4572" w:type="dxa"/>
          </w:tcPr>
          <w:p w14:paraId="7B3742C1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Insert nationality:</w:t>
            </w:r>
          </w:p>
        </w:tc>
      </w:tr>
      <w:tr w:rsidR="000C50E3" w:rsidRPr="001C2E3A" w14:paraId="519D0C3C" w14:textId="77777777" w:rsidTr="00230690">
        <w:trPr>
          <w:trHeight w:val="179"/>
        </w:trPr>
        <w:tc>
          <w:tcPr>
            <w:tcW w:w="5281" w:type="dxa"/>
            <w:gridSpan w:val="2"/>
            <w:vMerge w:val="restart"/>
          </w:tcPr>
          <w:p w14:paraId="7A13E79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e you living alone? </w:t>
            </w:r>
          </w:p>
        </w:tc>
        <w:tc>
          <w:tcPr>
            <w:tcW w:w="4572" w:type="dxa"/>
          </w:tcPr>
          <w:p w14:paraId="68A9B54C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C50E3" w:rsidRPr="001C2E3A" w14:paraId="10AAB129" w14:textId="77777777" w:rsidTr="00230690">
        <w:trPr>
          <w:trHeight w:val="119"/>
        </w:trPr>
        <w:tc>
          <w:tcPr>
            <w:tcW w:w="5281" w:type="dxa"/>
            <w:gridSpan w:val="2"/>
            <w:vMerge/>
          </w:tcPr>
          <w:p w14:paraId="10EB3BA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2B5C580D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C50E3" w:rsidRPr="001C2E3A" w14:paraId="7F8E6E0B" w14:textId="77777777" w:rsidTr="00230690">
        <w:trPr>
          <w:trHeight w:val="309"/>
        </w:trPr>
        <w:tc>
          <w:tcPr>
            <w:tcW w:w="5281" w:type="dxa"/>
            <w:gridSpan w:val="2"/>
            <w:vMerge w:val="restart"/>
          </w:tcPr>
          <w:p w14:paraId="7F5B1B7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b/Profession:</w:t>
            </w:r>
          </w:p>
        </w:tc>
        <w:tc>
          <w:tcPr>
            <w:tcW w:w="4572" w:type="dxa"/>
          </w:tcPr>
          <w:p w14:paraId="653A104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dentary </w:t>
            </w:r>
          </w:p>
        </w:tc>
      </w:tr>
      <w:tr w:rsidR="000C50E3" w:rsidRPr="001C2E3A" w14:paraId="6BA53273" w14:textId="77777777" w:rsidTr="00230690">
        <w:trPr>
          <w:trHeight w:val="143"/>
        </w:trPr>
        <w:tc>
          <w:tcPr>
            <w:tcW w:w="5281" w:type="dxa"/>
            <w:gridSpan w:val="2"/>
            <w:vMerge/>
          </w:tcPr>
          <w:p w14:paraId="1620936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7AC4D17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amic</w:t>
            </w:r>
          </w:p>
        </w:tc>
      </w:tr>
      <w:tr w:rsidR="000C50E3" w:rsidRPr="001C2E3A" w14:paraId="3D00D28E" w14:textId="77777777" w:rsidTr="00230690">
        <w:trPr>
          <w:trHeight w:val="143"/>
        </w:trPr>
        <w:tc>
          <w:tcPr>
            <w:tcW w:w="5281" w:type="dxa"/>
            <w:gridSpan w:val="2"/>
            <w:vMerge/>
          </w:tcPr>
          <w:p w14:paraId="3B8D4CC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36C84B6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vy</w:t>
            </w:r>
          </w:p>
        </w:tc>
      </w:tr>
      <w:tr w:rsidR="000C50E3" w:rsidRPr="001C2E3A" w14:paraId="622AB92E" w14:textId="77777777" w:rsidTr="00230690">
        <w:trPr>
          <w:trHeight w:val="107"/>
        </w:trPr>
        <w:tc>
          <w:tcPr>
            <w:tcW w:w="5281" w:type="dxa"/>
            <w:gridSpan w:val="2"/>
            <w:vMerge/>
          </w:tcPr>
          <w:p w14:paraId="639A774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37DE31D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red</w:t>
            </w:r>
          </w:p>
        </w:tc>
      </w:tr>
      <w:tr w:rsidR="000C50E3" w:rsidRPr="001C2E3A" w14:paraId="5A68C022" w14:textId="77777777" w:rsidTr="00230690">
        <w:trPr>
          <w:trHeight w:val="179"/>
        </w:trPr>
        <w:tc>
          <w:tcPr>
            <w:tcW w:w="5281" w:type="dxa"/>
            <w:gridSpan w:val="2"/>
            <w:vMerge/>
          </w:tcPr>
          <w:p w14:paraId="1C0EFCC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0603C9F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loyed</w:t>
            </w:r>
          </w:p>
        </w:tc>
      </w:tr>
      <w:tr w:rsidR="000C50E3" w:rsidRPr="001C2E3A" w14:paraId="7207202E" w14:textId="77777777" w:rsidTr="00230690">
        <w:trPr>
          <w:trHeight w:val="286"/>
        </w:trPr>
        <w:tc>
          <w:tcPr>
            <w:tcW w:w="5281" w:type="dxa"/>
            <w:gridSpan w:val="2"/>
            <w:vMerge w:val="restart"/>
          </w:tcPr>
          <w:p w14:paraId="7F9FAE4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al level:</w:t>
            </w:r>
          </w:p>
        </w:tc>
        <w:tc>
          <w:tcPr>
            <w:tcW w:w="4572" w:type="dxa"/>
          </w:tcPr>
          <w:p w14:paraId="2BEE5A3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</w:t>
            </w:r>
          </w:p>
        </w:tc>
      </w:tr>
      <w:tr w:rsidR="000C50E3" w:rsidRPr="001C2E3A" w14:paraId="2B36B162" w14:textId="77777777" w:rsidTr="00230690">
        <w:trPr>
          <w:trHeight w:val="71"/>
        </w:trPr>
        <w:tc>
          <w:tcPr>
            <w:tcW w:w="5281" w:type="dxa"/>
            <w:gridSpan w:val="2"/>
            <w:vMerge/>
          </w:tcPr>
          <w:p w14:paraId="166A73C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0CE7947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Secondary</w:t>
            </w:r>
          </w:p>
        </w:tc>
      </w:tr>
      <w:tr w:rsidR="000C50E3" w:rsidRPr="001C2E3A" w14:paraId="6268AECC" w14:textId="77777777" w:rsidTr="00230690">
        <w:trPr>
          <w:trHeight w:val="178"/>
        </w:trPr>
        <w:tc>
          <w:tcPr>
            <w:tcW w:w="5281" w:type="dxa"/>
            <w:gridSpan w:val="2"/>
            <w:vMerge/>
          </w:tcPr>
          <w:p w14:paraId="6C3FB98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63BCF0A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er Secondary </w:t>
            </w:r>
          </w:p>
        </w:tc>
      </w:tr>
      <w:tr w:rsidR="000C50E3" w:rsidRPr="001C2E3A" w14:paraId="3D8D95BB" w14:textId="77777777" w:rsidTr="00230690">
        <w:trPr>
          <w:trHeight w:val="103"/>
        </w:trPr>
        <w:tc>
          <w:tcPr>
            <w:tcW w:w="5281" w:type="dxa"/>
            <w:gridSpan w:val="2"/>
            <w:vMerge/>
          </w:tcPr>
          <w:p w14:paraId="6506C58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4FD51B8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ity</w:t>
            </w:r>
          </w:p>
        </w:tc>
      </w:tr>
      <w:tr w:rsidR="000C50E3" w:rsidRPr="001C2E3A" w14:paraId="5F567BAD" w14:textId="77777777" w:rsidTr="00230690">
        <w:tc>
          <w:tcPr>
            <w:tcW w:w="5281" w:type="dxa"/>
            <w:gridSpan w:val="2"/>
          </w:tcPr>
          <w:p w14:paraId="7BB60DA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:</w:t>
            </w:r>
          </w:p>
        </w:tc>
        <w:tc>
          <w:tcPr>
            <w:tcW w:w="4572" w:type="dxa"/>
          </w:tcPr>
          <w:p w14:paraId="1236E75C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054DA8A0" w14:textId="77777777" w:rsidTr="00230690">
        <w:tc>
          <w:tcPr>
            <w:tcW w:w="5281" w:type="dxa"/>
            <w:gridSpan w:val="2"/>
          </w:tcPr>
          <w:p w14:paraId="13D3921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:</w:t>
            </w:r>
          </w:p>
        </w:tc>
        <w:tc>
          <w:tcPr>
            <w:tcW w:w="4572" w:type="dxa"/>
          </w:tcPr>
          <w:p w14:paraId="36982199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5F92367B" w14:textId="77777777" w:rsidTr="00230690">
        <w:tc>
          <w:tcPr>
            <w:tcW w:w="5281" w:type="dxa"/>
            <w:gridSpan w:val="2"/>
          </w:tcPr>
          <w:p w14:paraId="0F4AC4E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you practise any sports or physical activity on a regular basis?</w:t>
            </w:r>
          </w:p>
        </w:tc>
        <w:tc>
          <w:tcPr>
            <w:tcW w:w="4572" w:type="dxa"/>
          </w:tcPr>
          <w:p w14:paraId="42700C3C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</w:tr>
      <w:tr w:rsidR="000C50E3" w:rsidRPr="001C2E3A" w14:paraId="1D0C7D7E" w14:textId="77777777" w:rsidTr="00230690">
        <w:trPr>
          <w:trHeight w:val="374"/>
        </w:trPr>
        <w:tc>
          <w:tcPr>
            <w:tcW w:w="5281" w:type="dxa"/>
            <w:gridSpan w:val="2"/>
            <w:vMerge w:val="restart"/>
          </w:tcPr>
          <w:p w14:paraId="074100F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yes, how many time per week?</w:t>
            </w:r>
          </w:p>
        </w:tc>
        <w:tc>
          <w:tcPr>
            <w:tcW w:w="4572" w:type="dxa"/>
          </w:tcPr>
          <w:p w14:paraId="63CF26B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</w:t>
            </w:r>
          </w:p>
        </w:tc>
      </w:tr>
      <w:tr w:rsidR="000C50E3" w:rsidRPr="001C2E3A" w14:paraId="47D20909" w14:textId="77777777" w:rsidTr="00230690">
        <w:trPr>
          <w:trHeight w:val="198"/>
        </w:trPr>
        <w:tc>
          <w:tcPr>
            <w:tcW w:w="5281" w:type="dxa"/>
            <w:gridSpan w:val="2"/>
            <w:vMerge/>
          </w:tcPr>
          <w:p w14:paraId="033703C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7099655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</w:t>
            </w:r>
          </w:p>
        </w:tc>
      </w:tr>
      <w:tr w:rsidR="000C50E3" w:rsidRPr="001C2E3A" w14:paraId="757CA9C3" w14:textId="77777777" w:rsidTr="00230690">
        <w:trPr>
          <w:trHeight w:val="129"/>
        </w:trPr>
        <w:tc>
          <w:tcPr>
            <w:tcW w:w="5281" w:type="dxa"/>
            <w:gridSpan w:val="2"/>
            <w:vMerge/>
          </w:tcPr>
          <w:p w14:paraId="5FB178D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36765A8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7</w:t>
            </w:r>
          </w:p>
        </w:tc>
      </w:tr>
      <w:tr w:rsidR="000C50E3" w:rsidRPr="001C2E3A" w14:paraId="5BE913BB" w14:textId="77777777" w:rsidTr="00230690">
        <w:trPr>
          <w:trHeight w:val="129"/>
        </w:trPr>
        <w:tc>
          <w:tcPr>
            <w:tcW w:w="5281" w:type="dxa"/>
            <w:gridSpan w:val="2"/>
            <w:vMerge/>
          </w:tcPr>
          <w:p w14:paraId="4A89962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1B530B6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7</w:t>
            </w:r>
          </w:p>
        </w:tc>
      </w:tr>
      <w:tr w:rsidR="000C50E3" w:rsidRPr="001C2E3A" w14:paraId="009D96C1" w14:textId="77777777" w:rsidTr="00230690">
        <w:trPr>
          <w:trHeight w:val="166"/>
        </w:trPr>
        <w:tc>
          <w:tcPr>
            <w:tcW w:w="5281" w:type="dxa"/>
            <w:gridSpan w:val="2"/>
            <w:vMerge w:val="restart"/>
          </w:tcPr>
          <w:p w14:paraId="17A6D84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int(s) affected by Osteoarthritis:</w:t>
            </w:r>
          </w:p>
        </w:tc>
        <w:tc>
          <w:tcPr>
            <w:tcW w:w="4572" w:type="dxa"/>
          </w:tcPr>
          <w:p w14:paraId="76C50D56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Hip</w:t>
            </w:r>
          </w:p>
        </w:tc>
      </w:tr>
      <w:tr w:rsidR="000C50E3" w:rsidRPr="001C2E3A" w14:paraId="390EFFC6" w14:textId="77777777" w:rsidTr="00230690">
        <w:trPr>
          <w:trHeight w:val="180"/>
        </w:trPr>
        <w:tc>
          <w:tcPr>
            <w:tcW w:w="5281" w:type="dxa"/>
            <w:gridSpan w:val="2"/>
            <w:vMerge/>
          </w:tcPr>
          <w:p w14:paraId="38AD1CF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643DFC90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</w:tr>
      <w:tr w:rsidR="000C50E3" w:rsidRPr="001C2E3A" w14:paraId="20671592" w14:textId="77777777" w:rsidTr="00230690">
        <w:trPr>
          <w:trHeight w:val="99"/>
        </w:trPr>
        <w:tc>
          <w:tcPr>
            <w:tcW w:w="5281" w:type="dxa"/>
            <w:gridSpan w:val="2"/>
            <w:vMerge/>
          </w:tcPr>
          <w:p w14:paraId="0F77122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65FFC64B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Hip and Knee</w:t>
            </w:r>
          </w:p>
        </w:tc>
      </w:tr>
      <w:tr w:rsidR="000C50E3" w:rsidRPr="001C2E3A" w14:paraId="02E071A4" w14:textId="77777777" w:rsidTr="00230690">
        <w:tc>
          <w:tcPr>
            <w:tcW w:w="5281" w:type="dxa"/>
            <w:gridSpan w:val="2"/>
          </w:tcPr>
          <w:p w14:paraId="2DB3523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w long have you suffered from Osteoarthritis (Please report years e.g. 4):</w:t>
            </w:r>
          </w:p>
        </w:tc>
        <w:tc>
          <w:tcPr>
            <w:tcW w:w="4572" w:type="dxa"/>
          </w:tcPr>
          <w:p w14:paraId="5365C918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7C47A073" w14:textId="77777777" w:rsidTr="00230690">
        <w:trPr>
          <w:trHeight w:val="319"/>
        </w:trPr>
        <w:tc>
          <w:tcPr>
            <w:tcW w:w="5281" w:type="dxa"/>
            <w:gridSpan w:val="2"/>
            <w:vMerge w:val="restart"/>
          </w:tcPr>
          <w:p w14:paraId="777464D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e you having any of the following pathologies: </w:t>
            </w:r>
          </w:p>
        </w:tc>
        <w:tc>
          <w:tcPr>
            <w:tcW w:w="4572" w:type="dxa"/>
          </w:tcPr>
          <w:p w14:paraId="474D51CA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High blood pressure</w:t>
            </w:r>
          </w:p>
        </w:tc>
      </w:tr>
      <w:tr w:rsidR="000C50E3" w:rsidRPr="001C2E3A" w14:paraId="62971775" w14:textId="77777777" w:rsidTr="00230690">
        <w:trPr>
          <w:trHeight w:val="166"/>
        </w:trPr>
        <w:tc>
          <w:tcPr>
            <w:tcW w:w="5281" w:type="dxa"/>
            <w:gridSpan w:val="2"/>
            <w:vMerge/>
          </w:tcPr>
          <w:p w14:paraId="62E3557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4652691B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Cardiovascular diseases</w:t>
            </w:r>
          </w:p>
        </w:tc>
      </w:tr>
      <w:tr w:rsidR="000C50E3" w:rsidRPr="001C2E3A" w14:paraId="063DB385" w14:textId="77777777" w:rsidTr="00230690">
        <w:trPr>
          <w:trHeight w:val="180"/>
        </w:trPr>
        <w:tc>
          <w:tcPr>
            <w:tcW w:w="5281" w:type="dxa"/>
            <w:gridSpan w:val="2"/>
            <w:vMerge/>
          </w:tcPr>
          <w:p w14:paraId="596BDDD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1A2B3284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</w:tr>
      <w:tr w:rsidR="000C50E3" w:rsidRPr="001C2E3A" w14:paraId="0C544CDF" w14:textId="77777777" w:rsidTr="00230690">
        <w:trPr>
          <w:trHeight w:val="194"/>
        </w:trPr>
        <w:tc>
          <w:tcPr>
            <w:tcW w:w="5281" w:type="dxa"/>
            <w:gridSpan w:val="2"/>
            <w:vMerge/>
          </w:tcPr>
          <w:p w14:paraId="081CA65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4E2569AF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Pulmonary disease</w:t>
            </w:r>
          </w:p>
        </w:tc>
      </w:tr>
      <w:tr w:rsidR="000C50E3" w:rsidRPr="001C2E3A" w14:paraId="5BA4AD06" w14:textId="77777777" w:rsidTr="00230690">
        <w:trPr>
          <w:trHeight w:val="127"/>
        </w:trPr>
        <w:tc>
          <w:tcPr>
            <w:tcW w:w="5281" w:type="dxa"/>
            <w:gridSpan w:val="2"/>
            <w:vMerge/>
          </w:tcPr>
          <w:p w14:paraId="1915C8E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73C80640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Psychiatric disorders (Major depression, generalised anxiety disorders etc.)</w:t>
            </w:r>
          </w:p>
        </w:tc>
      </w:tr>
      <w:tr w:rsidR="000C50E3" w:rsidRPr="001C2E3A" w14:paraId="445BFEA8" w14:textId="77777777" w:rsidTr="00230690">
        <w:trPr>
          <w:trHeight w:val="152"/>
        </w:trPr>
        <w:tc>
          <w:tcPr>
            <w:tcW w:w="5281" w:type="dxa"/>
            <w:gridSpan w:val="2"/>
            <w:vMerge/>
          </w:tcPr>
          <w:p w14:paraId="578EAF0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17DE4078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Other:</w:t>
            </w:r>
          </w:p>
        </w:tc>
      </w:tr>
      <w:tr w:rsidR="000C50E3" w:rsidRPr="001C2E3A" w14:paraId="10962121" w14:textId="77777777" w:rsidTr="00230690">
        <w:tc>
          <w:tcPr>
            <w:tcW w:w="5281" w:type="dxa"/>
            <w:gridSpan w:val="2"/>
          </w:tcPr>
          <w:p w14:paraId="18453C5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you answered "Other" to the previous </w:t>
            </w:r>
            <w:proofErr w:type="gram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wer</w:t>
            </w:r>
            <w:proofErr w:type="gram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ease write down which pathology/</w:t>
            </w:r>
            <w:proofErr w:type="spell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s</w:t>
            </w:r>
            <w:proofErr w:type="spell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</w:p>
        </w:tc>
        <w:tc>
          <w:tcPr>
            <w:tcW w:w="4572" w:type="dxa"/>
          </w:tcPr>
          <w:p w14:paraId="33279544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18422122" w14:textId="77777777" w:rsidTr="00230690">
        <w:tc>
          <w:tcPr>
            <w:tcW w:w="5281" w:type="dxa"/>
            <w:gridSpan w:val="2"/>
          </w:tcPr>
          <w:p w14:paraId="6A81B72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w would you quantify the most frequent pain caused by osteoarthritis on a scale from 0 to 100, where 0 corresponds to "No pain" and 100 a "Maximum bearable pain"?</w:t>
            </w:r>
          </w:p>
        </w:tc>
        <w:tc>
          <w:tcPr>
            <w:tcW w:w="4572" w:type="dxa"/>
          </w:tcPr>
          <w:p w14:paraId="0D5BDD36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5CD0E359" w14:textId="77777777" w:rsidTr="00230690">
        <w:tc>
          <w:tcPr>
            <w:tcW w:w="5281" w:type="dxa"/>
            <w:gridSpan w:val="2"/>
          </w:tcPr>
          <w:p w14:paraId="3BFDD7E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w would you quantify to what extent the symptoms of osteoarthritis have affected your joint mobility on a scale from 0 to 100, where 0 corresponds to "Not affected" and 100 "Seriously affected"?</w:t>
            </w:r>
          </w:p>
        </w:tc>
        <w:tc>
          <w:tcPr>
            <w:tcW w:w="4572" w:type="dxa"/>
          </w:tcPr>
          <w:p w14:paraId="145004B2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732D1976" w14:textId="77777777" w:rsidTr="00230690">
        <w:trPr>
          <w:trHeight w:val="388"/>
        </w:trPr>
        <w:tc>
          <w:tcPr>
            <w:tcW w:w="5281" w:type="dxa"/>
            <w:gridSpan w:val="2"/>
            <w:vMerge w:val="restart"/>
          </w:tcPr>
          <w:p w14:paraId="54AEC07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 you on a waiting list for total joint replacement?</w:t>
            </w:r>
          </w:p>
        </w:tc>
        <w:tc>
          <w:tcPr>
            <w:tcW w:w="4572" w:type="dxa"/>
          </w:tcPr>
          <w:p w14:paraId="4F1BA8F2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C50E3" w:rsidRPr="001C2E3A" w14:paraId="68C31EDB" w14:textId="77777777" w:rsidTr="00230690">
        <w:trPr>
          <w:trHeight w:val="194"/>
        </w:trPr>
        <w:tc>
          <w:tcPr>
            <w:tcW w:w="5281" w:type="dxa"/>
            <w:gridSpan w:val="2"/>
            <w:vMerge/>
          </w:tcPr>
          <w:p w14:paraId="2436C3F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6409D87D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C50E3" w:rsidRPr="001C2E3A" w14:paraId="37241D80" w14:textId="77777777" w:rsidTr="00230690">
        <w:trPr>
          <w:trHeight w:val="387"/>
        </w:trPr>
        <w:tc>
          <w:tcPr>
            <w:tcW w:w="5281" w:type="dxa"/>
            <w:gridSpan w:val="2"/>
            <w:vMerge w:val="restart"/>
          </w:tcPr>
          <w:p w14:paraId="2083A38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ch professional(s) did you turn to for your problem? (You can select more than one option)</w:t>
            </w:r>
          </w:p>
        </w:tc>
        <w:tc>
          <w:tcPr>
            <w:tcW w:w="4572" w:type="dxa"/>
          </w:tcPr>
          <w:p w14:paraId="7525686D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</w:p>
        </w:tc>
      </w:tr>
      <w:tr w:rsidR="000C50E3" w:rsidRPr="001C2E3A" w14:paraId="2E3621D6" w14:textId="77777777" w:rsidTr="00230690">
        <w:trPr>
          <w:trHeight w:val="277"/>
        </w:trPr>
        <w:tc>
          <w:tcPr>
            <w:tcW w:w="5281" w:type="dxa"/>
            <w:gridSpan w:val="2"/>
            <w:vMerge/>
          </w:tcPr>
          <w:p w14:paraId="7F8C93B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4F0C8423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Physiotherapist</w:t>
            </w:r>
          </w:p>
        </w:tc>
      </w:tr>
      <w:tr w:rsidR="000C50E3" w:rsidRPr="001C2E3A" w14:paraId="20BD6409" w14:textId="77777777" w:rsidTr="00230690">
        <w:trPr>
          <w:trHeight w:val="194"/>
        </w:trPr>
        <w:tc>
          <w:tcPr>
            <w:tcW w:w="5281" w:type="dxa"/>
            <w:gridSpan w:val="2"/>
            <w:vMerge/>
          </w:tcPr>
          <w:p w14:paraId="6DBCD08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7F98B750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Sport Scientist/Personal trainer/Coach</w:t>
            </w:r>
          </w:p>
        </w:tc>
      </w:tr>
      <w:tr w:rsidR="000C50E3" w:rsidRPr="001C2E3A" w14:paraId="43AB8812" w14:textId="77777777" w:rsidTr="00230690">
        <w:trPr>
          <w:trHeight w:val="138"/>
        </w:trPr>
        <w:tc>
          <w:tcPr>
            <w:tcW w:w="5281" w:type="dxa"/>
            <w:gridSpan w:val="2"/>
            <w:vMerge/>
          </w:tcPr>
          <w:p w14:paraId="1CB37D5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2CDD5FA8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Chiropractor</w:t>
            </w:r>
          </w:p>
        </w:tc>
      </w:tr>
      <w:tr w:rsidR="000C50E3" w:rsidRPr="001C2E3A" w14:paraId="73E2A016" w14:textId="77777777" w:rsidTr="00230690">
        <w:trPr>
          <w:trHeight w:val="152"/>
        </w:trPr>
        <w:tc>
          <w:tcPr>
            <w:tcW w:w="5281" w:type="dxa"/>
            <w:gridSpan w:val="2"/>
            <w:vMerge/>
          </w:tcPr>
          <w:p w14:paraId="269004C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7E148296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Osteopath</w:t>
            </w:r>
          </w:p>
        </w:tc>
      </w:tr>
      <w:tr w:rsidR="000C50E3" w:rsidRPr="001C2E3A" w14:paraId="72848B2F" w14:textId="77777777" w:rsidTr="00230690">
        <w:trPr>
          <w:trHeight w:val="127"/>
        </w:trPr>
        <w:tc>
          <w:tcPr>
            <w:tcW w:w="5281" w:type="dxa"/>
            <w:gridSpan w:val="2"/>
            <w:vMerge/>
          </w:tcPr>
          <w:p w14:paraId="582465E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076616C7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Other:</w:t>
            </w:r>
          </w:p>
        </w:tc>
      </w:tr>
      <w:tr w:rsidR="000C50E3" w:rsidRPr="001C2E3A" w14:paraId="379A9A65" w14:textId="77777777" w:rsidTr="00230690">
        <w:tc>
          <w:tcPr>
            <w:tcW w:w="5281" w:type="dxa"/>
            <w:gridSpan w:val="2"/>
          </w:tcPr>
          <w:p w14:paraId="61DC816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If you answered "Other" do the previous </w:t>
            </w:r>
            <w:proofErr w:type="gram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wer</w:t>
            </w:r>
            <w:proofErr w:type="gram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ease specify which professionals:</w:t>
            </w:r>
          </w:p>
        </w:tc>
        <w:tc>
          <w:tcPr>
            <w:tcW w:w="4572" w:type="dxa"/>
          </w:tcPr>
          <w:p w14:paraId="635E66CC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16D41D26" w14:textId="77777777" w:rsidTr="00230690">
        <w:trPr>
          <w:trHeight w:val="457"/>
        </w:trPr>
        <w:tc>
          <w:tcPr>
            <w:tcW w:w="5281" w:type="dxa"/>
            <w:gridSpan w:val="2"/>
            <w:vMerge w:val="restart"/>
          </w:tcPr>
          <w:p w14:paraId="4121D8F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e you ever followed a specific diet protocol for OA (e.g. paleodiet, intermittent fasting etc.)</w:t>
            </w:r>
          </w:p>
        </w:tc>
        <w:tc>
          <w:tcPr>
            <w:tcW w:w="4572" w:type="dxa"/>
          </w:tcPr>
          <w:p w14:paraId="4A8CCE53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0C50E3" w:rsidRPr="001C2E3A" w14:paraId="4A5663DB" w14:textId="77777777" w:rsidTr="00230690">
        <w:trPr>
          <w:trHeight w:val="706"/>
        </w:trPr>
        <w:tc>
          <w:tcPr>
            <w:tcW w:w="5281" w:type="dxa"/>
            <w:gridSpan w:val="2"/>
            <w:vMerge/>
          </w:tcPr>
          <w:p w14:paraId="626EE9D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72" w:type="dxa"/>
          </w:tcPr>
          <w:p w14:paraId="540E7975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C50E3" w:rsidRPr="001C2E3A" w14:paraId="026A022F" w14:textId="77777777" w:rsidTr="00230690">
        <w:trPr>
          <w:trHeight w:val="706"/>
        </w:trPr>
        <w:tc>
          <w:tcPr>
            <w:tcW w:w="5281" w:type="dxa"/>
            <w:gridSpan w:val="2"/>
          </w:tcPr>
          <w:p w14:paraId="6F41A70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you answered "yes" to the previous question, please specific which diet protocol did you follow:</w:t>
            </w:r>
          </w:p>
        </w:tc>
        <w:tc>
          <w:tcPr>
            <w:tcW w:w="4572" w:type="dxa"/>
          </w:tcPr>
          <w:p w14:paraId="44B22CB5" w14:textId="77777777" w:rsidR="000C50E3" w:rsidRPr="001C2E3A" w:rsidRDefault="000C50E3" w:rsidP="00230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0E3" w:rsidRPr="001C2E3A" w14:paraId="07F516DB" w14:textId="77777777" w:rsidTr="00230690">
        <w:trPr>
          <w:trHeight w:val="706"/>
        </w:trPr>
        <w:tc>
          <w:tcPr>
            <w:tcW w:w="9853" w:type="dxa"/>
            <w:gridSpan w:val="3"/>
          </w:tcPr>
          <w:p w14:paraId="37E2842A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 2 – Level of Knowledge</w:t>
            </w:r>
          </w:p>
        </w:tc>
      </w:tr>
      <w:tr w:rsidR="000C50E3" w:rsidRPr="001C2E3A" w14:paraId="56A5C614" w14:textId="77777777" w:rsidTr="00230690">
        <w:trPr>
          <w:trHeight w:val="706"/>
        </w:trPr>
        <w:tc>
          <w:tcPr>
            <w:tcW w:w="9853" w:type="dxa"/>
            <w:gridSpan w:val="3"/>
          </w:tcPr>
          <w:p w14:paraId="607A80A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ase, indicate how you consider the following treatments (Recommended: compulsory treatment) (Optional: optional treatment) (Not recommended: treatment not recommended or to avoid)</w:t>
            </w:r>
          </w:p>
        </w:tc>
      </w:tr>
      <w:tr w:rsidR="000C50E3" w:rsidRPr="001C2E3A" w14:paraId="73578367" w14:textId="77777777" w:rsidTr="00230690">
        <w:trPr>
          <w:trHeight w:val="293"/>
        </w:trPr>
        <w:tc>
          <w:tcPr>
            <w:tcW w:w="3996" w:type="dxa"/>
            <w:vMerge w:val="restart"/>
          </w:tcPr>
          <w:p w14:paraId="30ACD77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ery (Total Joint Replacement)</w:t>
            </w:r>
          </w:p>
          <w:p w14:paraId="71D1CC4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896FC3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167D1B93" w14:textId="77777777" w:rsidTr="00230690">
        <w:trPr>
          <w:trHeight w:val="23"/>
        </w:trPr>
        <w:tc>
          <w:tcPr>
            <w:tcW w:w="3996" w:type="dxa"/>
            <w:vMerge/>
          </w:tcPr>
          <w:p w14:paraId="7F58FF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43D80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02EB7399" w14:textId="77777777" w:rsidTr="00230690">
        <w:trPr>
          <w:trHeight w:val="342"/>
        </w:trPr>
        <w:tc>
          <w:tcPr>
            <w:tcW w:w="3996" w:type="dxa"/>
            <w:vMerge/>
          </w:tcPr>
          <w:p w14:paraId="5897A3E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C76C18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5729DD8" w14:textId="77777777" w:rsidTr="00230690">
        <w:trPr>
          <w:trHeight w:val="342"/>
        </w:trPr>
        <w:tc>
          <w:tcPr>
            <w:tcW w:w="3996" w:type="dxa"/>
            <w:vMerge/>
          </w:tcPr>
          <w:p w14:paraId="1DBE6B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D29536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6635AEC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91E3D1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ctrical Physical Therapy (e.g. TENS)</w:t>
            </w:r>
          </w:p>
          <w:p w14:paraId="581B4C9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A56FD0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4A58904F" w14:textId="77777777" w:rsidTr="00230690">
        <w:trPr>
          <w:trHeight w:val="342"/>
        </w:trPr>
        <w:tc>
          <w:tcPr>
            <w:tcW w:w="3996" w:type="dxa"/>
            <w:vMerge/>
          </w:tcPr>
          <w:p w14:paraId="347F4C8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2A7CC6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113B65A1" w14:textId="77777777" w:rsidTr="00230690">
        <w:trPr>
          <w:trHeight w:val="342"/>
        </w:trPr>
        <w:tc>
          <w:tcPr>
            <w:tcW w:w="3996" w:type="dxa"/>
            <w:vMerge/>
          </w:tcPr>
          <w:p w14:paraId="42A5163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2513A6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5FC054B9" w14:textId="77777777" w:rsidTr="00230690">
        <w:trPr>
          <w:trHeight w:val="342"/>
        </w:trPr>
        <w:tc>
          <w:tcPr>
            <w:tcW w:w="3996" w:type="dxa"/>
            <w:vMerge/>
          </w:tcPr>
          <w:p w14:paraId="2EB698E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E14670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53943D52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07F225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physical therapies (Laser, Ultrasound, electromagnetic field etc.)</w:t>
            </w:r>
          </w:p>
          <w:p w14:paraId="5856058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71DF6D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14103743" w14:textId="77777777" w:rsidTr="00230690">
        <w:trPr>
          <w:trHeight w:val="342"/>
        </w:trPr>
        <w:tc>
          <w:tcPr>
            <w:tcW w:w="3996" w:type="dxa"/>
            <w:vMerge/>
          </w:tcPr>
          <w:p w14:paraId="7901661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5B6E23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CAD9EA6" w14:textId="77777777" w:rsidTr="00230690">
        <w:trPr>
          <w:trHeight w:val="342"/>
        </w:trPr>
        <w:tc>
          <w:tcPr>
            <w:tcW w:w="3996" w:type="dxa"/>
            <w:vMerge/>
          </w:tcPr>
          <w:p w14:paraId="4D24C76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703826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150A611F" w14:textId="77777777" w:rsidTr="00230690">
        <w:trPr>
          <w:trHeight w:val="342"/>
        </w:trPr>
        <w:tc>
          <w:tcPr>
            <w:tcW w:w="3996" w:type="dxa"/>
            <w:vMerge/>
          </w:tcPr>
          <w:p w14:paraId="2BAC373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8CF555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132039D0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A3CACA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5857" w:type="dxa"/>
            <w:gridSpan w:val="2"/>
          </w:tcPr>
          <w:p w14:paraId="14B8DDC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631B5A59" w14:textId="77777777" w:rsidTr="00230690">
        <w:trPr>
          <w:trHeight w:val="342"/>
        </w:trPr>
        <w:tc>
          <w:tcPr>
            <w:tcW w:w="3996" w:type="dxa"/>
            <w:vMerge/>
          </w:tcPr>
          <w:p w14:paraId="5656AE5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66B07E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4D3C166C" w14:textId="77777777" w:rsidTr="00230690">
        <w:trPr>
          <w:trHeight w:val="342"/>
        </w:trPr>
        <w:tc>
          <w:tcPr>
            <w:tcW w:w="3996" w:type="dxa"/>
            <w:vMerge/>
          </w:tcPr>
          <w:p w14:paraId="2B65E6F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F5A7B6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4A85CBA4" w14:textId="77777777" w:rsidTr="00230690">
        <w:trPr>
          <w:trHeight w:val="342"/>
        </w:trPr>
        <w:tc>
          <w:tcPr>
            <w:tcW w:w="3996" w:type="dxa"/>
            <w:vMerge/>
          </w:tcPr>
          <w:p w14:paraId="1535138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03A601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04DED811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9E238A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ical anti-inflammatory drugs (e.g. cream)</w:t>
            </w:r>
          </w:p>
        </w:tc>
        <w:tc>
          <w:tcPr>
            <w:tcW w:w="5857" w:type="dxa"/>
            <w:gridSpan w:val="2"/>
          </w:tcPr>
          <w:p w14:paraId="46A3617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113441F7" w14:textId="77777777" w:rsidTr="00230690">
        <w:trPr>
          <w:trHeight w:val="342"/>
        </w:trPr>
        <w:tc>
          <w:tcPr>
            <w:tcW w:w="3996" w:type="dxa"/>
            <w:vMerge/>
          </w:tcPr>
          <w:p w14:paraId="7413C2B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522C03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6AB4ED2B" w14:textId="77777777" w:rsidTr="00230690">
        <w:trPr>
          <w:trHeight w:val="342"/>
        </w:trPr>
        <w:tc>
          <w:tcPr>
            <w:tcW w:w="3996" w:type="dxa"/>
            <w:vMerge/>
          </w:tcPr>
          <w:p w14:paraId="1CD3679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53AC56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F5386D7" w14:textId="77777777" w:rsidTr="00230690">
        <w:trPr>
          <w:trHeight w:val="342"/>
        </w:trPr>
        <w:tc>
          <w:tcPr>
            <w:tcW w:w="3996" w:type="dxa"/>
            <w:vMerge/>
          </w:tcPr>
          <w:p w14:paraId="39FB6D2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D97458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23AF594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268B98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l anti-inflammatory drugs</w:t>
            </w:r>
          </w:p>
        </w:tc>
        <w:tc>
          <w:tcPr>
            <w:tcW w:w="5857" w:type="dxa"/>
            <w:gridSpan w:val="2"/>
          </w:tcPr>
          <w:p w14:paraId="76A143B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79B34FFA" w14:textId="77777777" w:rsidTr="00230690">
        <w:trPr>
          <w:trHeight w:val="342"/>
        </w:trPr>
        <w:tc>
          <w:tcPr>
            <w:tcW w:w="3996" w:type="dxa"/>
            <w:vMerge/>
          </w:tcPr>
          <w:p w14:paraId="190119F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A4DE76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2632BBFD" w14:textId="77777777" w:rsidTr="00230690">
        <w:trPr>
          <w:trHeight w:val="342"/>
        </w:trPr>
        <w:tc>
          <w:tcPr>
            <w:tcW w:w="3996" w:type="dxa"/>
            <w:vMerge/>
          </w:tcPr>
          <w:p w14:paraId="6F1029C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A205A3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4E5CCC0B" w14:textId="77777777" w:rsidTr="00230690">
        <w:trPr>
          <w:trHeight w:val="342"/>
        </w:trPr>
        <w:tc>
          <w:tcPr>
            <w:tcW w:w="3996" w:type="dxa"/>
            <w:vMerge/>
          </w:tcPr>
          <w:p w14:paraId="0362ACF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B92EB6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72BE50F5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90C99B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aminophen (e.g. paracetamol)</w:t>
            </w:r>
          </w:p>
        </w:tc>
        <w:tc>
          <w:tcPr>
            <w:tcW w:w="5857" w:type="dxa"/>
            <w:gridSpan w:val="2"/>
          </w:tcPr>
          <w:p w14:paraId="5372B60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66BE10BD" w14:textId="77777777" w:rsidTr="00230690">
        <w:trPr>
          <w:trHeight w:val="342"/>
        </w:trPr>
        <w:tc>
          <w:tcPr>
            <w:tcW w:w="3996" w:type="dxa"/>
            <w:vMerge/>
          </w:tcPr>
          <w:p w14:paraId="0A34B11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27B141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FB233AB" w14:textId="77777777" w:rsidTr="00230690">
        <w:trPr>
          <w:trHeight w:val="342"/>
        </w:trPr>
        <w:tc>
          <w:tcPr>
            <w:tcW w:w="3996" w:type="dxa"/>
            <w:vMerge/>
          </w:tcPr>
          <w:p w14:paraId="24951BD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75916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7AB6B636" w14:textId="77777777" w:rsidTr="00230690">
        <w:trPr>
          <w:trHeight w:val="342"/>
        </w:trPr>
        <w:tc>
          <w:tcPr>
            <w:tcW w:w="3996" w:type="dxa"/>
            <w:vMerge/>
          </w:tcPr>
          <w:p w14:paraId="72751ED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22D9B9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458C871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E7924F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oid drugs</w:t>
            </w:r>
          </w:p>
        </w:tc>
        <w:tc>
          <w:tcPr>
            <w:tcW w:w="5857" w:type="dxa"/>
            <w:gridSpan w:val="2"/>
          </w:tcPr>
          <w:p w14:paraId="188BC83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5935E135" w14:textId="77777777" w:rsidTr="00230690">
        <w:trPr>
          <w:trHeight w:val="342"/>
        </w:trPr>
        <w:tc>
          <w:tcPr>
            <w:tcW w:w="3996" w:type="dxa"/>
            <w:vMerge/>
          </w:tcPr>
          <w:p w14:paraId="3B27AED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C6C138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4C7098B9" w14:textId="77777777" w:rsidTr="00230690">
        <w:trPr>
          <w:trHeight w:val="342"/>
        </w:trPr>
        <w:tc>
          <w:tcPr>
            <w:tcW w:w="3996" w:type="dxa"/>
            <w:vMerge/>
          </w:tcPr>
          <w:p w14:paraId="030D8CE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9E2CA1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112649AC" w14:textId="77777777" w:rsidTr="00230690">
        <w:trPr>
          <w:trHeight w:val="342"/>
        </w:trPr>
        <w:tc>
          <w:tcPr>
            <w:tcW w:w="3996" w:type="dxa"/>
            <w:vMerge/>
          </w:tcPr>
          <w:p w14:paraId="169FC8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ACA62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66954ADB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4E50AB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idepressant drugs </w:t>
            </w:r>
          </w:p>
        </w:tc>
        <w:tc>
          <w:tcPr>
            <w:tcW w:w="5857" w:type="dxa"/>
            <w:gridSpan w:val="2"/>
          </w:tcPr>
          <w:p w14:paraId="61D940B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883AF0F" w14:textId="77777777" w:rsidTr="00230690">
        <w:trPr>
          <w:trHeight w:val="342"/>
        </w:trPr>
        <w:tc>
          <w:tcPr>
            <w:tcW w:w="3996" w:type="dxa"/>
            <w:vMerge/>
          </w:tcPr>
          <w:p w14:paraId="0865963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C4184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17AD9B66" w14:textId="77777777" w:rsidTr="00230690">
        <w:trPr>
          <w:trHeight w:val="342"/>
        </w:trPr>
        <w:tc>
          <w:tcPr>
            <w:tcW w:w="3996" w:type="dxa"/>
            <w:vMerge/>
          </w:tcPr>
          <w:p w14:paraId="2EDFA68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5040E8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27EADDE" w14:textId="77777777" w:rsidTr="00230690">
        <w:trPr>
          <w:trHeight w:val="342"/>
        </w:trPr>
        <w:tc>
          <w:tcPr>
            <w:tcW w:w="3996" w:type="dxa"/>
            <w:vMerge/>
          </w:tcPr>
          <w:p w14:paraId="7A2F496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320F5B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33E8893C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0E0EF5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luronic acid injections</w:t>
            </w:r>
          </w:p>
        </w:tc>
        <w:tc>
          <w:tcPr>
            <w:tcW w:w="5857" w:type="dxa"/>
            <w:gridSpan w:val="2"/>
          </w:tcPr>
          <w:p w14:paraId="004A0D3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28D69074" w14:textId="77777777" w:rsidTr="00230690">
        <w:trPr>
          <w:trHeight w:val="342"/>
        </w:trPr>
        <w:tc>
          <w:tcPr>
            <w:tcW w:w="3996" w:type="dxa"/>
            <w:vMerge/>
          </w:tcPr>
          <w:p w14:paraId="7AE58F5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3BA302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09F94085" w14:textId="77777777" w:rsidTr="00230690">
        <w:trPr>
          <w:trHeight w:val="342"/>
        </w:trPr>
        <w:tc>
          <w:tcPr>
            <w:tcW w:w="3996" w:type="dxa"/>
            <w:vMerge/>
          </w:tcPr>
          <w:p w14:paraId="4A7079C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7FC6D4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14E25E1D" w14:textId="77777777" w:rsidTr="00230690">
        <w:trPr>
          <w:trHeight w:val="342"/>
        </w:trPr>
        <w:tc>
          <w:tcPr>
            <w:tcW w:w="3996" w:type="dxa"/>
            <w:vMerge/>
          </w:tcPr>
          <w:p w14:paraId="3A2CEE3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8BC24F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2403746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B413E3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corticoid steroid injections</w:t>
            </w:r>
          </w:p>
        </w:tc>
        <w:tc>
          <w:tcPr>
            <w:tcW w:w="5857" w:type="dxa"/>
            <w:gridSpan w:val="2"/>
          </w:tcPr>
          <w:p w14:paraId="20FCF9A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43980F88" w14:textId="77777777" w:rsidTr="00230690">
        <w:trPr>
          <w:trHeight w:val="342"/>
        </w:trPr>
        <w:tc>
          <w:tcPr>
            <w:tcW w:w="3996" w:type="dxa"/>
            <w:vMerge/>
          </w:tcPr>
          <w:p w14:paraId="33959EB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DF6794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076F115C" w14:textId="77777777" w:rsidTr="00230690">
        <w:trPr>
          <w:trHeight w:val="342"/>
        </w:trPr>
        <w:tc>
          <w:tcPr>
            <w:tcW w:w="3996" w:type="dxa"/>
            <w:vMerge/>
          </w:tcPr>
          <w:p w14:paraId="3B98B3B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C334F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19337148" w14:textId="77777777" w:rsidTr="00230690">
        <w:trPr>
          <w:trHeight w:val="342"/>
        </w:trPr>
        <w:tc>
          <w:tcPr>
            <w:tcW w:w="3996" w:type="dxa"/>
            <w:vMerge/>
          </w:tcPr>
          <w:p w14:paraId="4AF9B9C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95912C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74468F1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58DA81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factor injections and/or platelet-rich plasma</w:t>
            </w:r>
          </w:p>
        </w:tc>
        <w:tc>
          <w:tcPr>
            <w:tcW w:w="5857" w:type="dxa"/>
            <w:gridSpan w:val="2"/>
          </w:tcPr>
          <w:p w14:paraId="0675E7B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544FDB15" w14:textId="77777777" w:rsidTr="00230690">
        <w:trPr>
          <w:trHeight w:val="342"/>
        </w:trPr>
        <w:tc>
          <w:tcPr>
            <w:tcW w:w="3996" w:type="dxa"/>
            <w:vMerge/>
          </w:tcPr>
          <w:p w14:paraId="51ECA07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DD44B0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6974238" w14:textId="77777777" w:rsidTr="00230690">
        <w:trPr>
          <w:trHeight w:val="342"/>
        </w:trPr>
        <w:tc>
          <w:tcPr>
            <w:tcW w:w="3996" w:type="dxa"/>
            <w:vMerge/>
          </w:tcPr>
          <w:p w14:paraId="169498A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B151A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1678560" w14:textId="77777777" w:rsidTr="00230690">
        <w:trPr>
          <w:trHeight w:val="342"/>
        </w:trPr>
        <w:tc>
          <w:tcPr>
            <w:tcW w:w="3996" w:type="dxa"/>
            <w:vMerge/>
          </w:tcPr>
          <w:p w14:paraId="23D45F8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56150D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7ABFB265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B7486F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int supplements (glucosamine, chondroitin)</w:t>
            </w:r>
          </w:p>
        </w:tc>
        <w:tc>
          <w:tcPr>
            <w:tcW w:w="5857" w:type="dxa"/>
            <w:gridSpan w:val="2"/>
          </w:tcPr>
          <w:p w14:paraId="606AC2C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5C9C596" w14:textId="77777777" w:rsidTr="00230690">
        <w:trPr>
          <w:trHeight w:val="342"/>
        </w:trPr>
        <w:tc>
          <w:tcPr>
            <w:tcW w:w="3996" w:type="dxa"/>
            <w:vMerge/>
          </w:tcPr>
          <w:p w14:paraId="272BC5E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554EB0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4223172" w14:textId="77777777" w:rsidTr="00230690">
        <w:trPr>
          <w:trHeight w:val="342"/>
        </w:trPr>
        <w:tc>
          <w:tcPr>
            <w:tcW w:w="3996" w:type="dxa"/>
            <w:vMerge/>
          </w:tcPr>
          <w:p w14:paraId="18ADD50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FD11BB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87A76D6" w14:textId="77777777" w:rsidTr="00230690">
        <w:trPr>
          <w:trHeight w:val="342"/>
        </w:trPr>
        <w:tc>
          <w:tcPr>
            <w:tcW w:w="3996" w:type="dxa"/>
            <w:vMerge/>
          </w:tcPr>
          <w:p w14:paraId="5ECFD20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5BA55C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009AB5B2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D2DAFA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pathic therapies</w:t>
            </w:r>
          </w:p>
        </w:tc>
        <w:tc>
          <w:tcPr>
            <w:tcW w:w="5857" w:type="dxa"/>
            <w:gridSpan w:val="2"/>
          </w:tcPr>
          <w:p w14:paraId="6CB8978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5D1F07AC" w14:textId="77777777" w:rsidTr="00230690">
        <w:trPr>
          <w:trHeight w:val="342"/>
        </w:trPr>
        <w:tc>
          <w:tcPr>
            <w:tcW w:w="3996" w:type="dxa"/>
            <w:vMerge/>
          </w:tcPr>
          <w:p w14:paraId="4A392D6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E909E8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0D2CDF04" w14:textId="77777777" w:rsidTr="00230690">
        <w:trPr>
          <w:trHeight w:val="342"/>
        </w:trPr>
        <w:tc>
          <w:tcPr>
            <w:tcW w:w="3996" w:type="dxa"/>
            <w:vMerge/>
          </w:tcPr>
          <w:p w14:paraId="0A762EC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2ED1AD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4AA3746E" w14:textId="77777777" w:rsidTr="00230690">
        <w:trPr>
          <w:trHeight w:val="342"/>
        </w:trPr>
        <w:tc>
          <w:tcPr>
            <w:tcW w:w="3996" w:type="dxa"/>
            <w:vMerge/>
          </w:tcPr>
          <w:p w14:paraId="0D7455A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305A54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7CDC994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BB68AA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al Therapy (Topic Herbal therapies, natural supplements e.g. devil's claw, clay compress)</w:t>
            </w:r>
          </w:p>
        </w:tc>
        <w:tc>
          <w:tcPr>
            <w:tcW w:w="5857" w:type="dxa"/>
            <w:gridSpan w:val="2"/>
          </w:tcPr>
          <w:p w14:paraId="24F2420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624621AE" w14:textId="77777777" w:rsidTr="00230690">
        <w:trPr>
          <w:trHeight w:val="342"/>
        </w:trPr>
        <w:tc>
          <w:tcPr>
            <w:tcW w:w="3996" w:type="dxa"/>
            <w:vMerge/>
          </w:tcPr>
          <w:p w14:paraId="35F2221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512EE2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4FD3BDC1" w14:textId="77777777" w:rsidTr="00230690">
        <w:trPr>
          <w:trHeight w:val="342"/>
        </w:trPr>
        <w:tc>
          <w:tcPr>
            <w:tcW w:w="3996" w:type="dxa"/>
            <w:vMerge/>
          </w:tcPr>
          <w:p w14:paraId="37870B2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2C44D3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B89B3B0" w14:textId="77777777" w:rsidTr="00230690">
        <w:trPr>
          <w:trHeight w:val="342"/>
        </w:trPr>
        <w:tc>
          <w:tcPr>
            <w:tcW w:w="3996" w:type="dxa"/>
            <w:vMerge/>
          </w:tcPr>
          <w:p w14:paraId="09236F7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F78776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3148B13E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2CBF37C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 loss for overweight or obese people</w:t>
            </w:r>
          </w:p>
        </w:tc>
        <w:tc>
          <w:tcPr>
            <w:tcW w:w="5857" w:type="dxa"/>
            <w:gridSpan w:val="2"/>
          </w:tcPr>
          <w:p w14:paraId="3ECBF37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5C4FB476" w14:textId="77777777" w:rsidTr="00230690">
        <w:trPr>
          <w:trHeight w:val="342"/>
        </w:trPr>
        <w:tc>
          <w:tcPr>
            <w:tcW w:w="3996" w:type="dxa"/>
            <w:vMerge/>
          </w:tcPr>
          <w:p w14:paraId="4CC45F2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4834DE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239DB1D7" w14:textId="77777777" w:rsidTr="00230690">
        <w:trPr>
          <w:trHeight w:val="342"/>
        </w:trPr>
        <w:tc>
          <w:tcPr>
            <w:tcW w:w="3996" w:type="dxa"/>
            <w:vMerge/>
          </w:tcPr>
          <w:p w14:paraId="78CAF92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DC4D7F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0163671F" w14:textId="77777777" w:rsidTr="00230690">
        <w:trPr>
          <w:trHeight w:val="342"/>
        </w:trPr>
        <w:tc>
          <w:tcPr>
            <w:tcW w:w="3996" w:type="dxa"/>
            <w:vMerge/>
          </w:tcPr>
          <w:p w14:paraId="73BC44C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8A808B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22D8B85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D77AF6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intain healthy weight for normal weight range people    </w:t>
            </w:r>
          </w:p>
        </w:tc>
        <w:tc>
          <w:tcPr>
            <w:tcW w:w="5857" w:type="dxa"/>
            <w:gridSpan w:val="2"/>
          </w:tcPr>
          <w:p w14:paraId="5391FE6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4CC126E" w14:textId="77777777" w:rsidTr="00230690">
        <w:trPr>
          <w:trHeight w:val="342"/>
        </w:trPr>
        <w:tc>
          <w:tcPr>
            <w:tcW w:w="3996" w:type="dxa"/>
            <w:vMerge/>
          </w:tcPr>
          <w:p w14:paraId="6F259B8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CD734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B953AE8" w14:textId="77777777" w:rsidTr="00230690">
        <w:trPr>
          <w:trHeight w:val="342"/>
        </w:trPr>
        <w:tc>
          <w:tcPr>
            <w:tcW w:w="3996" w:type="dxa"/>
            <w:vMerge/>
          </w:tcPr>
          <w:p w14:paraId="13EBE32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B76E75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6B675473" w14:textId="77777777" w:rsidTr="00230690">
        <w:trPr>
          <w:trHeight w:val="342"/>
        </w:trPr>
        <w:tc>
          <w:tcPr>
            <w:tcW w:w="3996" w:type="dxa"/>
            <w:vMerge/>
          </w:tcPr>
          <w:p w14:paraId="2701DBB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D575BB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160DD1D6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61FA41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eral physical activity (yoga, tai-chi, </w:t>
            </w:r>
            <w:proofErr w:type="spell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ates</w:t>
            </w:r>
            <w:proofErr w:type="spell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dic</w:t>
            </w:r>
            <w:proofErr w:type="spell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lking)</w:t>
            </w:r>
          </w:p>
          <w:p w14:paraId="36E7820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A74989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72F9893" w14:textId="77777777" w:rsidTr="00230690">
        <w:trPr>
          <w:trHeight w:val="342"/>
        </w:trPr>
        <w:tc>
          <w:tcPr>
            <w:tcW w:w="3996" w:type="dxa"/>
            <w:vMerge/>
          </w:tcPr>
          <w:p w14:paraId="2B37CC7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6AAF2C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1CAC8C1B" w14:textId="77777777" w:rsidTr="00230690">
        <w:trPr>
          <w:trHeight w:val="342"/>
        </w:trPr>
        <w:tc>
          <w:tcPr>
            <w:tcW w:w="3996" w:type="dxa"/>
            <w:vMerge/>
          </w:tcPr>
          <w:p w14:paraId="37FD1DA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467C99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6EB46E3" w14:textId="77777777" w:rsidTr="00230690">
        <w:trPr>
          <w:trHeight w:val="342"/>
        </w:trPr>
        <w:tc>
          <w:tcPr>
            <w:tcW w:w="3996" w:type="dxa"/>
            <w:vMerge/>
          </w:tcPr>
          <w:p w14:paraId="2287A5C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8EF7F1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177AEA7E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2B0B28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ic Physical exercise (combination of aerobic exercise and strengthening)</w:t>
            </w:r>
          </w:p>
        </w:tc>
        <w:tc>
          <w:tcPr>
            <w:tcW w:w="5857" w:type="dxa"/>
            <w:gridSpan w:val="2"/>
          </w:tcPr>
          <w:p w14:paraId="661A3BF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687B108" w14:textId="77777777" w:rsidTr="00230690">
        <w:trPr>
          <w:trHeight w:val="342"/>
        </w:trPr>
        <w:tc>
          <w:tcPr>
            <w:tcW w:w="3996" w:type="dxa"/>
            <w:vMerge/>
          </w:tcPr>
          <w:p w14:paraId="618297F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A0E02A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6BD39851" w14:textId="77777777" w:rsidTr="00230690">
        <w:trPr>
          <w:trHeight w:val="342"/>
        </w:trPr>
        <w:tc>
          <w:tcPr>
            <w:tcW w:w="3996" w:type="dxa"/>
            <w:vMerge/>
          </w:tcPr>
          <w:p w14:paraId="0E9F51E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114F3A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9ADBD86" w14:textId="77777777" w:rsidTr="00230690">
        <w:trPr>
          <w:trHeight w:val="342"/>
        </w:trPr>
        <w:tc>
          <w:tcPr>
            <w:tcW w:w="3996" w:type="dxa"/>
            <w:vMerge/>
          </w:tcPr>
          <w:p w14:paraId="2F874F0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4F016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3A839455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94C95B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ance training (proprioception exercises)</w:t>
            </w:r>
          </w:p>
          <w:p w14:paraId="6A189E1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D75C7E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4990E087" w14:textId="77777777" w:rsidTr="00230690">
        <w:trPr>
          <w:trHeight w:val="342"/>
        </w:trPr>
        <w:tc>
          <w:tcPr>
            <w:tcW w:w="3996" w:type="dxa"/>
            <w:vMerge/>
          </w:tcPr>
          <w:p w14:paraId="64DE546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059A16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29571D36" w14:textId="77777777" w:rsidTr="00230690">
        <w:trPr>
          <w:trHeight w:val="342"/>
        </w:trPr>
        <w:tc>
          <w:tcPr>
            <w:tcW w:w="3996" w:type="dxa"/>
            <w:vMerge/>
          </w:tcPr>
          <w:p w14:paraId="5602702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695BBE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4DE9AB20" w14:textId="77777777" w:rsidTr="00230690">
        <w:trPr>
          <w:trHeight w:val="342"/>
        </w:trPr>
        <w:tc>
          <w:tcPr>
            <w:tcW w:w="3996" w:type="dxa"/>
            <w:vMerge/>
          </w:tcPr>
          <w:p w14:paraId="0E08573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107A8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54229547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856C8A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ual Therapy (massage, mobilisations, manipulations) </w:t>
            </w:r>
          </w:p>
          <w:p w14:paraId="545CD3A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830D33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5E49F084" w14:textId="77777777" w:rsidTr="00230690">
        <w:trPr>
          <w:trHeight w:val="342"/>
        </w:trPr>
        <w:tc>
          <w:tcPr>
            <w:tcW w:w="3996" w:type="dxa"/>
            <w:vMerge/>
          </w:tcPr>
          <w:p w14:paraId="4DC5B18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437DDE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3694A568" w14:textId="77777777" w:rsidTr="00230690">
        <w:trPr>
          <w:trHeight w:val="342"/>
        </w:trPr>
        <w:tc>
          <w:tcPr>
            <w:tcW w:w="3996" w:type="dxa"/>
            <w:vMerge/>
          </w:tcPr>
          <w:p w14:paraId="559CD7D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D11FFF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17D414B" w14:textId="77777777" w:rsidTr="00230690">
        <w:trPr>
          <w:trHeight w:val="342"/>
        </w:trPr>
        <w:tc>
          <w:tcPr>
            <w:tcW w:w="3996" w:type="dxa"/>
            <w:vMerge/>
          </w:tcPr>
          <w:p w14:paraId="7F9A4D2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8E270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680AD8EF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2D3EA1B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thesis</w:t>
            </w:r>
            <w:proofErr w:type="spell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walking aids (comfortable footwear, braces or aids)</w:t>
            </w:r>
          </w:p>
        </w:tc>
        <w:tc>
          <w:tcPr>
            <w:tcW w:w="5857" w:type="dxa"/>
            <w:gridSpan w:val="2"/>
          </w:tcPr>
          <w:p w14:paraId="56CF415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7FBECD4B" w14:textId="77777777" w:rsidTr="00230690">
        <w:trPr>
          <w:trHeight w:val="342"/>
        </w:trPr>
        <w:tc>
          <w:tcPr>
            <w:tcW w:w="3996" w:type="dxa"/>
            <w:vMerge/>
          </w:tcPr>
          <w:p w14:paraId="03312E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CC114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7D9E8618" w14:textId="77777777" w:rsidTr="00230690">
        <w:trPr>
          <w:trHeight w:val="342"/>
        </w:trPr>
        <w:tc>
          <w:tcPr>
            <w:tcW w:w="3996" w:type="dxa"/>
            <w:vMerge/>
          </w:tcPr>
          <w:p w14:paraId="55D6AF8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819B76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A2CFD51" w14:textId="77777777" w:rsidTr="00230690">
        <w:trPr>
          <w:trHeight w:val="342"/>
        </w:trPr>
        <w:tc>
          <w:tcPr>
            <w:tcW w:w="3996" w:type="dxa"/>
            <w:vMerge/>
          </w:tcPr>
          <w:p w14:paraId="458B3B1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96671E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7F4D79C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AFEE81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ducation programmes (e.g. goal setting, skill building, education about exercise etc.) </w:t>
            </w:r>
          </w:p>
        </w:tc>
        <w:tc>
          <w:tcPr>
            <w:tcW w:w="5857" w:type="dxa"/>
            <w:gridSpan w:val="2"/>
          </w:tcPr>
          <w:p w14:paraId="50198D4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2DDB7DC" w14:textId="77777777" w:rsidTr="00230690">
        <w:trPr>
          <w:trHeight w:val="342"/>
        </w:trPr>
        <w:tc>
          <w:tcPr>
            <w:tcW w:w="3996" w:type="dxa"/>
            <w:vMerge/>
          </w:tcPr>
          <w:p w14:paraId="5A461F8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F34AD0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6067AF62" w14:textId="77777777" w:rsidTr="00230690">
        <w:trPr>
          <w:trHeight w:val="342"/>
        </w:trPr>
        <w:tc>
          <w:tcPr>
            <w:tcW w:w="3996" w:type="dxa"/>
            <w:vMerge/>
          </w:tcPr>
          <w:p w14:paraId="7EE34B1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0C569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272FE37C" w14:textId="77777777" w:rsidTr="00230690">
        <w:trPr>
          <w:trHeight w:val="342"/>
        </w:trPr>
        <w:tc>
          <w:tcPr>
            <w:tcW w:w="3996" w:type="dxa"/>
            <w:vMerge/>
          </w:tcPr>
          <w:p w14:paraId="04C02F0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BD8CC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00F8167F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336C417" w14:textId="77777777" w:rsidR="000C50E3" w:rsidRPr="006A442B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Sleep-management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strategie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mindfulnes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drug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sychologist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etc.)</w:t>
            </w:r>
          </w:p>
        </w:tc>
        <w:tc>
          <w:tcPr>
            <w:tcW w:w="5857" w:type="dxa"/>
            <w:gridSpan w:val="2"/>
          </w:tcPr>
          <w:p w14:paraId="170DA1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26FF905" w14:textId="77777777" w:rsidTr="00230690">
        <w:trPr>
          <w:trHeight w:val="342"/>
        </w:trPr>
        <w:tc>
          <w:tcPr>
            <w:tcW w:w="3996" w:type="dxa"/>
            <w:vMerge/>
          </w:tcPr>
          <w:p w14:paraId="4883A57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D6F507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14C22270" w14:textId="77777777" w:rsidTr="00230690">
        <w:trPr>
          <w:trHeight w:val="342"/>
        </w:trPr>
        <w:tc>
          <w:tcPr>
            <w:tcW w:w="3996" w:type="dxa"/>
            <w:vMerge/>
          </w:tcPr>
          <w:p w14:paraId="0CB109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EC2DDC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648A0520" w14:textId="77777777" w:rsidTr="00230690">
        <w:trPr>
          <w:trHeight w:val="342"/>
        </w:trPr>
        <w:tc>
          <w:tcPr>
            <w:tcW w:w="3996" w:type="dxa"/>
            <w:vMerge/>
          </w:tcPr>
          <w:p w14:paraId="76AFD6C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2CED9E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63C2C98B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DF37BC9" w14:textId="77777777" w:rsidR="000C50E3" w:rsidRPr="006A442B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Stress-management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strategie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mindfulnes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drugs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sychologist</w:t>
            </w:r>
            <w:proofErr w:type="spellEnd"/>
            <w:r w:rsidRPr="006A442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etc.) </w:t>
            </w:r>
          </w:p>
        </w:tc>
        <w:tc>
          <w:tcPr>
            <w:tcW w:w="5857" w:type="dxa"/>
            <w:gridSpan w:val="2"/>
          </w:tcPr>
          <w:p w14:paraId="20E09BB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mmended</w:t>
            </w:r>
          </w:p>
        </w:tc>
      </w:tr>
      <w:tr w:rsidR="000C50E3" w:rsidRPr="001C2E3A" w14:paraId="32FE9388" w14:textId="77777777" w:rsidTr="00230690">
        <w:trPr>
          <w:trHeight w:val="342"/>
        </w:trPr>
        <w:tc>
          <w:tcPr>
            <w:tcW w:w="3996" w:type="dxa"/>
            <w:vMerge/>
          </w:tcPr>
          <w:p w14:paraId="42BAC25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1BDA2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</w:t>
            </w:r>
          </w:p>
        </w:tc>
      </w:tr>
      <w:tr w:rsidR="000C50E3" w:rsidRPr="001C2E3A" w14:paraId="0A3F68FD" w14:textId="77777777" w:rsidTr="00230690">
        <w:trPr>
          <w:trHeight w:val="342"/>
        </w:trPr>
        <w:tc>
          <w:tcPr>
            <w:tcW w:w="3996" w:type="dxa"/>
            <w:vMerge/>
          </w:tcPr>
          <w:p w14:paraId="6B6E94D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C5093B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commended</w:t>
            </w:r>
          </w:p>
        </w:tc>
      </w:tr>
      <w:tr w:rsidR="000C50E3" w:rsidRPr="001C2E3A" w14:paraId="3B8BF548" w14:textId="77777777" w:rsidTr="00230690">
        <w:trPr>
          <w:trHeight w:val="342"/>
        </w:trPr>
        <w:tc>
          <w:tcPr>
            <w:tcW w:w="3996" w:type="dxa"/>
            <w:vMerge/>
          </w:tcPr>
          <w:p w14:paraId="3DAB6A6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41DEFF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do not know</w:t>
            </w:r>
          </w:p>
        </w:tc>
      </w:tr>
      <w:tr w:rsidR="000C50E3" w:rsidRPr="001C2E3A" w14:paraId="5105473E" w14:textId="77777777" w:rsidTr="00230690">
        <w:trPr>
          <w:trHeight w:val="342"/>
        </w:trPr>
        <w:tc>
          <w:tcPr>
            <w:tcW w:w="9853" w:type="dxa"/>
            <w:gridSpan w:val="3"/>
          </w:tcPr>
          <w:p w14:paraId="034D8C20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ction 3 – Treatments Performed and Suggested</w:t>
            </w:r>
          </w:p>
        </w:tc>
      </w:tr>
      <w:tr w:rsidR="000C50E3" w:rsidRPr="001C2E3A" w14:paraId="3ACDC044" w14:textId="77777777" w:rsidTr="00230690">
        <w:trPr>
          <w:trHeight w:val="342"/>
        </w:trPr>
        <w:tc>
          <w:tcPr>
            <w:tcW w:w="9853" w:type="dxa"/>
            <w:gridSpan w:val="3"/>
          </w:tcPr>
          <w:p w14:paraId="528B086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icate which treatment(s) was/were ever recommended to you by a </w:t>
            </w: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 professional</w:t>
            </w: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e.g. medical doctor, physiotherapists, nutritionist):</w:t>
            </w:r>
          </w:p>
        </w:tc>
      </w:tr>
      <w:tr w:rsidR="000C50E3" w:rsidRPr="001C2E3A" w14:paraId="2F8D3093" w14:textId="77777777" w:rsidTr="00230690">
        <w:trPr>
          <w:trHeight w:val="342"/>
        </w:trPr>
        <w:tc>
          <w:tcPr>
            <w:tcW w:w="9853" w:type="dxa"/>
            <w:gridSpan w:val="3"/>
          </w:tcPr>
          <w:p w14:paraId="0255C5A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ere we have the same treatments mentioned above in part 3).</w:t>
            </w:r>
          </w:p>
        </w:tc>
      </w:tr>
      <w:tr w:rsidR="000C50E3" w:rsidRPr="001C2E3A" w14:paraId="06478224" w14:textId="77777777" w:rsidTr="00230690">
        <w:trPr>
          <w:trHeight w:val="342"/>
        </w:trPr>
        <w:tc>
          <w:tcPr>
            <w:tcW w:w="9853" w:type="dxa"/>
            <w:gridSpan w:val="3"/>
          </w:tcPr>
          <w:p w14:paraId="568D50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icate which of these treatments you have </w:t>
            </w:r>
            <w:proofErr w:type="gram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ually taken</w:t>
            </w:r>
            <w:proofErr w:type="gram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manage osteoarthritis:</w:t>
            </w:r>
          </w:p>
        </w:tc>
      </w:tr>
      <w:tr w:rsidR="000C50E3" w:rsidRPr="001C2E3A" w14:paraId="597A8B34" w14:textId="77777777" w:rsidTr="00230690">
        <w:trPr>
          <w:trHeight w:val="342"/>
        </w:trPr>
        <w:tc>
          <w:tcPr>
            <w:tcW w:w="9853" w:type="dxa"/>
            <w:gridSpan w:val="3"/>
          </w:tcPr>
          <w:p w14:paraId="0058607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ere we have the same treatments mentioned above in part 3).</w:t>
            </w:r>
          </w:p>
        </w:tc>
      </w:tr>
      <w:tr w:rsidR="000C50E3" w:rsidRPr="001C2E3A" w14:paraId="70E21C79" w14:textId="77777777" w:rsidTr="00230690">
        <w:trPr>
          <w:trHeight w:val="342"/>
        </w:trPr>
        <w:tc>
          <w:tcPr>
            <w:tcW w:w="9853" w:type="dxa"/>
            <w:gridSpan w:val="3"/>
          </w:tcPr>
          <w:p w14:paraId="4D3B2408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ction 4 – Expectations, Beliefs and Perceived Barriers to OA Management</w:t>
            </w:r>
          </w:p>
        </w:tc>
      </w:tr>
      <w:tr w:rsidR="000C50E3" w:rsidRPr="001C2E3A" w14:paraId="0560B226" w14:textId="77777777" w:rsidTr="00230690">
        <w:trPr>
          <w:trHeight w:val="342"/>
        </w:trPr>
        <w:tc>
          <w:tcPr>
            <w:tcW w:w="9853" w:type="dxa"/>
            <w:gridSpan w:val="3"/>
          </w:tcPr>
          <w:p w14:paraId="2D6B386E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dicate to what extent you agree or disagree with the following statements regarding OSTEOARTHRITIS (Strongly disagree/Disagree/Neither Disagree </w:t>
            </w:r>
            <w:proofErr w:type="gramStart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proofErr w:type="gramEnd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gree/Agree/Strongly Agree)</w:t>
            </w:r>
          </w:p>
        </w:tc>
      </w:tr>
      <w:tr w:rsidR="000C50E3" w:rsidRPr="001C2E3A" w14:paraId="1419F45E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99F1BA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perceive the OA treatments as uncertain (i.e. with no precise care process)</w:t>
            </w:r>
          </w:p>
        </w:tc>
        <w:tc>
          <w:tcPr>
            <w:tcW w:w="5857" w:type="dxa"/>
            <w:gridSpan w:val="2"/>
          </w:tcPr>
          <w:p w14:paraId="17F4597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9AF1A39" w14:textId="77777777" w:rsidTr="00230690">
        <w:trPr>
          <w:trHeight w:val="342"/>
        </w:trPr>
        <w:tc>
          <w:tcPr>
            <w:tcW w:w="3996" w:type="dxa"/>
            <w:vMerge/>
          </w:tcPr>
          <w:p w14:paraId="42C079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D00905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A26A73D" w14:textId="77777777" w:rsidTr="00230690">
        <w:trPr>
          <w:trHeight w:val="342"/>
        </w:trPr>
        <w:tc>
          <w:tcPr>
            <w:tcW w:w="3996" w:type="dxa"/>
            <w:vMerge/>
          </w:tcPr>
          <w:p w14:paraId="5D8DDFD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6D0FA7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13EACD17" w14:textId="77777777" w:rsidTr="00230690">
        <w:trPr>
          <w:trHeight w:val="342"/>
        </w:trPr>
        <w:tc>
          <w:tcPr>
            <w:tcW w:w="3996" w:type="dxa"/>
            <w:vMerge/>
          </w:tcPr>
          <w:p w14:paraId="77EAA57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FDB1CB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3A82DB7F" w14:textId="77777777" w:rsidTr="00230690">
        <w:trPr>
          <w:trHeight w:val="342"/>
        </w:trPr>
        <w:tc>
          <w:tcPr>
            <w:tcW w:w="3996" w:type="dxa"/>
            <w:vMerge/>
          </w:tcPr>
          <w:p w14:paraId="31CAAF0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7A907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62A3DFFC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92B698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search the internet for answers to my disease-related concerns and doubts</w:t>
            </w:r>
          </w:p>
        </w:tc>
        <w:tc>
          <w:tcPr>
            <w:tcW w:w="5857" w:type="dxa"/>
            <w:gridSpan w:val="2"/>
          </w:tcPr>
          <w:p w14:paraId="217D654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5EB44B6" w14:textId="77777777" w:rsidTr="00230690">
        <w:trPr>
          <w:trHeight w:val="342"/>
        </w:trPr>
        <w:tc>
          <w:tcPr>
            <w:tcW w:w="3996" w:type="dxa"/>
            <w:vMerge/>
          </w:tcPr>
          <w:p w14:paraId="43D4BC6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34CD74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AACE3BE" w14:textId="77777777" w:rsidTr="00230690">
        <w:trPr>
          <w:trHeight w:val="342"/>
        </w:trPr>
        <w:tc>
          <w:tcPr>
            <w:tcW w:w="3996" w:type="dxa"/>
            <w:vMerge/>
          </w:tcPr>
          <w:p w14:paraId="6DB7E15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24DB88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58863347" w14:textId="77777777" w:rsidTr="00230690">
        <w:trPr>
          <w:trHeight w:val="342"/>
        </w:trPr>
        <w:tc>
          <w:tcPr>
            <w:tcW w:w="3996" w:type="dxa"/>
            <w:vMerge/>
          </w:tcPr>
          <w:p w14:paraId="15A9BB8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B8CEDA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68B43778" w14:textId="77777777" w:rsidTr="00230690">
        <w:trPr>
          <w:trHeight w:val="342"/>
        </w:trPr>
        <w:tc>
          <w:tcPr>
            <w:tcW w:w="3996" w:type="dxa"/>
            <w:vMerge/>
          </w:tcPr>
          <w:p w14:paraId="2F69FE3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4957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13AABD08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4C0F15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health professionals I met did not address my doubts regarding the treatment of my disease</w:t>
            </w:r>
          </w:p>
        </w:tc>
        <w:tc>
          <w:tcPr>
            <w:tcW w:w="5857" w:type="dxa"/>
            <w:gridSpan w:val="2"/>
          </w:tcPr>
          <w:p w14:paraId="58F6EB3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EBD2BB2" w14:textId="77777777" w:rsidTr="00230690">
        <w:trPr>
          <w:trHeight w:val="342"/>
        </w:trPr>
        <w:tc>
          <w:tcPr>
            <w:tcW w:w="3996" w:type="dxa"/>
            <w:vMerge/>
          </w:tcPr>
          <w:p w14:paraId="18228EC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0CC755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2BC85FB2" w14:textId="77777777" w:rsidTr="00230690">
        <w:trPr>
          <w:trHeight w:val="342"/>
        </w:trPr>
        <w:tc>
          <w:tcPr>
            <w:tcW w:w="3996" w:type="dxa"/>
            <w:vMerge/>
          </w:tcPr>
          <w:p w14:paraId="7A4216E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4751C3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2F0D2A22" w14:textId="77777777" w:rsidTr="00230690">
        <w:trPr>
          <w:trHeight w:val="342"/>
        </w:trPr>
        <w:tc>
          <w:tcPr>
            <w:tcW w:w="3996" w:type="dxa"/>
            <w:vMerge/>
          </w:tcPr>
          <w:p w14:paraId="410BF0D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223B61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B2FF983" w14:textId="77777777" w:rsidTr="00230690">
        <w:trPr>
          <w:trHeight w:val="342"/>
        </w:trPr>
        <w:tc>
          <w:tcPr>
            <w:tcW w:w="3996" w:type="dxa"/>
            <w:vMerge/>
          </w:tcPr>
          <w:p w14:paraId="271620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6E6469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EF9895A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A83CF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perceive OA as a disease of the ageing process</w:t>
            </w:r>
          </w:p>
        </w:tc>
        <w:tc>
          <w:tcPr>
            <w:tcW w:w="5857" w:type="dxa"/>
            <w:gridSpan w:val="2"/>
          </w:tcPr>
          <w:p w14:paraId="4DBAB68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7135402" w14:textId="77777777" w:rsidTr="00230690">
        <w:trPr>
          <w:trHeight w:val="342"/>
        </w:trPr>
        <w:tc>
          <w:tcPr>
            <w:tcW w:w="3996" w:type="dxa"/>
            <w:vMerge/>
          </w:tcPr>
          <w:p w14:paraId="1617048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C15B02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7674D28E" w14:textId="77777777" w:rsidTr="00230690">
        <w:trPr>
          <w:trHeight w:val="342"/>
        </w:trPr>
        <w:tc>
          <w:tcPr>
            <w:tcW w:w="3996" w:type="dxa"/>
            <w:vMerge/>
          </w:tcPr>
          <w:p w14:paraId="7B8A9F0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03A24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440DD978" w14:textId="77777777" w:rsidTr="00230690">
        <w:trPr>
          <w:trHeight w:val="342"/>
        </w:trPr>
        <w:tc>
          <w:tcPr>
            <w:tcW w:w="3996" w:type="dxa"/>
            <w:vMerge/>
          </w:tcPr>
          <w:p w14:paraId="7ABE993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D08576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52858D95" w14:textId="77777777" w:rsidTr="00230690">
        <w:trPr>
          <w:trHeight w:val="342"/>
        </w:trPr>
        <w:tc>
          <w:tcPr>
            <w:tcW w:w="3996" w:type="dxa"/>
            <w:vMerge/>
          </w:tcPr>
          <w:p w14:paraId="625C9C5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5E6CE5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55A81F5B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89561A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oner or </w:t>
            </w:r>
            <w:proofErr w:type="gram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</w:t>
            </w:r>
            <w:proofErr w:type="gram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 will have to undergo surgical intervention (total joint replacement) to solve my problem</w:t>
            </w:r>
          </w:p>
        </w:tc>
        <w:tc>
          <w:tcPr>
            <w:tcW w:w="5857" w:type="dxa"/>
            <w:gridSpan w:val="2"/>
          </w:tcPr>
          <w:p w14:paraId="45CFF2F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77DDA3E" w14:textId="77777777" w:rsidTr="00230690">
        <w:trPr>
          <w:trHeight w:val="342"/>
        </w:trPr>
        <w:tc>
          <w:tcPr>
            <w:tcW w:w="3996" w:type="dxa"/>
            <w:vMerge/>
          </w:tcPr>
          <w:p w14:paraId="2DC7C0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31F6BF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55560ABF" w14:textId="77777777" w:rsidTr="00230690">
        <w:trPr>
          <w:trHeight w:val="342"/>
        </w:trPr>
        <w:tc>
          <w:tcPr>
            <w:tcW w:w="3996" w:type="dxa"/>
            <w:vMerge/>
          </w:tcPr>
          <w:p w14:paraId="422A4B8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B9F32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4444FAC" w14:textId="77777777" w:rsidTr="00230690">
        <w:trPr>
          <w:trHeight w:val="342"/>
        </w:trPr>
        <w:tc>
          <w:tcPr>
            <w:tcW w:w="3996" w:type="dxa"/>
            <w:vMerge/>
          </w:tcPr>
          <w:p w14:paraId="60E7260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EAA3F1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4040643A" w14:textId="77777777" w:rsidTr="00230690">
        <w:trPr>
          <w:trHeight w:val="342"/>
        </w:trPr>
        <w:tc>
          <w:tcPr>
            <w:tcW w:w="3996" w:type="dxa"/>
            <w:vMerge/>
          </w:tcPr>
          <w:p w14:paraId="4BB130E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7AF042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E1D9417" w14:textId="77777777" w:rsidTr="00230690">
        <w:trPr>
          <w:trHeight w:val="342"/>
        </w:trPr>
        <w:tc>
          <w:tcPr>
            <w:tcW w:w="9853" w:type="dxa"/>
            <w:gridSpan w:val="3"/>
          </w:tcPr>
          <w:p w14:paraId="0151E72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dicate to what extent you agree or disagree with the following statements regarding non-surgical treatments (Strongly disagree/Disagree/Neither Disagree </w:t>
            </w:r>
            <w:proofErr w:type="gramStart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proofErr w:type="gramEnd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gree/Agree/Strongly Agree)</w:t>
            </w:r>
          </w:p>
        </w:tc>
      </w:tr>
      <w:tr w:rsidR="000C50E3" w:rsidRPr="001C2E3A" w14:paraId="294F60BA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FC716C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rcise should be avoided in OA management</w:t>
            </w:r>
          </w:p>
        </w:tc>
        <w:tc>
          <w:tcPr>
            <w:tcW w:w="5857" w:type="dxa"/>
            <w:gridSpan w:val="2"/>
          </w:tcPr>
          <w:p w14:paraId="63C21FE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5CE6285" w14:textId="77777777" w:rsidTr="00230690">
        <w:trPr>
          <w:trHeight w:val="342"/>
        </w:trPr>
        <w:tc>
          <w:tcPr>
            <w:tcW w:w="3996" w:type="dxa"/>
            <w:vMerge/>
          </w:tcPr>
          <w:p w14:paraId="653E77B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8829D0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B957B50" w14:textId="77777777" w:rsidTr="00230690">
        <w:trPr>
          <w:trHeight w:val="342"/>
        </w:trPr>
        <w:tc>
          <w:tcPr>
            <w:tcW w:w="3996" w:type="dxa"/>
            <w:vMerge/>
          </w:tcPr>
          <w:p w14:paraId="49A6476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B0E386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250EE697" w14:textId="77777777" w:rsidTr="00230690">
        <w:trPr>
          <w:trHeight w:val="342"/>
        </w:trPr>
        <w:tc>
          <w:tcPr>
            <w:tcW w:w="3996" w:type="dxa"/>
            <w:vMerge/>
          </w:tcPr>
          <w:p w14:paraId="70A88DF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D5C32A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27746A2A" w14:textId="77777777" w:rsidTr="00230690">
        <w:trPr>
          <w:trHeight w:val="342"/>
        </w:trPr>
        <w:tc>
          <w:tcPr>
            <w:tcW w:w="3996" w:type="dxa"/>
            <w:vMerge/>
          </w:tcPr>
          <w:p w14:paraId="47B0E6C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89140E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CAB552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8198B3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rcise is effective for everyone, regardless of pain severity</w:t>
            </w:r>
          </w:p>
        </w:tc>
        <w:tc>
          <w:tcPr>
            <w:tcW w:w="5857" w:type="dxa"/>
            <w:gridSpan w:val="2"/>
          </w:tcPr>
          <w:p w14:paraId="46FEEBD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5B36C9F4" w14:textId="77777777" w:rsidTr="00230690">
        <w:trPr>
          <w:trHeight w:val="342"/>
        </w:trPr>
        <w:tc>
          <w:tcPr>
            <w:tcW w:w="3996" w:type="dxa"/>
            <w:vMerge/>
          </w:tcPr>
          <w:p w14:paraId="13EF7BA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567D3D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12DD065C" w14:textId="77777777" w:rsidTr="00230690">
        <w:trPr>
          <w:trHeight w:val="342"/>
        </w:trPr>
        <w:tc>
          <w:tcPr>
            <w:tcW w:w="3996" w:type="dxa"/>
            <w:vMerge/>
          </w:tcPr>
          <w:p w14:paraId="5FEE703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954521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1B901AF1" w14:textId="77777777" w:rsidTr="00230690">
        <w:trPr>
          <w:trHeight w:val="342"/>
        </w:trPr>
        <w:tc>
          <w:tcPr>
            <w:tcW w:w="3996" w:type="dxa"/>
            <w:vMerge/>
          </w:tcPr>
          <w:p w14:paraId="4449A30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80038C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0B72A2C4" w14:textId="77777777" w:rsidTr="00230690">
        <w:trPr>
          <w:trHeight w:val="342"/>
        </w:trPr>
        <w:tc>
          <w:tcPr>
            <w:tcW w:w="3996" w:type="dxa"/>
            <w:vMerge/>
          </w:tcPr>
          <w:p w14:paraId="02665CC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C0308B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CDE0AB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7DADF7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 exercise should only be undertaken after the prescription of drug treatments to control pain</w:t>
            </w:r>
          </w:p>
        </w:tc>
        <w:tc>
          <w:tcPr>
            <w:tcW w:w="5857" w:type="dxa"/>
            <w:gridSpan w:val="2"/>
          </w:tcPr>
          <w:p w14:paraId="32BCB7A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6ECEDA8E" w14:textId="77777777" w:rsidTr="00230690">
        <w:trPr>
          <w:trHeight w:val="342"/>
        </w:trPr>
        <w:tc>
          <w:tcPr>
            <w:tcW w:w="3996" w:type="dxa"/>
            <w:vMerge/>
          </w:tcPr>
          <w:p w14:paraId="3D4EA75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D7579D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710F514E" w14:textId="77777777" w:rsidTr="00230690">
        <w:trPr>
          <w:trHeight w:val="342"/>
        </w:trPr>
        <w:tc>
          <w:tcPr>
            <w:tcW w:w="3996" w:type="dxa"/>
            <w:vMerge/>
          </w:tcPr>
          <w:p w14:paraId="10A36A0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828674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630E1FA" w14:textId="77777777" w:rsidTr="00230690">
        <w:trPr>
          <w:trHeight w:val="342"/>
        </w:trPr>
        <w:tc>
          <w:tcPr>
            <w:tcW w:w="3996" w:type="dxa"/>
            <w:vMerge/>
          </w:tcPr>
          <w:p w14:paraId="73AF0BD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D66A76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799F1F69" w14:textId="77777777" w:rsidTr="00230690">
        <w:trPr>
          <w:trHeight w:val="342"/>
        </w:trPr>
        <w:tc>
          <w:tcPr>
            <w:tcW w:w="3996" w:type="dxa"/>
            <w:vMerge/>
          </w:tcPr>
          <w:p w14:paraId="1C59F9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2BA215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DAA2D7A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885008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graphic findings are necessary before starting physical exercise</w:t>
            </w:r>
          </w:p>
          <w:p w14:paraId="5172C90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B963CE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7F378D50" w14:textId="77777777" w:rsidTr="00230690">
        <w:trPr>
          <w:trHeight w:val="342"/>
        </w:trPr>
        <w:tc>
          <w:tcPr>
            <w:tcW w:w="3996" w:type="dxa"/>
            <w:vMerge/>
          </w:tcPr>
          <w:p w14:paraId="549F5B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084BC4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5316147E" w14:textId="77777777" w:rsidTr="00230690">
        <w:trPr>
          <w:trHeight w:val="342"/>
        </w:trPr>
        <w:tc>
          <w:tcPr>
            <w:tcW w:w="3996" w:type="dxa"/>
            <w:vMerge/>
          </w:tcPr>
          <w:p w14:paraId="113525A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EF188B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406582EC" w14:textId="77777777" w:rsidTr="00230690">
        <w:trPr>
          <w:trHeight w:val="342"/>
        </w:trPr>
        <w:tc>
          <w:tcPr>
            <w:tcW w:w="3996" w:type="dxa"/>
            <w:vMerge/>
          </w:tcPr>
          <w:p w14:paraId="111CFAF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FD4C3B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1DDB128" w14:textId="77777777" w:rsidTr="00230690">
        <w:trPr>
          <w:trHeight w:val="342"/>
        </w:trPr>
        <w:tc>
          <w:tcPr>
            <w:tcW w:w="3996" w:type="dxa"/>
            <w:vMerge/>
          </w:tcPr>
          <w:p w14:paraId="115C751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04FFF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84FE27A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0E2050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 from physical exercise is needed in case of severe osteoarthritis</w:t>
            </w:r>
          </w:p>
          <w:p w14:paraId="79E6B7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0956B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6AD12B4D" w14:textId="77777777" w:rsidTr="00230690">
        <w:trPr>
          <w:trHeight w:val="342"/>
        </w:trPr>
        <w:tc>
          <w:tcPr>
            <w:tcW w:w="3996" w:type="dxa"/>
            <w:vMerge/>
          </w:tcPr>
          <w:p w14:paraId="6BB026C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FCD876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20396E8" w14:textId="77777777" w:rsidTr="00230690">
        <w:trPr>
          <w:trHeight w:val="342"/>
        </w:trPr>
        <w:tc>
          <w:tcPr>
            <w:tcW w:w="3996" w:type="dxa"/>
            <w:vMerge/>
          </w:tcPr>
          <w:p w14:paraId="7577067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24090E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91FD814" w14:textId="77777777" w:rsidTr="00230690">
        <w:trPr>
          <w:trHeight w:val="342"/>
        </w:trPr>
        <w:tc>
          <w:tcPr>
            <w:tcW w:w="3996" w:type="dxa"/>
            <w:vMerge/>
          </w:tcPr>
          <w:p w14:paraId="4EC1038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B1CD5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4FD60864" w14:textId="77777777" w:rsidTr="00230690">
        <w:trPr>
          <w:trHeight w:val="342"/>
        </w:trPr>
        <w:tc>
          <w:tcPr>
            <w:tcW w:w="3996" w:type="dxa"/>
            <w:vMerge/>
          </w:tcPr>
          <w:p w14:paraId="25B13DB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B98CBF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D127BE2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610CC49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impact physical exercise (es. </w:t>
            </w:r>
            <w:proofErr w:type="spell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ates</w:t>
            </w:r>
            <w:proofErr w:type="spell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wimming) is preferrable to high-impact exercise (strengthening, walking, running etc.)</w:t>
            </w:r>
          </w:p>
          <w:p w14:paraId="41DF7E2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5F82E3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69E417BA" w14:textId="77777777" w:rsidTr="00230690">
        <w:trPr>
          <w:trHeight w:val="342"/>
        </w:trPr>
        <w:tc>
          <w:tcPr>
            <w:tcW w:w="3996" w:type="dxa"/>
            <w:vMerge/>
          </w:tcPr>
          <w:p w14:paraId="1927368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6410C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0D3068A3" w14:textId="77777777" w:rsidTr="00230690">
        <w:trPr>
          <w:trHeight w:val="342"/>
        </w:trPr>
        <w:tc>
          <w:tcPr>
            <w:tcW w:w="3996" w:type="dxa"/>
            <w:vMerge/>
          </w:tcPr>
          <w:p w14:paraId="6E6F235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8AAD81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05748CD" w14:textId="77777777" w:rsidTr="00230690">
        <w:trPr>
          <w:trHeight w:val="342"/>
        </w:trPr>
        <w:tc>
          <w:tcPr>
            <w:tcW w:w="3996" w:type="dxa"/>
            <w:vMerge/>
          </w:tcPr>
          <w:p w14:paraId="152AE1E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9280BB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55EBA2C4" w14:textId="77777777" w:rsidTr="00230690">
        <w:trPr>
          <w:trHeight w:val="342"/>
        </w:trPr>
        <w:tc>
          <w:tcPr>
            <w:tcW w:w="3996" w:type="dxa"/>
            <w:vMerge/>
          </w:tcPr>
          <w:p w14:paraId="2F908C9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76EEFA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2515E2B0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BD02AA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ysical exercise is useful also to prevent other health problems related to OA (e.g. diabetes, heart disease etc.) </w:t>
            </w:r>
          </w:p>
          <w:p w14:paraId="0C00D5E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71BEB1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DDD44F9" w14:textId="77777777" w:rsidTr="00230690">
        <w:trPr>
          <w:trHeight w:val="342"/>
        </w:trPr>
        <w:tc>
          <w:tcPr>
            <w:tcW w:w="3996" w:type="dxa"/>
            <w:vMerge/>
          </w:tcPr>
          <w:p w14:paraId="53A648E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D47FDB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6A33C2F3" w14:textId="77777777" w:rsidTr="00230690">
        <w:trPr>
          <w:trHeight w:val="342"/>
        </w:trPr>
        <w:tc>
          <w:tcPr>
            <w:tcW w:w="3996" w:type="dxa"/>
            <w:vMerge/>
          </w:tcPr>
          <w:p w14:paraId="6CABE91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A19C8A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537ED44C" w14:textId="77777777" w:rsidTr="00230690">
        <w:trPr>
          <w:trHeight w:val="342"/>
        </w:trPr>
        <w:tc>
          <w:tcPr>
            <w:tcW w:w="3996" w:type="dxa"/>
            <w:vMerge/>
          </w:tcPr>
          <w:p w14:paraId="5ECAD00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59B57A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7088756A" w14:textId="77777777" w:rsidTr="00230690">
        <w:trPr>
          <w:trHeight w:val="342"/>
        </w:trPr>
        <w:tc>
          <w:tcPr>
            <w:tcW w:w="3996" w:type="dxa"/>
            <w:vMerge/>
          </w:tcPr>
          <w:p w14:paraId="43A342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940A86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151E2EFA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E0D5E1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main role of physiotherapy before surgery is to reduce pain while waiting for it</w:t>
            </w:r>
          </w:p>
        </w:tc>
        <w:tc>
          <w:tcPr>
            <w:tcW w:w="5857" w:type="dxa"/>
            <w:gridSpan w:val="2"/>
          </w:tcPr>
          <w:p w14:paraId="21DF787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6AB95283" w14:textId="77777777" w:rsidTr="00230690">
        <w:trPr>
          <w:trHeight w:val="342"/>
        </w:trPr>
        <w:tc>
          <w:tcPr>
            <w:tcW w:w="3996" w:type="dxa"/>
            <w:vMerge/>
          </w:tcPr>
          <w:p w14:paraId="41FCDEF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D01D79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51A6B70C" w14:textId="77777777" w:rsidTr="00230690">
        <w:trPr>
          <w:trHeight w:val="342"/>
        </w:trPr>
        <w:tc>
          <w:tcPr>
            <w:tcW w:w="3996" w:type="dxa"/>
            <w:vMerge/>
          </w:tcPr>
          <w:p w14:paraId="629F596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636DC1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4337CBDC" w14:textId="77777777" w:rsidTr="00230690">
        <w:trPr>
          <w:trHeight w:val="342"/>
        </w:trPr>
        <w:tc>
          <w:tcPr>
            <w:tcW w:w="3996" w:type="dxa"/>
            <w:vMerge/>
          </w:tcPr>
          <w:p w14:paraId="03C92CE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7CBDF0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34EBEAA0" w14:textId="77777777" w:rsidTr="00230690">
        <w:trPr>
          <w:trHeight w:val="342"/>
        </w:trPr>
        <w:tc>
          <w:tcPr>
            <w:tcW w:w="3996" w:type="dxa"/>
            <w:vMerge/>
          </w:tcPr>
          <w:p w14:paraId="4E94993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5C72BE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7B6B6CB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994CE5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main role of physiotherapy in OA management is after surgery</w:t>
            </w:r>
          </w:p>
          <w:p w14:paraId="3CBC039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3E2B5F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C45ED7B" w14:textId="77777777" w:rsidTr="00230690">
        <w:trPr>
          <w:trHeight w:val="342"/>
        </w:trPr>
        <w:tc>
          <w:tcPr>
            <w:tcW w:w="3996" w:type="dxa"/>
            <w:vMerge/>
          </w:tcPr>
          <w:p w14:paraId="63378EB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56AC64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1BFD529" w14:textId="77777777" w:rsidTr="00230690">
        <w:trPr>
          <w:trHeight w:val="342"/>
        </w:trPr>
        <w:tc>
          <w:tcPr>
            <w:tcW w:w="3996" w:type="dxa"/>
            <w:vMerge/>
          </w:tcPr>
          <w:p w14:paraId="31B4776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3557D9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2AF760A2" w14:textId="77777777" w:rsidTr="00230690">
        <w:trPr>
          <w:trHeight w:val="342"/>
        </w:trPr>
        <w:tc>
          <w:tcPr>
            <w:tcW w:w="3996" w:type="dxa"/>
            <w:vMerge/>
          </w:tcPr>
          <w:p w14:paraId="27614E8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B0D5EB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6B789A6" w14:textId="77777777" w:rsidTr="00230690">
        <w:trPr>
          <w:trHeight w:val="342"/>
        </w:trPr>
        <w:tc>
          <w:tcPr>
            <w:tcW w:w="3996" w:type="dxa"/>
            <w:vMerge/>
          </w:tcPr>
          <w:p w14:paraId="6F42EBA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5569C4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520925B3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A285E0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eight loss (when overweight or obese) is important for </w:t>
            </w:r>
            <w:proofErr w:type="gramStart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ing  the</w:t>
            </w:r>
            <w:proofErr w:type="gramEnd"/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ad</w:t>
            </w: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the joint in OA</w:t>
            </w:r>
          </w:p>
          <w:p w14:paraId="19ABF94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586DE4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06079260" w14:textId="77777777" w:rsidTr="00230690">
        <w:trPr>
          <w:trHeight w:val="342"/>
        </w:trPr>
        <w:tc>
          <w:tcPr>
            <w:tcW w:w="3996" w:type="dxa"/>
            <w:vMerge/>
          </w:tcPr>
          <w:p w14:paraId="43F825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1D511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606DD80" w14:textId="77777777" w:rsidTr="00230690">
        <w:trPr>
          <w:trHeight w:val="342"/>
        </w:trPr>
        <w:tc>
          <w:tcPr>
            <w:tcW w:w="3996" w:type="dxa"/>
            <w:vMerge/>
          </w:tcPr>
          <w:p w14:paraId="6B8716D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883DEC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14F41F6A" w14:textId="77777777" w:rsidTr="00230690">
        <w:trPr>
          <w:trHeight w:val="342"/>
        </w:trPr>
        <w:tc>
          <w:tcPr>
            <w:tcW w:w="3996" w:type="dxa"/>
            <w:vMerge/>
          </w:tcPr>
          <w:p w14:paraId="406C437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46580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B9ACD02" w14:textId="77777777" w:rsidTr="00230690">
        <w:trPr>
          <w:trHeight w:val="342"/>
        </w:trPr>
        <w:tc>
          <w:tcPr>
            <w:tcW w:w="3996" w:type="dxa"/>
            <w:vMerge/>
          </w:tcPr>
          <w:p w14:paraId="7465D4C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1A114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14EE1D20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CB78CE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 loss (when overweight or obese) is important for reducing body inflammation in OA</w:t>
            </w:r>
          </w:p>
          <w:p w14:paraId="48A59B0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43A201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0E387CFD" w14:textId="77777777" w:rsidTr="00230690">
        <w:trPr>
          <w:trHeight w:val="342"/>
        </w:trPr>
        <w:tc>
          <w:tcPr>
            <w:tcW w:w="3996" w:type="dxa"/>
            <w:vMerge/>
          </w:tcPr>
          <w:p w14:paraId="0DE0176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8EE04B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08DFDDFE" w14:textId="77777777" w:rsidTr="00230690">
        <w:trPr>
          <w:trHeight w:val="342"/>
        </w:trPr>
        <w:tc>
          <w:tcPr>
            <w:tcW w:w="3996" w:type="dxa"/>
            <w:vMerge/>
          </w:tcPr>
          <w:p w14:paraId="281F9D7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FE9013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FD6EB89" w14:textId="77777777" w:rsidTr="00230690">
        <w:trPr>
          <w:trHeight w:val="342"/>
        </w:trPr>
        <w:tc>
          <w:tcPr>
            <w:tcW w:w="3996" w:type="dxa"/>
            <w:vMerge/>
          </w:tcPr>
          <w:p w14:paraId="0F54124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74EA9D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F9819D5" w14:textId="77777777" w:rsidTr="00230690">
        <w:trPr>
          <w:trHeight w:val="342"/>
        </w:trPr>
        <w:tc>
          <w:tcPr>
            <w:tcW w:w="3996" w:type="dxa"/>
            <w:vMerge/>
          </w:tcPr>
          <w:p w14:paraId="4316AA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79238C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6433637" w14:textId="77777777" w:rsidTr="00230690">
        <w:trPr>
          <w:trHeight w:val="342"/>
        </w:trPr>
        <w:tc>
          <w:tcPr>
            <w:tcW w:w="9853" w:type="dxa"/>
            <w:gridSpan w:val="3"/>
          </w:tcPr>
          <w:p w14:paraId="2923D26D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dicate to what extent these elements represent a barrier, for you, to doing exercise? (Strongly disagree/Disagree/Neither Disagree </w:t>
            </w:r>
            <w:proofErr w:type="gramStart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proofErr w:type="gramEnd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gree/Agree/Strongly Agree)</w:t>
            </w:r>
          </w:p>
          <w:p w14:paraId="5E4C757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50E3" w:rsidRPr="001C2E3A" w14:paraId="6852EC94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4B83A99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st</w:t>
            </w:r>
          </w:p>
        </w:tc>
        <w:tc>
          <w:tcPr>
            <w:tcW w:w="5857" w:type="dxa"/>
            <w:gridSpan w:val="2"/>
          </w:tcPr>
          <w:p w14:paraId="150E800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D70E6AB" w14:textId="77777777" w:rsidTr="00230690">
        <w:trPr>
          <w:trHeight w:val="342"/>
        </w:trPr>
        <w:tc>
          <w:tcPr>
            <w:tcW w:w="3996" w:type="dxa"/>
            <w:vMerge/>
          </w:tcPr>
          <w:p w14:paraId="504AC7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FDA1BF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2E24FC86" w14:textId="77777777" w:rsidTr="00230690">
        <w:trPr>
          <w:trHeight w:val="342"/>
        </w:trPr>
        <w:tc>
          <w:tcPr>
            <w:tcW w:w="3996" w:type="dxa"/>
            <w:vMerge/>
          </w:tcPr>
          <w:p w14:paraId="7F4E109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0DECB2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5D28C414" w14:textId="77777777" w:rsidTr="00230690">
        <w:trPr>
          <w:trHeight w:val="342"/>
        </w:trPr>
        <w:tc>
          <w:tcPr>
            <w:tcW w:w="3996" w:type="dxa"/>
            <w:vMerge/>
          </w:tcPr>
          <w:p w14:paraId="5BF87AA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686D1B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8919406" w14:textId="77777777" w:rsidTr="00230690">
        <w:trPr>
          <w:trHeight w:val="342"/>
        </w:trPr>
        <w:tc>
          <w:tcPr>
            <w:tcW w:w="3996" w:type="dxa"/>
            <w:vMerge/>
          </w:tcPr>
          <w:p w14:paraId="7FF7289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7DD870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2008FF0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23E86F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treatment is not available in the area I live</w:t>
            </w:r>
          </w:p>
          <w:p w14:paraId="2707090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3F325D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741A9241" w14:textId="77777777" w:rsidTr="00230690">
        <w:trPr>
          <w:trHeight w:val="342"/>
        </w:trPr>
        <w:tc>
          <w:tcPr>
            <w:tcW w:w="3996" w:type="dxa"/>
            <w:vMerge/>
          </w:tcPr>
          <w:p w14:paraId="5A9EBF4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71DFA5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0CE6FC41" w14:textId="77777777" w:rsidTr="00230690">
        <w:trPr>
          <w:trHeight w:val="342"/>
        </w:trPr>
        <w:tc>
          <w:tcPr>
            <w:tcW w:w="3996" w:type="dxa"/>
            <w:vMerge/>
          </w:tcPr>
          <w:p w14:paraId="3A69CAF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79C293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687D3EEE" w14:textId="77777777" w:rsidTr="00230690">
        <w:trPr>
          <w:trHeight w:val="342"/>
        </w:trPr>
        <w:tc>
          <w:tcPr>
            <w:tcW w:w="3996" w:type="dxa"/>
            <w:vMerge/>
          </w:tcPr>
          <w:p w14:paraId="1467FD1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4652D0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6A669130" w14:textId="77777777" w:rsidTr="00230690">
        <w:trPr>
          <w:trHeight w:val="342"/>
        </w:trPr>
        <w:tc>
          <w:tcPr>
            <w:tcW w:w="3996" w:type="dxa"/>
            <w:vMerge/>
          </w:tcPr>
          <w:p w14:paraId="27E4252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6710F5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7DA804D5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BDCBFC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time</w:t>
            </w:r>
          </w:p>
        </w:tc>
        <w:tc>
          <w:tcPr>
            <w:tcW w:w="5857" w:type="dxa"/>
            <w:gridSpan w:val="2"/>
          </w:tcPr>
          <w:p w14:paraId="5EB5C08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5D93587" w14:textId="77777777" w:rsidTr="00230690">
        <w:trPr>
          <w:trHeight w:val="342"/>
        </w:trPr>
        <w:tc>
          <w:tcPr>
            <w:tcW w:w="3996" w:type="dxa"/>
            <w:vMerge/>
          </w:tcPr>
          <w:p w14:paraId="31CE610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56C467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40BA83E8" w14:textId="77777777" w:rsidTr="00230690">
        <w:trPr>
          <w:trHeight w:val="342"/>
        </w:trPr>
        <w:tc>
          <w:tcPr>
            <w:tcW w:w="3996" w:type="dxa"/>
            <w:vMerge/>
          </w:tcPr>
          <w:p w14:paraId="68E7492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BEDE6C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0C4C0124" w14:textId="77777777" w:rsidTr="00230690">
        <w:trPr>
          <w:trHeight w:val="342"/>
        </w:trPr>
        <w:tc>
          <w:tcPr>
            <w:tcW w:w="3996" w:type="dxa"/>
            <w:vMerge/>
          </w:tcPr>
          <w:p w14:paraId="4E63368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F30557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23DFDDEE" w14:textId="77777777" w:rsidTr="00230690">
        <w:trPr>
          <w:trHeight w:val="342"/>
        </w:trPr>
        <w:tc>
          <w:tcPr>
            <w:tcW w:w="3996" w:type="dxa"/>
            <w:vMerge/>
          </w:tcPr>
          <w:p w14:paraId="5AD4710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02220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BFEDA00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E51AB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willingness</w:t>
            </w:r>
          </w:p>
          <w:p w14:paraId="7E21EF7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6ED631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109D28C9" w14:textId="77777777" w:rsidTr="00230690">
        <w:trPr>
          <w:trHeight w:val="342"/>
        </w:trPr>
        <w:tc>
          <w:tcPr>
            <w:tcW w:w="3996" w:type="dxa"/>
            <w:vMerge/>
          </w:tcPr>
          <w:p w14:paraId="4AFDDC7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8005A8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41EBA241" w14:textId="77777777" w:rsidTr="00230690">
        <w:trPr>
          <w:trHeight w:val="342"/>
        </w:trPr>
        <w:tc>
          <w:tcPr>
            <w:tcW w:w="3996" w:type="dxa"/>
            <w:vMerge/>
          </w:tcPr>
          <w:p w14:paraId="78326EA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1CBC90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76819E9C" w14:textId="77777777" w:rsidTr="00230690">
        <w:trPr>
          <w:trHeight w:val="342"/>
        </w:trPr>
        <w:tc>
          <w:tcPr>
            <w:tcW w:w="3996" w:type="dxa"/>
            <w:vMerge/>
          </w:tcPr>
          <w:p w14:paraId="07BC5E8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082018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6DECEDEF" w14:textId="77777777" w:rsidTr="00230690">
        <w:trPr>
          <w:trHeight w:val="342"/>
        </w:trPr>
        <w:tc>
          <w:tcPr>
            <w:tcW w:w="3996" w:type="dxa"/>
            <w:vMerge/>
          </w:tcPr>
          <w:p w14:paraId="65AECF9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E5DC2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7086D33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570DF8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 is not covered by my public insurance system/public health system</w:t>
            </w:r>
          </w:p>
          <w:p w14:paraId="463C726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7FD6E8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44AFC049" w14:textId="77777777" w:rsidTr="00230690">
        <w:trPr>
          <w:trHeight w:val="342"/>
        </w:trPr>
        <w:tc>
          <w:tcPr>
            <w:tcW w:w="3996" w:type="dxa"/>
            <w:vMerge/>
          </w:tcPr>
          <w:p w14:paraId="7F62B7F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93801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73372589" w14:textId="77777777" w:rsidTr="00230690">
        <w:trPr>
          <w:trHeight w:val="342"/>
        </w:trPr>
        <w:tc>
          <w:tcPr>
            <w:tcW w:w="3996" w:type="dxa"/>
            <w:vMerge/>
          </w:tcPr>
          <w:p w14:paraId="257097C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B7B45F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3233444D" w14:textId="77777777" w:rsidTr="00230690">
        <w:trPr>
          <w:trHeight w:val="342"/>
        </w:trPr>
        <w:tc>
          <w:tcPr>
            <w:tcW w:w="3996" w:type="dxa"/>
            <w:vMerge/>
          </w:tcPr>
          <w:p w14:paraId="25A7E3B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4D6DEE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3C20ED77" w14:textId="77777777" w:rsidTr="00230690">
        <w:trPr>
          <w:trHeight w:val="342"/>
        </w:trPr>
        <w:tc>
          <w:tcPr>
            <w:tcW w:w="3996" w:type="dxa"/>
            <w:vMerge/>
          </w:tcPr>
          <w:p w14:paraId="73D010C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020246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7BEFCD0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5642BF9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do not think it is useful for my problem</w:t>
            </w:r>
          </w:p>
          <w:p w14:paraId="59BD5AD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0522F5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501E204A" w14:textId="77777777" w:rsidTr="00230690">
        <w:trPr>
          <w:trHeight w:val="342"/>
        </w:trPr>
        <w:tc>
          <w:tcPr>
            <w:tcW w:w="3996" w:type="dxa"/>
            <w:vMerge/>
          </w:tcPr>
          <w:p w14:paraId="3999D2B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34DD6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5507227B" w14:textId="77777777" w:rsidTr="00230690">
        <w:trPr>
          <w:trHeight w:val="342"/>
        </w:trPr>
        <w:tc>
          <w:tcPr>
            <w:tcW w:w="3996" w:type="dxa"/>
            <w:vMerge/>
          </w:tcPr>
          <w:p w14:paraId="2EC9A4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8B2F90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23A545C4" w14:textId="77777777" w:rsidTr="00230690">
        <w:trPr>
          <w:trHeight w:val="342"/>
        </w:trPr>
        <w:tc>
          <w:tcPr>
            <w:tcW w:w="3996" w:type="dxa"/>
            <w:vMerge/>
          </w:tcPr>
          <w:p w14:paraId="0DC2AC5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05A4F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576F6FA" w14:textId="77777777" w:rsidTr="00230690">
        <w:trPr>
          <w:trHeight w:val="342"/>
        </w:trPr>
        <w:tc>
          <w:tcPr>
            <w:tcW w:w="3996" w:type="dxa"/>
            <w:vMerge/>
          </w:tcPr>
          <w:p w14:paraId="167222C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3AD2BD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7955290F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FED869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ne has ever suggested me to do so</w:t>
            </w:r>
          </w:p>
        </w:tc>
        <w:tc>
          <w:tcPr>
            <w:tcW w:w="5857" w:type="dxa"/>
            <w:gridSpan w:val="2"/>
          </w:tcPr>
          <w:p w14:paraId="2650804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7AD5D062" w14:textId="77777777" w:rsidTr="00230690">
        <w:trPr>
          <w:trHeight w:val="342"/>
        </w:trPr>
        <w:tc>
          <w:tcPr>
            <w:tcW w:w="3996" w:type="dxa"/>
            <w:vMerge/>
          </w:tcPr>
          <w:p w14:paraId="5315106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A23CF5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4A24AE2F" w14:textId="77777777" w:rsidTr="00230690">
        <w:trPr>
          <w:trHeight w:val="342"/>
        </w:trPr>
        <w:tc>
          <w:tcPr>
            <w:tcW w:w="3996" w:type="dxa"/>
            <w:vMerge/>
          </w:tcPr>
          <w:p w14:paraId="77A83E0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C5F96B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1F55309C" w14:textId="77777777" w:rsidTr="00230690">
        <w:trPr>
          <w:trHeight w:val="342"/>
        </w:trPr>
        <w:tc>
          <w:tcPr>
            <w:tcW w:w="3996" w:type="dxa"/>
            <w:vMerge/>
          </w:tcPr>
          <w:p w14:paraId="7C3B2F8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59AD11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4609E71D" w14:textId="77777777" w:rsidTr="00230690">
        <w:trPr>
          <w:trHeight w:val="342"/>
        </w:trPr>
        <w:tc>
          <w:tcPr>
            <w:tcW w:w="3996" w:type="dxa"/>
            <w:vMerge/>
          </w:tcPr>
          <w:p w14:paraId="223699C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B7321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4625BC25" w14:textId="77777777" w:rsidTr="00230690">
        <w:trPr>
          <w:trHeight w:val="342"/>
        </w:trPr>
        <w:tc>
          <w:tcPr>
            <w:tcW w:w="3996" w:type="dxa"/>
          </w:tcPr>
          <w:p w14:paraId="04F40AF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(Please insert any other reason you may have):</w:t>
            </w:r>
          </w:p>
        </w:tc>
        <w:tc>
          <w:tcPr>
            <w:tcW w:w="5857" w:type="dxa"/>
            <w:gridSpan w:val="2"/>
          </w:tcPr>
          <w:p w14:paraId="21549D5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50E3" w:rsidRPr="001C2E3A" w14:paraId="60E2F54C" w14:textId="77777777" w:rsidTr="00230690">
        <w:trPr>
          <w:trHeight w:val="342"/>
        </w:trPr>
        <w:tc>
          <w:tcPr>
            <w:tcW w:w="9853" w:type="dxa"/>
            <w:gridSpan w:val="3"/>
          </w:tcPr>
          <w:p w14:paraId="30AFBC99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dicate to what extent these elements represent a barrier, for you, to weighting loss?  (Strongly disagree/Disagree/Neither Disagree </w:t>
            </w:r>
            <w:proofErr w:type="gramStart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proofErr w:type="gramEnd"/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gree/Agree/Strongly Agree)</w:t>
            </w:r>
          </w:p>
        </w:tc>
      </w:tr>
      <w:tr w:rsidR="000C50E3" w:rsidRPr="001C2E3A" w14:paraId="05F70B47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DE95BE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5857" w:type="dxa"/>
            <w:gridSpan w:val="2"/>
          </w:tcPr>
          <w:p w14:paraId="7C77409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73E0A9F1" w14:textId="77777777" w:rsidTr="00230690">
        <w:trPr>
          <w:trHeight w:val="342"/>
        </w:trPr>
        <w:tc>
          <w:tcPr>
            <w:tcW w:w="3996" w:type="dxa"/>
            <w:vMerge/>
          </w:tcPr>
          <w:p w14:paraId="71784B7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EF4795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E1D3C81" w14:textId="77777777" w:rsidTr="00230690">
        <w:trPr>
          <w:trHeight w:val="342"/>
        </w:trPr>
        <w:tc>
          <w:tcPr>
            <w:tcW w:w="3996" w:type="dxa"/>
            <w:vMerge/>
          </w:tcPr>
          <w:p w14:paraId="0CE4757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37C2ED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7BAA29FA" w14:textId="77777777" w:rsidTr="00230690">
        <w:trPr>
          <w:trHeight w:val="342"/>
        </w:trPr>
        <w:tc>
          <w:tcPr>
            <w:tcW w:w="3996" w:type="dxa"/>
            <w:vMerge/>
          </w:tcPr>
          <w:p w14:paraId="02A6F14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9826D5B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28852BBD" w14:textId="77777777" w:rsidTr="00230690">
        <w:trPr>
          <w:trHeight w:val="342"/>
        </w:trPr>
        <w:tc>
          <w:tcPr>
            <w:tcW w:w="3996" w:type="dxa"/>
            <w:vMerge/>
          </w:tcPr>
          <w:p w14:paraId="4A195E9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A4DDF87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B57ACF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17EBC88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treatment is not available in the area I live</w:t>
            </w:r>
          </w:p>
          <w:p w14:paraId="4B77C45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CB448B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1573E192" w14:textId="77777777" w:rsidTr="00230690">
        <w:trPr>
          <w:trHeight w:val="342"/>
        </w:trPr>
        <w:tc>
          <w:tcPr>
            <w:tcW w:w="3996" w:type="dxa"/>
            <w:vMerge/>
          </w:tcPr>
          <w:p w14:paraId="2D944B7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D1EE64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213CBF29" w14:textId="77777777" w:rsidTr="00230690">
        <w:trPr>
          <w:trHeight w:val="342"/>
        </w:trPr>
        <w:tc>
          <w:tcPr>
            <w:tcW w:w="3996" w:type="dxa"/>
            <w:vMerge/>
          </w:tcPr>
          <w:p w14:paraId="19A159F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E05D80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706CE4A2" w14:textId="77777777" w:rsidTr="00230690">
        <w:trPr>
          <w:trHeight w:val="342"/>
        </w:trPr>
        <w:tc>
          <w:tcPr>
            <w:tcW w:w="3996" w:type="dxa"/>
            <w:vMerge/>
          </w:tcPr>
          <w:p w14:paraId="327E5A1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453082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3D319756" w14:textId="77777777" w:rsidTr="00230690">
        <w:trPr>
          <w:trHeight w:val="342"/>
        </w:trPr>
        <w:tc>
          <w:tcPr>
            <w:tcW w:w="3996" w:type="dxa"/>
            <w:vMerge/>
          </w:tcPr>
          <w:p w14:paraId="1C8C0F9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43EEDB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6896FB04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28797A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time</w:t>
            </w:r>
          </w:p>
        </w:tc>
        <w:tc>
          <w:tcPr>
            <w:tcW w:w="5857" w:type="dxa"/>
            <w:gridSpan w:val="2"/>
          </w:tcPr>
          <w:p w14:paraId="16D0F01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39739B03" w14:textId="77777777" w:rsidTr="00230690">
        <w:trPr>
          <w:trHeight w:val="342"/>
        </w:trPr>
        <w:tc>
          <w:tcPr>
            <w:tcW w:w="3996" w:type="dxa"/>
            <w:vMerge/>
          </w:tcPr>
          <w:p w14:paraId="0328BAC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C92DEA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433BB47" w14:textId="77777777" w:rsidTr="00230690">
        <w:trPr>
          <w:trHeight w:val="342"/>
        </w:trPr>
        <w:tc>
          <w:tcPr>
            <w:tcW w:w="3996" w:type="dxa"/>
            <w:vMerge/>
          </w:tcPr>
          <w:p w14:paraId="230E886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F928CE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25E6E1C3" w14:textId="77777777" w:rsidTr="00230690">
        <w:trPr>
          <w:trHeight w:val="342"/>
        </w:trPr>
        <w:tc>
          <w:tcPr>
            <w:tcW w:w="3996" w:type="dxa"/>
            <w:vMerge/>
          </w:tcPr>
          <w:p w14:paraId="3FA4725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2C2CAB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7ED35BDE" w14:textId="77777777" w:rsidTr="00230690">
        <w:trPr>
          <w:trHeight w:val="342"/>
        </w:trPr>
        <w:tc>
          <w:tcPr>
            <w:tcW w:w="3996" w:type="dxa"/>
            <w:vMerge/>
          </w:tcPr>
          <w:p w14:paraId="256FBA2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A461D0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2BE4ADCD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0D784FC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willingness</w:t>
            </w:r>
          </w:p>
          <w:p w14:paraId="5B9A6AED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E04DED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5AFC132D" w14:textId="77777777" w:rsidTr="00230690">
        <w:trPr>
          <w:trHeight w:val="342"/>
        </w:trPr>
        <w:tc>
          <w:tcPr>
            <w:tcW w:w="3996" w:type="dxa"/>
            <w:vMerge/>
          </w:tcPr>
          <w:p w14:paraId="7EEC5BF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C90683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46D2CA73" w14:textId="77777777" w:rsidTr="00230690">
        <w:trPr>
          <w:trHeight w:val="342"/>
        </w:trPr>
        <w:tc>
          <w:tcPr>
            <w:tcW w:w="3996" w:type="dxa"/>
            <w:vMerge/>
          </w:tcPr>
          <w:p w14:paraId="13787A7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FFF0E4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32C67D56" w14:textId="77777777" w:rsidTr="00230690">
        <w:trPr>
          <w:trHeight w:val="342"/>
        </w:trPr>
        <w:tc>
          <w:tcPr>
            <w:tcW w:w="3996" w:type="dxa"/>
            <w:vMerge/>
          </w:tcPr>
          <w:p w14:paraId="1FAD7AC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4B74A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60F6B459" w14:textId="77777777" w:rsidTr="00230690">
        <w:trPr>
          <w:trHeight w:val="342"/>
        </w:trPr>
        <w:tc>
          <w:tcPr>
            <w:tcW w:w="3996" w:type="dxa"/>
            <w:vMerge/>
          </w:tcPr>
          <w:p w14:paraId="03C32A3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136DE2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0F36D889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3719D2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 is not covered by my public insurance system/public health system</w:t>
            </w:r>
          </w:p>
          <w:p w14:paraId="68A71E2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6E3C027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60B2D598" w14:textId="77777777" w:rsidTr="00230690">
        <w:trPr>
          <w:trHeight w:val="342"/>
        </w:trPr>
        <w:tc>
          <w:tcPr>
            <w:tcW w:w="3996" w:type="dxa"/>
            <w:vMerge/>
          </w:tcPr>
          <w:p w14:paraId="461DC2D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EC82EA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2BABF0C3" w14:textId="77777777" w:rsidTr="00230690">
        <w:trPr>
          <w:trHeight w:val="342"/>
        </w:trPr>
        <w:tc>
          <w:tcPr>
            <w:tcW w:w="3996" w:type="dxa"/>
            <w:vMerge/>
          </w:tcPr>
          <w:p w14:paraId="47B91E1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C3DAC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1BBD9FFA" w14:textId="77777777" w:rsidTr="00230690">
        <w:trPr>
          <w:trHeight w:val="342"/>
        </w:trPr>
        <w:tc>
          <w:tcPr>
            <w:tcW w:w="3996" w:type="dxa"/>
            <w:vMerge/>
          </w:tcPr>
          <w:p w14:paraId="7E4029B9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7E8DA9F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34A32A57" w14:textId="77777777" w:rsidTr="00230690">
        <w:trPr>
          <w:trHeight w:val="342"/>
        </w:trPr>
        <w:tc>
          <w:tcPr>
            <w:tcW w:w="3996" w:type="dxa"/>
            <w:vMerge/>
          </w:tcPr>
          <w:p w14:paraId="54AF056C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96FE4A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3A4E8646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729C1F5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do not think it is useful for my problem</w:t>
            </w:r>
          </w:p>
          <w:p w14:paraId="6A6C828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FD99C50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1CC95B64" w14:textId="77777777" w:rsidTr="00230690">
        <w:trPr>
          <w:trHeight w:val="342"/>
        </w:trPr>
        <w:tc>
          <w:tcPr>
            <w:tcW w:w="3996" w:type="dxa"/>
            <w:vMerge/>
          </w:tcPr>
          <w:p w14:paraId="718203C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23D77C5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671AE83C" w14:textId="77777777" w:rsidTr="00230690">
        <w:trPr>
          <w:trHeight w:val="342"/>
        </w:trPr>
        <w:tc>
          <w:tcPr>
            <w:tcW w:w="3996" w:type="dxa"/>
            <w:vMerge/>
          </w:tcPr>
          <w:p w14:paraId="73C3B9A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6B55F6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47732960" w14:textId="77777777" w:rsidTr="00230690">
        <w:trPr>
          <w:trHeight w:val="342"/>
        </w:trPr>
        <w:tc>
          <w:tcPr>
            <w:tcW w:w="3996" w:type="dxa"/>
            <w:vMerge/>
          </w:tcPr>
          <w:p w14:paraId="0E4C278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1A94544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16CC6416" w14:textId="77777777" w:rsidTr="00230690">
        <w:trPr>
          <w:trHeight w:val="342"/>
        </w:trPr>
        <w:tc>
          <w:tcPr>
            <w:tcW w:w="3996" w:type="dxa"/>
            <w:vMerge/>
          </w:tcPr>
          <w:p w14:paraId="2807171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330D0D8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616172B5" w14:textId="77777777" w:rsidTr="00230690">
        <w:trPr>
          <w:trHeight w:val="342"/>
        </w:trPr>
        <w:tc>
          <w:tcPr>
            <w:tcW w:w="3996" w:type="dxa"/>
            <w:vMerge w:val="restart"/>
          </w:tcPr>
          <w:p w14:paraId="3A285F6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ne has ever suggested me to do so</w:t>
            </w:r>
          </w:p>
        </w:tc>
        <w:tc>
          <w:tcPr>
            <w:tcW w:w="5857" w:type="dxa"/>
            <w:gridSpan w:val="2"/>
          </w:tcPr>
          <w:p w14:paraId="39DFFFB4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</w:tr>
      <w:tr w:rsidR="000C50E3" w:rsidRPr="001C2E3A" w14:paraId="7D10E95E" w14:textId="77777777" w:rsidTr="00230690">
        <w:trPr>
          <w:trHeight w:val="342"/>
        </w:trPr>
        <w:tc>
          <w:tcPr>
            <w:tcW w:w="3996" w:type="dxa"/>
            <w:vMerge/>
          </w:tcPr>
          <w:p w14:paraId="727A6D2E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5DBB7F56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Disagree</w:t>
            </w:r>
          </w:p>
        </w:tc>
      </w:tr>
      <w:tr w:rsidR="000C50E3" w:rsidRPr="001C2E3A" w14:paraId="3CDD9CE5" w14:textId="77777777" w:rsidTr="00230690">
        <w:trPr>
          <w:trHeight w:val="342"/>
        </w:trPr>
        <w:tc>
          <w:tcPr>
            <w:tcW w:w="3996" w:type="dxa"/>
            <w:vMerge/>
          </w:tcPr>
          <w:p w14:paraId="0CD5C74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04A48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disagree nor agree</w:t>
            </w:r>
          </w:p>
        </w:tc>
      </w:tr>
      <w:tr w:rsidR="000C50E3" w:rsidRPr="001C2E3A" w14:paraId="6CE9A35B" w14:textId="77777777" w:rsidTr="00230690">
        <w:trPr>
          <w:trHeight w:val="342"/>
        </w:trPr>
        <w:tc>
          <w:tcPr>
            <w:tcW w:w="3996" w:type="dxa"/>
            <w:vMerge/>
          </w:tcPr>
          <w:p w14:paraId="1CD8D86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45F1EBA3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 Agree</w:t>
            </w:r>
          </w:p>
        </w:tc>
      </w:tr>
      <w:tr w:rsidR="000C50E3" w:rsidRPr="001C2E3A" w14:paraId="0F4CE252" w14:textId="77777777" w:rsidTr="00230690">
        <w:trPr>
          <w:trHeight w:val="342"/>
        </w:trPr>
        <w:tc>
          <w:tcPr>
            <w:tcW w:w="3996" w:type="dxa"/>
            <w:vMerge/>
          </w:tcPr>
          <w:p w14:paraId="5A2CBD6A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7" w:type="dxa"/>
            <w:gridSpan w:val="2"/>
          </w:tcPr>
          <w:p w14:paraId="016B5FF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0C50E3" w:rsidRPr="001C2E3A" w14:paraId="52E584F0" w14:textId="77777777" w:rsidTr="00230690">
        <w:trPr>
          <w:trHeight w:val="342"/>
        </w:trPr>
        <w:tc>
          <w:tcPr>
            <w:tcW w:w="3996" w:type="dxa"/>
          </w:tcPr>
          <w:p w14:paraId="13930CA1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(Please insert any other reason you may have):</w:t>
            </w:r>
          </w:p>
        </w:tc>
        <w:tc>
          <w:tcPr>
            <w:tcW w:w="5857" w:type="dxa"/>
            <w:gridSpan w:val="2"/>
          </w:tcPr>
          <w:p w14:paraId="0B583B3F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50E3" w:rsidRPr="001C2E3A" w14:paraId="415149E7" w14:textId="77777777" w:rsidTr="00230690">
        <w:trPr>
          <w:trHeight w:val="342"/>
        </w:trPr>
        <w:tc>
          <w:tcPr>
            <w:tcW w:w="9853" w:type="dxa"/>
            <w:gridSpan w:val="3"/>
          </w:tcPr>
          <w:p w14:paraId="4A29D15A" w14:textId="77777777" w:rsidR="000C50E3" w:rsidRPr="001C2E3A" w:rsidRDefault="000C50E3" w:rsidP="00230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ction 5 - Level of satisfaction</w:t>
            </w:r>
          </w:p>
        </w:tc>
      </w:tr>
      <w:tr w:rsidR="000C50E3" w:rsidRPr="001C2E3A" w14:paraId="47C83683" w14:textId="77777777" w:rsidTr="00230690">
        <w:trPr>
          <w:trHeight w:val="342"/>
        </w:trPr>
        <w:tc>
          <w:tcPr>
            <w:tcW w:w="3996" w:type="dxa"/>
          </w:tcPr>
          <w:p w14:paraId="668D057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ld you indicate your overall level of satisfaction with the treatment received for osteoarthritis on a scale from 0 to 100, where 0 corresponds to "Not satisfied at all" and 100 "Fully satisfied "?</w:t>
            </w:r>
          </w:p>
        </w:tc>
        <w:tc>
          <w:tcPr>
            <w:tcW w:w="5857" w:type="dxa"/>
            <w:gridSpan w:val="2"/>
          </w:tcPr>
          <w:p w14:paraId="4B16E125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50E3" w:rsidRPr="001C2E3A" w14:paraId="33B2BDC1" w14:textId="77777777" w:rsidTr="00230690">
        <w:trPr>
          <w:trHeight w:val="342"/>
        </w:trPr>
        <w:tc>
          <w:tcPr>
            <w:tcW w:w="3996" w:type="dxa"/>
          </w:tcPr>
          <w:p w14:paraId="66E012E8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E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uld you indicate your overall level of satisfaction with the information received from the healthcare professionals for the treatment of osteoarthritis on a scale from 0 to 100, where 0 corresponds to "Not satisfied at all" and 100 "Fully satisfied "? </w:t>
            </w:r>
          </w:p>
        </w:tc>
        <w:tc>
          <w:tcPr>
            <w:tcW w:w="5857" w:type="dxa"/>
            <w:gridSpan w:val="2"/>
          </w:tcPr>
          <w:p w14:paraId="3D424DE2" w14:textId="77777777" w:rsidR="000C50E3" w:rsidRPr="001C2E3A" w:rsidRDefault="000C50E3" w:rsidP="002306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CBC4F71" w14:textId="77777777" w:rsidR="00EC0F65" w:rsidRPr="00EC0F65" w:rsidRDefault="00EC0F65" w:rsidP="00EC0F65"/>
    <w:sectPr w:rsidR="00EC0F65" w:rsidRPr="00EC0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E0C29"/>
    <w:multiLevelType w:val="multilevel"/>
    <w:tmpl w:val="53381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AF2A5C"/>
    <w:multiLevelType w:val="hybridMultilevel"/>
    <w:tmpl w:val="A73A03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B05543"/>
    <w:multiLevelType w:val="hybridMultilevel"/>
    <w:tmpl w:val="758262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1539">
    <w:abstractNumId w:val="2"/>
  </w:num>
  <w:num w:numId="2" w16cid:durableId="124786451">
    <w:abstractNumId w:val="0"/>
  </w:num>
  <w:num w:numId="3" w16cid:durableId="26760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DE"/>
    <w:rsid w:val="00002009"/>
    <w:rsid w:val="000032F4"/>
    <w:rsid w:val="000076C8"/>
    <w:rsid w:val="00010089"/>
    <w:rsid w:val="000126ED"/>
    <w:rsid w:val="0001528C"/>
    <w:rsid w:val="00024DC0"/>
    <w:rsid w:val="00030524"/>
    <w:rsid w:val="00030AEF"/>
    <w:rsid w:val="0003185C"/>
    <w:rsid w:val="00031AFB"/>
    <w:rsid w:val="0003359D"/>
    <w:rsid w:val="0003416C"/>
    <w:rsid w:val="000347CB"/>
    <w:rsid w:val="000354CD"/>
    <w:rsid w:val="00036174"/>
    <w:rsid w:val="0003741C"/>
    <w:rsid w:val="00041898"/>
    <w:rsid w:val="000470C1"/>
    <w:rsid w:val="00050C62"/>
    <w:rsid w:val="00055578"/>
    <w:rsid w:val="00056B2C"/>
    <w:rsid w:val="000570A7"/>
    <w:rsid w:val="000573D1"/>
    <w:rsid w:val="00057D34"/>
    <w:rsid w:val="000617E5"/>
    <w:rsid w:val="000626C0"/>
    <w:rsid w:val="0006376B"/>
    <w:rsid w:val="000640D2"/>
    <w:rsid w:val="00064EB3"/>
    <w:rsid w:val="0006663F"/>
    <w:rsid w:val="00073FAA"/>
    <w:rsid w:val="00074567"/>
    <w:rsid w:val="0007614C"/>
    <w:rsid w:val="00080719"/>
    <w:rsid w:val="00086516"/>
    <w:rsid w:val="000879E9"/>
    <w:rsid w:val="00092C53"/>
    <w:rsid w:val="00092C5A"/>
    <w:rsid w:val="00093936"/>
    <w:rsid w:val="000967FC"/>
    <w:rsid w:val="00097C11"/>
    <w:rsid w:val="000A2EEC"/>
    <w:rsid w:val="000A4B44"/>
    <w:rsid w:val="000A4F13"/>
    <w:rsid w:val="000A5575"/>
    <w:rsid w:val="000A5753"/>
    <w:rsid w:val="000B4A89"/>
    <w:rsid w:val="000B52DA"/>
    <w:rsid w:val="000C0527"/>
    <w:rsid w:val="000C2282"/>
    <w:rsid w:val="000C29CF"/>
    <w:rsid w:val="000C50E3"/>
    <w:rsid w:val="000D6253"/>
    <w:rsid w:val="000D64CF"/>
    <w:rsid w:val="000E0457"/>
    <w:rsid w:val="000E0D26"/>
    <w:rsid w:val="000E1075"/>
    <w:rsid w:val="000E140B"/>
    <w:rsid w:val="000E2F9F"/>
    <w:rsid w:val="000E5D88"/>
    <w:rsid w:val="000E685D"/>
    <w:rsid w:val="000E73B9"/>
    <w:rsid w:val="000F4183"/>
    <w:rsid w:val="000F7405"/>
    <w:rsid w:val="000F77A7"/>
    <w:rsid w:val="00101055"/>
    <w:rsid w:val="001036FA"/>
    <w:rsid w:val="00107371"/>
    <w:rsid w:val="001104A0"/>
    <w:rsid w:val="001119D2"/>
    <w:rsid w:val="0011498A"/>
    <w:rsid w:val="001161D9"/>
    <w:rsid w:val="00117DCA"/>
    <w:rsid w:val="001310E2"/>
    <w:rsid w:val="00131331"/>
    <w:rsid w:val="00133623"/>
    <w:rsid w:val="00134731"/>
    <w:rsid w:val="00135640"/>
    <w:rsid w:val="00137007"/>
    <w:rsid w:val="00137B70"/>
    <w:rsid w:val="00142BF2"/>
    <w:rsid w:val="00142E11"/>
    <w:rsid w:val="00145D16"/>
    <w:rsid w:val="001535D0"/>
    <w:rsid w:val="001535F8"/>
    <w:rsid w:val="00153B04"/>
    <w:rsid w:val="00153C00"/>
    <w:rsid w:val="00154D3F"/>
    <w:rsid w:val="00156839"/>
    <w:rsid w:val="00162957"/>
    <w:rsid w:val="00162CD2"/>
    <w:rsid w:val="00163655"/>
    <w:rsid w:val="00164F06"/>
    <w:rsid w:val="0016728A"/>
    <w:rsid w:val="001701B2"/>
    <w:rsid w:val="0017029D"/>
    <w:rsid w:val="00175729"/>
    <w:rsid w:val="00175A85"/>
    <w:rsid w:val="001770AC"/>
    <w:rsid w:val="00177D07"/>
    <w:rsid w:val="001802C1"/>
    <w:rsid w:val="001805B3"/>
    <w:rsid w:val="001825C5"/>
    <w:rsid w:val="00185B13"/>
    <w:rsid w:val="00192719"/>
    <w:rsid w:val="00195696"/>
    <w:rsid w:val="00195CBA"/>
    <w:rsid w:val="001A2A33"/>
    <w:rsid w:val="001A5842"/>
    <w:rsid w:val="001A67EE"/>
    <w:rsid w:val="001A6F69"/>
    <w:rsid w:val="001B1A09"/>
    <w:rsid w:val="001B5711"/>
    <w:rsid w:val="001B59E4"/>
    <w:rsid w:val="001B5CBD"/>
    <w:rsid w:val="001B681A"/>
    <w:rsid w:val="001B7C82"/>
    <w:rsid w:val="001C2978"/>
    <w:rsid w:val="001C38C3"/>
    <w:rsid w:val="001C3EFF"/>
    <w:rsid w:val="001C5636"/>
    <w:rsid w:val="001C5BD7"/>
    <w:rsid w:val="001D0DEA"/>
    <w:rsid w:val="001D2AF4"/>
    <w:rsid w:val="001D2E7A"/>
    <w:rsid w:val="001D6A9D"/>
    <w:rsid w:val="001E367A"/>
    <w:rsid w:val="001F06AC"/>
    <w:rsid w:val="00201AC1"/>
    <w:rsid w:val="00206155"/>
    <w:rsid w:val="00210DAB"/>
    <w:rsid w:val="0021105F"/>
    <w:rsid w:val="002127F1"/>
    <w:rsid w:val="00222343"/>
    <w:rsid w:val="0022518A"/>
    <w:rsid w:val="00226CE8"/>
    <w:rsid w:val="00227800"/>
    <w:rsid w:val="00227966"/>
    <w:rsid w:val="00233C9D"/>
    <w:rsid w:val="00241E8E"/>
    <w:rsid w:val="00246E09"/>
    <w:rsid w:val="0025209F"/>
    <w:rsid w:val="002544B0"/>
    <w:rsid w:val="00257C0A"/>
    <w:rsid w:val="002609AB"/>
    <w:rsid w:val="002625AF"/>
    <w:rsid w:val="00266D56"/>
    <w:rsid w:val="00270B46"/>
    <w:rsid w:val="00274EDA"/>
    <w:rsid w:val="0027530F"/>
    <w:rsid w:val="002814A6"/>
    <w:rsid w:val="0028317D"/>
    <w:rsid w:val="0029143A"/>
    <w:rsid w:val="002944EE"/>
    <w:rsid w:val="00294E7F"/>
    <w:rsid w:val="002951F8"/>
    <w:rsid w:val="00295423"/>
    <w:rsid w:val="00295EE0"/>
    <w:rsid w:val="00296AF2"/>
    <w:rsid w:val="00297AB0"/>
    <w:rsid w:val="002A3DCE"/>
    <w:rsid w:val="002A40BF"/>
    <w:rsid w:val="002A7081"/>
    <w:rsid w:val="002B08FB"/>
    <w:rsid w:val="002B176A"/>
    <w:rsid w:val="002B2ADE"/>
    <w:rsid w:val="002B51CF"/>
    <w:rsid w:val="002B538A"/>
    <w:rsid w:val="002B57B7"/>
    <w:rsid w:val="002C073E"/>
    <w:rsid w:val="002C0C2B"/>
    <w:rsid w:val="002C4CAF"/>
    <w:rsid w:val="002D6618"/>
    <w:rsid w:val="002E1AE0"/>
    <w:rsid w:val="002E57AB"/>
    <w:rsid w:val="002E77B5"/>
    <w:rsid w:val="002F0631"/>
    <w:rsid w:val="002F2604"/>
    <w:rsid w:val="002F70ED"/>
    <w:rsid w:val="00300403"/>
    <w:rsid w:val="0030291D"/>
    <w:rsid w:val="00302928"/>
    <w:rsid w:val="00303640"/>
    <w:rsid w:val="00305810"/>
    <w:rsid w:val="0030741C"/>
    <w:rsid w:val="00312DAB"/>
    <w:rsid w:val="003130F1"/>
    <w:rsid w:val="00314763"/>
    <w:rsid w:val="0031560B"/>
    <w:rsid w:val="0032076B"/>
    <w:rsid w:val="00324AC6"/>
    <w:rsid w:val="00324DCE"/>
    <w:rsid w:val="003259AA"/>
    <w:rsid w:val="00325BFA"/>
    <w:rsid w:val="003271FE"/>
    <w:rsid w:val="003336ED"/>
    <w:rsid w:val="003376C9"/>
    <w:rsid w:val="00342395"/>
    <w:rsid w:val="0034537A"/>
    <w:rsid w:val="00347BCC"/>
    <w:rsid w:val="00350FC9"/>
    <w:rsid w:val="003513A7"/>
    <w:rsid w:val="003521A0"/>
    <w:rsid w:val="00353324"/>
    <w:rsid w:val="00356C82"/>
    <w:rsid w:val="00357DAF"/>
    <w:rsid w:val="0036215D"/>
    <w:rsid w:val="003629D2"/>
    <w:rsid w:val="00366AF4"/>
    <w:rsid w:val="00366F0C"/>
    <w:rsid w:val="00367481"/>
    <w:rsid w:val="00373901"/>
    <w:rsid w:val="00375D06"/>
    <w:rsid w:val="00376161"/>
    <w:rsid w:val="003766BE"/>
    <w:rsid w:val="00376802"/>
    <w:rsid w:val="00376F99"/>
    <w:rsid w:val="00377DC2"/>
    <w:rsid w:val="00381305"/>
    <w:rsid w:val="0038283C"/>
    <w:rsid w:val="00385483"/>
    <w:rsid w:val="00386373"/>
    <w:rsid w:val="00392F83"/>
    <w:rsid w:val="00393A13"/>
    <w:rsid w:val="003A1F7C"/>
    <w:rsid w:val="003A6451"/>
    <w:rsid w:val="003A690F"/>
    <w:rsid w:val="003A7BE9"/>
    <w:rsid w:val="003B01A8"/>
    <w:rsid w:val="003B1348"/>
    <w:rsid w:val="003B2773"/>
    <w:rsid w:val="003B665C"/>
    <w:rsid w:val="003B6B96"/>
    <w:rsid w:val="003B7025"/>
    <w:rsid w:val="003C0AAF"/>
    <w:rsid w:val="003C1551"/>
    <w:rsid w:val="003C55DA"/>
    <w:rsid w:val="003C671F"/>
    <w:rsid w:val="003C7D24"/>
    <w:rsid w:val="003D154C"/>
    <w:rsid w:val="003D2E2E"/>
    <w:rsid w:val="003D3601"/>
    <w:rsid w:val="003D69FD"/>
    <w:rsid w:val="003D705B"/>
    <w:rsid w:val="003E1ECC"/>
    <w:rsid w:val="003E3FD5"/>
    <w:rsid w:val="003E4026"/>
    <w:rsid w:val="003E6B84"/>
    <w:rsid w:val="003E7F2A"/>
    <w:rsid w:val="003F004D"/>
    <w:rsid w:val="003F3595"/>
    <w:rsid w:val="003F5F35"/>
    <w:rsid w:val="00400CE3"/>
    <w:rsid w:val="004065EB"/>
    <w:rsid w:val="0040702B"/>
    <w:rsid w:val="004122BA"/>
    <w:rsid w:val="00412A5E"/>
    <w:rsid w:val="00420819"/>
    <w:rsid w:val="00421D81"/>
    <w:rsid w:val="0043477A"/>
    <w:rsid w:val="00434A79"/>
    <w:rsid w:val="00436ED8"/>
    <w:rsid w:val="00441A68"/>
    <w:rsid w:val="004465D3"/>
    <w:rsid w:val="00450807"/>
    <w:rsid w:val="0045453A"/>
    <w:rsid w:val="004670E8"/>
    <w:rsid w:val="00474B7D"/>
    <w:rsid w:val="004877B0"/>
    <w:rsid w:val="00487BE6"/>
    <w:rsid w:val="004A1C93"/>
    <w:rsid w:val="004A6271"/>
    <w:rsid w:val="004A666A"/>
    <w:rsid w:val="004A66D0"/>
    <w:rsid w:val="004A7FE7"/>
    <w:rsid w:val="004B11E5"/>
    <w:rsid w:val="004B18C3"/>
    <w:rsid w:val="004B3CEE"/>
    <w:rsid w:val="004B5AB2"/>
    <w:rsid w:val="004B6C92"/>
    <w:rsid w:val="004B6FAE"/>
    <w:rsid w:val="004B6FEF"/>
    <w:rsid w:val="004B7AE9"/>
    <w:rsid w:val="004C0784"/>
    <w:rsid w:val="004C11F4"/>
    <w:rsid w:val="004C5000"/>
    <w:rsid w:val="004C635F"/>
    <w:rsid w:val="004D3849"/>
    <w:rsid w:val="004D69FA"/>
    <w:rsid w:val="004D6CCC"/>
    <w:rsid w:val="004E0577"/>
    <w:rsid w:val="004E0DE0"/>
    <w:rsid w:val="004E0E07"/>
    <w:rsid w:val="004E5D0D"/>
    <w:rsid w:val="004E7292"/>
    <w:rsid w:val="004F2FFA"/>
    <w:rsid w:val="004F3C55"/>
    <w:rsid w:val="004F5853"/>
    <w:rsid w:val="004F68E6"/>
    <w:rsid w:val="004F7725"/>
    <w:rsid w:val="0050087D"/>
    <w:rsid w:val="00501079"/>
    <w:rsid w:val="00502A03"/>
    <w:rsid w:val="00502B71"/>
    <w:rsid w:val="005057AA"/>
    <w:rsid w:val="00506F69"/>
    <w:rsid w:val="0051541B"/>
    <w:rsid w:val="005160AC"/>
    <w:rsid w:val="00516AFB"/>
    <w:rsid w:val="00520381"/>
    <w:rsid w:val="00521507"/>
    <w:rsid w:val="00524412"/>
    <w:rsid w:val="00524FCB"/>
    <w:rsid w:val="00526DFD"/>
    <w:rsid w:val="00526E99"/>
    <w:rsid w:val="005278D9"/>
    <w:rsid w:val="00527AF4"/>
    <w:rsid w:val="005317A0"/>
    <w:rsid w:val="00533A62"/>
    <w:rsid w:val="00536C58"/>
    <w:rsid w:val="0054000C"/>
    <w:rsid w:val="005429BE"/>
    <w:rsid w:val="005429C4"/>
    <w:rsid w:val="00542D96"/>
    <w:rsid w:val="00543E95"/>
    <w:rsid w:val="00544B94"/>
    <w:rsid w:val="00547B77"/>
    <w:rsid w:val="00550B20"/>
    <w:rsid w:val="0055424D"/>
    <w:rsid w:val="005548D8"/>
    <w:rsid w:val="00557E41"/>
    <w:rsid w:val="0056176F"/>
    <w:rsid w:val="00562823"/>
    <w:rsid w:val="00562883"/>
    <w:rsid w:val="005635EC"/>
    <w:rsid w:val="00563636"/>
    <w:rsid w:val="005661CD"/>
    <w:rsid w:val="005749A4"/>
    <w:rsid w:val="00574A1F"/>
    <w:rsid w:val="00574ADE"/>
    <w:rsid w:val="00575752"/>
    <w:rsid w:val="00577BCA"/>
    <w:rsid w:val="0058032B"/>
    <w:rsid w:val="00580934"/>
    <w:rsid w:val="00580AD0"/>
    <w:rsid w:val="00581C30"/>
    <w:rsid w:val="00583A7A"/>
    <w:rsid w:val="00584DEA"/>
    <w:rsid w:val="0059028B"/>
    <w:rsid w:val="00590D7A"/>
    <w:rsid w:val="00591538"/>
    <w:rsid w:val="00593CB5"/>
    <w:rsid w:val="0059599A"/>
    <w:rsid w:val="00595F5A"/>
    <w:rsid w:val="00596C90"/>
    <w:rsid w:val="00596EFD"/>
    <w:rsid w:val="005A0CD6"/>
    <w:rsid w:val="005A2871"/>
    <w:rsid w:val="005A44C2"/>
    <w:rsid w:val="005A66FB"/>
    <w:rsid w:val="005A6A78"/>
    <w:rsid w:val="005A7BA1"/>
    <w:rsid w:val="005B1B39"/>
    <w:rsid w:val="005C568D"/>
    <w:rsid w:val="005D0B20"/>
    <w:rsid w:val="005D6C7F"/>
    <w:rsid w:val="005D7794"/>
    <w:rsid w:val="005E2E98"/>
    <w:rsid w:val="005E2EF5"/>
    <w:rsid w:val="005E3833"/>
    <w:rsid w:val="005F17E8"/>
    <w:rsid w:val="005F5B36"/>
    <w:rsid w:val="005F66BD"/>
    <w:rsid w:val="00601E6F"/>
    <w:rsid w:val="00604F3D"/>
    <w:rsid w:val="006107EE"/>
    <w:rsid w:val="00613DA3"/>
    <w:rsid w:val="006146E1"/>
    <w:rsid w:val="00616BAB"/>
    <w:rsid w:val="00620EE9"/>
    <w:rsid w:val="00621248"/>
    <w:rsid w:val="00622D1E"/>
    <w:rsid w:val="00626E47"/>
    <w:rsid w:val="00626FBB"/>
    <w:rsid w:val="00631FBB"/>
    <w:rsid w:val="0063348E"/>
    <w:rsid w:val="00635458"/>
    <w:rsid w:val="00636BDA"/>
    <w:rsid w:val="006424C0"/>
    <w:rsid w:val="00644971"/>
    <w:rsid w:val="0065027B"/>
    <w:rsid w:val="006517F9"/>
    <w:rsid w:val="00651F84"/>
    <w:rsid w:val="00656D25"/>
    <w:rsid w:val="006579F2"/>
    <w:rsid w:val="006609C4"/>
    <w:rsid w:val="00661A8B"/>
    <w:rsid w:val="006624B9"/>
    <w:rsid w:val="00662C4D"/>
    <w:rsid w:val="00665913"/>
    <w:rsid w:val="00665A06"/>
    <w:rsid w:val="006703F0"/>
    <w:rsid w:val="006710D3"/>
    <w:rsid w:val="00675995"/>
    <w:rsid w:val="00677DBA"/>
    <w:rsid w:val="00680AEA"/>
    <w:rsid w:val="00680B7A"/>
    <w:rsid w:val="00681918"/>
    <w:rsid w:val="00693B66"/>
    <w:rsid w:val="00694CBD"/>
    <w:rsid w:val="00695205"/>
    <w:rsid w:val="00696380"/>
    <w:rsid w:val="00697E28"/>
    <w:rsid w:val="006A14CD"/>
    <w:rsid w:val="006A23D5"/>
    <w:rsid w:val="006A442B"/>
    <w:rsid w:val="006A4EE1"/>
    <w:rsid w:val="006A4EE8"/>
    <w:rsid w:val="006A5412"/>
    <w:rsid w:val="006B01B3"/>
    <w:rsid w:val="006B2D07"/>
    <w:rsid w:val="006D0B08"/>
    <w:rsid w:val="006D1541"/>
    <w:rsid w:val="006D15DE"/>
    <w:rsid w:val="006D4022"/>
    <w:rsid w:val="006D454F"/>
    <w:rsid w:val="006D5254"/>
    <w:rsid w:val="006E0C16"/>
    <w:rsid w:val="006E6789"/>
    <w:rsid w:val="006E6AAE"/>
    <w:rsid w:val="006E79CB"/>
    <w:rsid w:val="006F24A7"/>
    <w:rsid w:val="006F2CAB"/>
    <w:rsid w:val="006F4591"/>
    <w:rsid w:val="006F75B0"/>
    <w:rsid w:val="0070033E"/>
    <w:rsid w:val="00701077"/>
    <w:rsid w:val="007034EA"/>
    <w:rsid w:val="00703C1E"/>
    <w:rsid w:val="0071012B"/>
    <w:rsid w:val="00710A75"/>
    <w:rsid w:val="00714FB0"/>
    <w:rsid w:val="00717D40"/>
    <w:rsid w:val="00720EC8"/>
    <w:rsid w:val="00722AC4"/>
    <w:rsid w:val="0072363F"/>
    <w:rsid w:val="00723AFA"/>
    <w:rsid w:val="0072451B"/>
    <w:rsid w:val="00724DE7"/>
    <w:rsid w:val="00730EF2"/>
    <w:rsid w:val="0073382C"/>
    <w:rsid w:val="007350BB"/>
    <w:rsid w:val="0073573B"/>
    <w:rsid w:val="007368FB"/>
    <w:rsid w:val="007417B2"/>
    <w:rsid w:val="0074348F"/>
    <w:rsid w:val="007447DF"/>
    <w:rsid w:val="0074541D"/>
    <w:rsid w:val="007500FD"/>
    <w:rsid w:val="0075111B"/>
    <w:rsid w:val="00757864"/>
    <w:rsid w:val="00760DFE"/>
    <w:rsid w:val="0076339C"/>
    <w:rsid w:val="00763E69"/>
    <w:rsid w:val="00767AA7"/>
    <w:rsid w:val="00770193"/>
    <w:rsid w:val="00780E75"/>
    <w:rsid w:val="007830DE"/>
    <w:rsid w:val="00785728"/>
    <w:rsid w:val="007927C3"/>
    <w:rsid w:val="00793BF7"/>
    <w:rsid w:val="00794026"/>
    <w:rsid w:val="00794320"/>
    <w:rsid w:val="007960FB"/>
    <w:rsid w:val="00797573"/>
    <w:rsid w:val="007A22B7"/>
    <w:rsid w:val="007A3963"/>
    <w:rsid w:val="007A7E38"/>
    <w:rsid w:val="007B0788"/>
    <w:rsid w:val="007B3349"/>
    <w:rsid w:val="007B6A42"/>
    <w:rsid w:val="007C230B"/>
    <w:rsid w:val="007D1B16"/>
    <w:rsid w:val="007D261F"/>
    <w:rsid w:val="007D394A"/>
    <w:rsid w:val="007D49EB"/>
    <w:rsid w:val="007D7CC0"/>
    <w:rsid w:val="007E0486"/>
    <w:rsid w:val="007E0E5E"/>
    <w:rsid w:val="007E3F03"/>
    <w:rsid w:val="007E571E"/>
    <w:rsid w:val="007E76FC"/>
    <w:rsid w:val="007E7E53"/>
    <w:rsid w:val="007F0FB0"/>
    <w:rsid w:val="007F4F37"/>
    <w:rsid w:val="007F52D5"/>
    <w:rsid w:val="007F5B4D"/>
    <w:rsid w:val="007F6275"/>
    <w:rsid w:val="00803A21"/>
    <w:rsid w:val="00805AE7"/>
    <w:rsid w:val="00805C34"/>
    <w:rsid w:val="00806300"/>
    <w:rsid w:val="00810921"/>
    <w:rsid w:val="00810DFC"/>
    <w:rsid w:val="00812EAD"/>
    <w:rsid w:val="00813087"/>
    <w:rsid w:val="00815403"/>
    <w:rsid w:val="0081598B"/>
    <w:rsid w:val="00816956"/>
    <w:rsid w:val="0081734C"/>
    <w:rsid w:val="00820FB7"/>
    <w:rsid w:val="0082277A"/>
    <w:rsid w:val="00822AE8"/>
    <w:rsid w:val="00826F59"/>
    <w:rsid w:val="008333B4"/>
    <w:rsid w:val="0083371D"/>
    <w:rsid w:val="00837654"/>
    <w:rsid w:val="008376A8"/>
    <w:rsid w:val="00840E49"/>
    <w:rsid w:val="00841ADB"/>
    <w:rsid w:val="008432D6"/>
    <w:rsid w:val="00845678"/>
    <w:rsid w:val="00845E22"/>
    <w:rsid w:val="0084734F"/>
    <w:rsid w:val="00847391"/>
    <w:rsid w:val="008536CF"/>
    <w:rsid w:val="008549D8"/>
    <w:rsid w:val="00854F17"/>
    <w:rsid w:val="00860667"/>
    <w:rsid w:val="0086732F"/>
    <w:rsid w:val="00870932"/>
    <w:rsid w:val="008709A6"/>
    <w:rsid w:val="00870DFB"/>
    <w:rsid w:val="00872684"/>
    <w:rsid w:val="008742CC"/>
    <w:rsid w:val="0087571C"/>
    <w:rsid w:val="00877DBC"/>
    <w:rsid w:val="00883EFD"/>
    <w:rsid w:val="008849AF"/>
    <w:rsid w:val="00885BA6"/>
    <w:rsid w:val="00891544"/>
    <w:rsid w:val="00891C46"/>
    <w:rsid w:val="00891D30"/>
    <w:rsid w:val="00897180"/>
    <w:rsid w:val="008A15D4"/>
    <w:rsid w:val="008A17C0"/>
    <w:rsid w:val="008A1C73"/>
    <w:rsid w:val="008A254E"/>
    <w:rsid w:val="008A33BB"/>
    <w:rsid w:val="008A65E4"/>
    <w:rsid w:val="008A6EFE"/>
    <w:rsid w:val="008B1CE9"/>
    <w:rsid w:val="008B3FB4"/>
    <w:rsid w:val="008B4164"/>
    <w:rsid w:val="008B5DAD"/>
    <w:rsid w:val="008C31F6"/>
    <w:rsid w:val="008C4FB2"/>
    <w:rsid w:val="008C5E86"/>
    <w:rsid w:val="008C634E"/>
    <w:rsid w:val="008C6832"/>
    <w:rsid w:val="008D087E"/>
    <w:rsid w:val="008D097B"/>
    <w:rsid w:val="008D0989"/>
    <w:rsid w:val="008D0C6A"/>
    <w:rsid w:val="008E01DF"/>
    <w:rsid w:val="008E2AB7"/>
    <w:rsid w:val="008E2EFD"/>
    <w:rsid w:val="008E3B48"/>
    <w:rsid w:val="008E3C3A"/>
    <w:rsid w:val="008E6DF5"/>
    <w:rsid w:val="008F125C"/>
    <w:rsid w:val="008F60E6"/>
    <w:rsid w:val="008F6B9B"/>
    <w:rsid w:val="008F7EF5"/>
    <w:rsid w:val="0090455E"/>
    <w:rsid w:val="00904A43"/>
    <w:rsid w:val="00910E95"/>
    <w:rsid w:val="009146DC"/>
    <w:rsid w:val="00917851"/>
    <w:rsid w:val="00927424"/>
    <w:rsid w:val="0093031B"/>
    <w:rsid w:val="009303FF"/>
    <w:rsid w:val="009318FB"/>
    <w:rsid w:val="00933489"/>
    <w:rsid w:val="00934E93"/>
    <w:rsid w:val="0093585C"/>
    <w:rsid w:val="009376AE"/>
    <w:rsid w:val="00942870"/>
    <w:rsid w:val="0094349B"/>
    <w:rsid w:val="0095219E"/>
    <w:rsid w:val="00952FB5"/>
    <w:rsid w:val="00954DF9"/>
    <w:rsid w:val="0095653A"/>
    <w:rsid w:val="00957751"/>
    <w:rsid w:val="009601AA"/>
    <w:rsid w:val="00961F47"/>
    <w:rsid w:val="00962F3D"/>
    <w:rsid w:val="00965C27"/>
    <w:rsid w:val="00970ED2"/>
    <w:rsid w:val="00971BA1"/>
    <w:rsid w:val="00972CA5"/>
    <w:rsid w:val="00973370"/>
    <w:rsid w:val="00975D44"/>
    <w:rsid w:val="00981B91"/>
    <w:rsid w:val="00983A84"/>
    <w:rsid w:val="009849D6"/>
    <w:rsid w:val="0098554D"/>
    <w:rsid w:val="00986DD7"/>
    <w:rsid w:val="00987212"/>
    <w:rsid w:val="00994B1F"/>
    <w:rsid w:val="00995E4B"/>
    <w:rsid w:val="00996E2D"/>
    <w:rsid w:val="009979E9"/>
    <w:rsid w:val="009A7C11"/>
    <w:rsid w:val="009B10E9"/>
    <w:rsid w:val="009B59BB"/>
    <w:rsid w:val="009B77A4"/>
    <w:rsid w:val="009C0CD8"/>
    <w:rsid w:val="009C19C2"/>
    <w:rsid w:val="009C3AF9"/>
    <w:rsid w:val="009C60A9"/>
    <w:rsid w:val="009C6796"/>
    <w:rsid w:val="009D08C4"/>
    <w:rsid w:val="009D3B6F"/>
    <w:rsid w:val="009D4E75"/>
    <w:rsid w:val="009E1D3A"/>
    <w:rsid w:val="009E290C"/>
    <w:rsid w:val="009E54D2"/>
    <w:rsid w:val="009E5733"/>
    <w:rsid w:val="009F043C"/>
    <w:rsid w:val="009F08C1"/>
    <w:rsid w:val="009F212E"/>
    <w:rsid w:val="009F2479"/>
    <w:rsid w:val="009F283D"/>
    <w:rsid w:val="009F2AB4"/>
    <w:rsid w:val="009F431D"/>
    <w:rsid w:val="009F448F"/>
    <w:rsid w:val="009F6607"/>
    <w:rsid w:val="009F662B"/>
    <w:rsid w:val="009F7B8E"/>
    <w:rsid w:val="00A0152F"/>
    <w:rsid w:val="00A021DC"/>
    <w:rsid w:val="00A03ACF"/>
    <w:rsid w:val="00A04CF4"/>
    <w:rsid w:val="00A054AA"/>
    <w:rsid w:val="00A06CB6"/>
    <w:rsid w:val="00A11E46"/>
    <w:rsid w:val="00A167AE"/>
    <w:rsid w:val="00A17434"/>
    <w:rsid w:val="00A20580"/>
    <w:rsid w:val="00A26705"/>
    <w:rsid w:val="00A26712"/>
    <w:rsid w:val="00A30608"/>
    <w:rsid w:val="00A331C3"/>
    <w:rsid w:val="00A346D6"/>
    <w:rsid w:val="00A351D3"/>
    <w:rsid w:val="00A36715"/>
    <w:rsid w:val="00A41C36"/>
    <w:rsid w:val="00A4366C"/>
    <w:rsid w:val="00A452AA"/>
    <w:rsid w:val="00A46E92"/>
    <w:rsid w:val="00A50C30"/>
    <w:rsid w:val="00A516C1"/>
    <w:rsid w:val="00A52A65"/>
    <w:rsid w:val="00A71CDB"/>
    <w:rsid w:val="00A75588"/>
    <w:rsid w:val="00A815EF"/>
    <w:rsid w:val="00A851F7"/>
    <w:rsid w:val="00A90640"/>
    <w:rsid w:val="00A94635"/>
    <w:rsid w:val="00A96D12"/>
    <w:rsid w:val="00AA0D06"/>
    <w:rsid w:val="00AB0D8A"/>
    <w:rsid w:val="00AB21F4"/>
    <w:rsid w:val="00AC2AA3"/>
    <w:rsid w:val="00AD06AC"/>
    <w:rsid w:val="00AD3520"/>
    <w:rsid w:val="00AD5D2E"/>
    <w:rsid w:val="00AD611E"/>
    <w:rsid w:val="00AE3B98"/>
    <w:rsid w:val="00AE3E61"/>
    <w:rsid w:val="00AE5010"/>
    <w:rsid w:val="00AF04C3"/>
    <w:rsid w:val="00AF160B"/>
    <w:rsid w:val="00AF3DB3"/>
    <w:rsid w:val="00AF40AE"/>
    <w:rsid w:val="00AF4DD2"/>
    <w:rsid w:val="00AF6276"/>
    <w:rsid w:val="00AF76CB"/>
    <w:rsid w:val="00B00924"/>
    <w:rsid w:val="00B01424"/>
    <w:rsid w:val="00B0297C"/>
    <w:rsid w:val="00B0509C"/>
    <w:rsid w:val="00B05DF4"/>
    <w:rsid w:val="00B06D9A"/>
    <w:rsid w:val="00B0721C"/>
    <w:rsid w:val="00B112FC"/>
    <w:rsid w:val="00B12833"/>
    <w:rsid w:val="00B1431B"/>
    <w:rsid w:val="00B14D1C"/>
    <w:rsid w:val="00B17308"/>
    <w:rsid w:val="00B302A9"/>
    <w:rsid w:val="00B30A7F"/>
    <w:rsid w:val="00B30FB6"/>
    <w:rsid w:val="00B3137B"/>
    <w:rsid w:val="00B32705"/>
    <w:rsid w:val="00B32DE3"/>
    <w:rsid w:val="00B336E0"/>
    <w:rsid w:val="00B3605B"/>
    <w:rsid w:val="00B37B50"/>
    <w:rsid w:val="00B5192B"/>
    <w:rsid w:val="00B55449"/>
    <w:rsid w:val="00B5679F"/>
    <w:rsid w:val="00B606DA"/>
    <w:rsid w:val="00B60A09"/>
    <w:rsid w:val="00B61B86"/>
    <w:rsid w:val="00B61BC0"/>
    <w:rsid w:val="00B63855"/>
    <w:rsid w:val="00B63C1E"/>
    <w:rsid w:val="00B6622E"/>
    <w:rsid w:val="00B679AF"/>
    <w:rsid w:val="00B71A2D"/>
    <w:rsid w:val="00B73C37"/>
    <w:rsid w:val="00B75E54"/>
    <w:rsid w:val="00B804D1"/>
    <w:rsid w:val="00B83222"/>
    <w:rsid w:val="00B836B2"/>
    <w:rsid w:val="00B83911"/>
    <w:rsid w:val="00B84FB6"/>
    <w:rsid w:val="00B9119D"/>
    <w:rsid w:val="00BA008B"/>
    <w:rsid w:val="00BA0A67"/>
    <w:rsid w:val="00BA0EFD"/>
    <w:rsid w:val="00BA62E8"/>
    <w:rsid w:val="00BA752A"/>
    <w:rsid w:val="00BB2493"/>
    <w:rsid w:val="00BB6822"/>
    <w:rsid w:val="00BB7651"/>
    <w:rsid w:val="00BC0C4D"/>
    <w:rsid w:val="00BC10EC"/>
    <w:rsid w:val="00BC2CEA"/>
    <w:rsid w:val="00BC2D1F"/>
    <w:rsid w:val="00BC3CC9"/>
    <w:rsid w:val="00BC57FC"/>
    <w:rsid w:val="00BC6F2A"/>
    <w:rsid w:val="00BC7013"/>
    <w:rsid w:val="00BD267C"/>
    <w:rsid w:val="00BD6CBF"/>
    <w:rsid w:val="00BD7505"/>
    <w:rsid w:val="00BE4714"/>
    <w:rsid w:val="00BE4E51"/>
    <w:rsid w:val="00BE5A8B"/>
    <w:rsid w:val="00BF1D6C"/>
    <w:rsid w:val="00BF2C4C"/>
    <w:rsid w:val="00BF312A"/>
    <w:rsid w:val="00BF550F"/>
    <w:rsid w:val="00C00E85"/>
    <w:rsid w:val="00C020F4"/>
    <w:rsid w:val="00C0301E"/>
    <w:rsid w:val="00C0351D"/>
    <w:rsid w:val="00C056DB"/>
    <w:rsid w:val="00C058D0"/>
    <w:rsid w:val="00C05B7C"/>
    <w:rsid w:val="00C101F5"/>
    <w:rsid w:val="00C12234"/>
    <w:rsid w:val="00C14732"/>
    <w:rsid w:val="00C15F3A"/>
    <w:rsid w:val="00C16BF6"/>
    <w:rsid w:val="00C17337"/>
    <w:rsid w:val="00C208C0"/>
    <w:rsid w:val="00C20CF1"/>
    <w:rsid w:val="00C23877"/>
    <w:rsid w:val="00C27A1F"/>
    <w:rsid w:val="00C30E0C"/>
    <w:rsid w:val="00C35029"/>
    <w:rsid w:val="00C35641"/>
    <w:rsid w:val="00C3700F"/>
    <w:rsid w:val="00C4432C"/>
    <w:rsid w:val="00C45E8C"/>
    <w:rsid w:val="00C4739D"/>
    <w:rsid w:val="00C4762E"/>
    <w:rsid w:val="00C512F5"/>
    <w:rsid w:val="00C57101"/>
    <w:rsid w:val="00C574FF"/>
    <w:rsid w:val="00C6207C"/>
    <w:rsid w:val="00C631AE"/>
    <w:rsid w:val="00C6451D"/>
    <w:rsid w:val="00C6458C"/>
    <w:rsid w:val="00C64C12"/>
    <w:rsid w:val="00C67058"/>
    <w:rsid w:val="00C7058A"/>
    <w:rsid w:val="00C749B3"/>
    <w:rsid w:val="00C810B0"/>
    <w:rsid w:val="00C837AF"/>
    <w:rsid w:val="00C83E06"/>
    <w:rsid w:val="00C863C3"/>
    <w:rsid w:val="00CA3BFD"/>
    <w:rsid w:val="00CA4FD4"/>
    <w:rsid w:val="00CA64B7"/>
    <w:rsid w:val="00CA6538"/>
    <w:rsid w:val="00CA7E7E"/>
    <w:rsid w:val="00CB7CA5"/>
    <w:rsid w:val="00CB7D8F"/>
    <w:rsid w:val="00CC1F5E"/>
    <w:rsid w:val="00CC4F1E"/>
    <w:rsid w:val="00CC54B3"/>
    <w:rsid w:val="00CC5DE3"/>
    <w:rsid w:val="00CC7BDA"/>
    <w:rsid w:val="00CD0794"/>
    <w:rsid w:val="00CD151E"/>
    <w:rsid w:val="00CD2587"/>
    <w:rsid w:val="00CD317D"/>
    <w:rsid w:val="00CD4681"/>
    <w:rsid w:val="00CD6AEB"/>
    <w:rsid w:val="00CD79CE"/>
    <w:rsid w:val="00CE5639"/>
    <w:rsid w:val="00CE64A9"/>
    <w:rsid w:val="00CE7EFD"/>
    <w:rsid w:val="00CF12E9"/>
    <w:rsid w:val="00CF14AF"/>
    <w:rsid w:val="00CF19B0"/>
    <w:rsid w:val="00CF4DCD"/>
    <w:rsid w:val="00CF5402"/>
    <w:rsid w:val="00CF6DA4"/>
    <w:rsid w:val="00D00845"/>
    <w:rsid w:val="00D0110B"/>
    <w:rsid w:val="00D029B4"/>
    <w:rsid w:val="00D03F42"/>
    <w:rsid w:val="00D04E4D"/>
    <w:rsid w:val="00D07D08"/>
    <w:rsid w:val="00D102BD"/>
    <w:rsid w:val="00D106F1"/>
    <w:rsid w:val="00D14446"/>
    <w:rsid w:val="00D2181D"/>
    <w:rsid w:val="00D247DD"/>
    <w:rsid w:val="00D25924"/>
    <w:rsid w:val="00D26A94"/>
    <w:rsid w:val="00D30527"/>
    <w:rsid w:val="00D30BEE"/>
    <w:rsid w:val="00D31809"/>
    <w:rsid w:val="00D33515"/>
    <w:rsid w:val="00D41BE5"/>
    <w:rsid w:val="00D41FA8"/>
    <w:rsid w:val="00D43B05"/>
    <w:rsid w:val="00D43E43"/>
    <w:rsid w:val="00D46039"/>
    <w:rsid w:val="00D472F5"/>
    <w:rsid w:val="00D47339"/>
    <w:rsid w:val="00D51848"/>
    <w:rsid w:val="00D51E54"/>
    <w:rsid w:val="00D52E3D"/>
    <w:rsid w:val="00D56139"/>
    <w:rsid w:val="00D568A1"/>
    <w:rsid w:val="00D70C95"/>
    <w:rsid w:val="00D77960"/>
    <w:rsid w:val="00D77DB5"/>
    <w:rsid w:val="00D8164A"/>
    <w:rsid w:val="00D83378"/>
    <w:rsid w:val="00D840B1"/>
    <w:rsid w:val="00D84A51"/>
    <w:rsid w:val="00D84D60"/>
    <w:rsid w:val="00D84ECE"/>
    <w:rsid w:val="00D87FD4"/>
    <w:rsid w:val="00D9014F"/>
    <w:rsid w:val="00D93B32"/>
    <w:rsid w:val="00D93E89"/>
    <w:rsid w:val="00D93EFE"/>
    <w:rsid w:val="00D976D7"/>
    <w:rsid w:val="00D97F17"/>
    <w:rsid w:val="00DA37CA"/>
    <w:rsid w:val="00DA5DDF"/>
    <w:rsid w:val="00DB052D"/>
    <w:rsid w:val="00DB4368"/>
    <w:rsid w:val="00DC00DF"/>
    <w:rsid w:val="00DC0417"/>
    <w:rsid w:val="00DC0835"/>
    <w:rsid w:val="00DD001E"/>
    <w:rsid w:val="00DD1846"/>
    <w:rsid w:val="00DD1DA6"/>
    <w:rsid w:val="00DD2861"/>
    <w:rsid w:val="00DD77B6"/>
    <w:rsid w:val="00DE1C04"/>
    <w:rsid w:val="00DE2D28"/>
    <w:rsid w:val="00DE72DF"/>
    <w:rsid w:val="00DE7761"/>
    <w:rsid w:val="00DF102B"/>
    <w:rsid w:val="00DF403A"/>
    <w:rsid w:val="00DF572F"/>
    <w:rsid w:val="00DF60D3"/>
    <w:rsid w:val="00E014EC"/>
    <w:rsid w:val="00E015FB"/>
    <w:rsid w:val="00E040AA"/>
    <w:rsid w:val="00E07069"/>
    <w:rsid w:val="00E07F80"/>
    <w:rsid w:val="00E12985"/>
    <w:rsid w:val="00E13231"/>
    <w:rsid w:val="00E17030"/>
    <w:rsid w:val="00E178D3"/>
    <w:rsid w:val="00E17F0A"/>
    <w:rsid w:val="00E21535"/>
    <w:rsid w:val="00E22FB7"/>
    <w:rsid w:val="00E24258"/>
    <w:rsid w:val="00E24667"/>
    <w:rsid w:val="00E31F11"/>
    <w:rsid w:val="00E32458"/>
    <w:rsid w:val="00E341B9"/>
    <w:rsid w:val="00E34A39"/>
    <w:rsid w:val="00E3520F"/>
    <w:rsid w:val="00E36919"/>
    <w:rsid w:val="00E509E2"/>
    <w:rsid w:val="00E50FA1"/>
    <w:rsid w:val="00E53CC6"/>
    <w:rsid w:val="00E54F2A"/>
    <w:rsid w:val="00E565A1"/>
    <w:rsid w:val="00E61C3A"/>
    <w:rsid w:val="00E62020"/>
    <w:rsid w:val="00E62C1A"/>
    <w:rsid w:val="00E671C5"/>
    <w:rsid w:val="00E709EF"/>
    <w:rsid w:val="00E74D97"/>
    <w:rsid w:val="00E75B7F"/>
    <w:rsid w:val="00E7700B"/>
    <w:rsid w:val="00E778C8"/>
    <w:rsid w:val="00E80613"/>
    <w:rsid w:val="00E87792"/>
    <w:rsid w:val="00E914E8"/>
    <w:rsid w:val="00E9397B"/>
    <w:rsid w:val="00E95871"/>
    <w:rsid w:val="00E96C52"/>
    <w:rsid w:val="00EA0B2E"/>
    <w:rsid w:val="00EA1FDE"/>
    <w:rsid w:val="00EA3320"/>
    <w:rsid w:val="00EA4290"/>
    <w:rsid w:val="00EA4800"/>
    <w:rsid w:val="00EA581C"/>
    <w:rsid w:val="00EB092D"/>
    <w:rsid w:val="00EB1BA7"/>
    <w:rsid w:val="00EB32B6"/>
    <w:rsid w:val="00EB39CF"/>
    <w:rsid w:val="00EB57B6"/>
    <w:rsid w:val="00EC0F65"/>
    <w:rsid w:val="00EC566E"/>
    <w:rsid w:val="00ED55A5"/>
    <w:rsid w:val="00ED799F"/>
    <w:rsid w:val="00EE2BEF"/>
    <w:rsid w:val="00EE6F35"/>
    <w:rsid w:val="00EF14E4"/>
    <w:rsid w:val="00EF3C57"/>
    <w:rsid w:val="00EF41F6"/>
    <w:rsid w:val="00EF7698"/>
    <w:rsid w:val="00F00D2E"/>
    <w:rsid w:val="00F01285"/>
    <w:rsid w:val="00F03017"/>
    <w:rsid w:val="00F03481"/>
    <w:rsid w:val="00F14C04"/>
    <w:rsid w:val="00F17F80"/>
    <w:rsid w:val="00F206FA"/>
    <w:rsid w:val="00F21158"/>
    <w:rsid w:val="00F2224B"/>
    <w:rsid w:val="00F275A2"/>
    <w:rsid w:val="00F27846"/>
    <w:rsid w:val="00F30F9A"/>
    <w:rsid w:val="00F3453D"/>
    <w:rsid w:val="00F36D5E"/>
    <w:rsid w:val="00F371B4"/>
    <w:rsid w:val="00F425B9"/>
    <w:rsid w:val="00F43BA1"/>
    <w:rsid w:val="00F474C1"/>
    <w:rsid w:val="00F52D98"/>
    <w:rsid w:val="00F5637A"/>
    <w:rsid w:val="00F56B2C"/>
    <w:rsid w:val="00F602AB"/>
    <w:rsid w:val="00F60737"/>
    <w:rsid w:val="00F62BBD"/>
    <w:rsid w:val="00F64D57"/>
    <w:rsid w:val="00F64EBF"/>
    <w:rsid w:val="00F65732"/>
    <w:rsid w:val="00F665F9"/>
    <w:rsid w:val="00F66CF6"/>
    <w:rsid w:val="00F67697"/>
    <w:rsid w:val="00F71C00"/>
    <w:rsid w:val="00F727B3"/>
    <w:rsid w:val="00F749FC"/>
    <w:rsid w:val="00F756E5"/>
    <w:rsid w:val="00F82245"/>
    <w:rsid w:val="00F8385C"/>
    <w:rsid w:val="00F83968"/>
    <w:rsid w:val="00F8493C"/>
    <w:rsid w:val="00F84DD7"/>
    <w:rsid w:val="00F86B3D"/>
    <w:rsid w:val="00F8763C"/>
    <w:rsid w:val="00F87C0D"/>
    <w:rsid w:val="00FA2ACE"/>
    <w:rsid w:val="00FA432D"/>
    <w:rsid w:val="00FA45A1"/>
    <w:rsid w:val="00FA6262"/>
    <w:rsid w:val="00FB15B9"/>
    <w:rsid w:val="00FB2CD7"/>
    <w:rsid w:val="00FB2EC6"/>
    <w:rsid w:val="00FB53D9"/>
    <w:rsid w:val="00FB7927"/>
    <w:rsid w:val="00FC0D4F"/>
    <w:rsid w:val="00FC0E91"/>
    <w:rsid w:val="00FC5BCE"/>
    <w:rsid w:val="00FC690C"/>
    <w:rsid w:val="00FD40B6"/>
    <w:rsid w:val="00FD6570"/>
    <w:rsid w:val="00FD72BB"/>
    <w:rsid w:val="00FE377F"/>
    <w:rsid w:val="00FE419E"/>
    <w:rsid w:val="00FE474E"/>
    <w:rsid w:val="00FE570C"/>
    <w:rsid w:val="00FE7AE1"/>
    <w:rsid w:val="00FF0049"/>
    <w:rsid w:val="00FF0A9D"/>
    <w:rsid w:val="00FF1EC6"/>
    <w:rsid w:val="00FF3E10"/>
    <w:rsid w:val="00FF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FD6CDB"/>
  <w15:chartTrackingRefBased/>
  <w15:docId w15:val="{2DA11691-9CF2-4237-8306-E71F471D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00C"/>
    <w:pPr>
      <w:spacing w:line="276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28B"/>
    <w:pPr>
      <w:spacing w:line="276" w:lineRule="auto"/>
      <w:outlineLvl w:val="1"/>
    </w:pPr>
    <w:rPr>
      <w:rFonts w:ascii="Arial" w:hAnsi="Arial" w:cs="Arial"/>
      <w:b/>
      <w:bCs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F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F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00C"/>
    <w:rPr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9028B"/>
    <w:rPr>
      <w:rFonts w:ascii="Arial" w:hAnsi="Arial" w:cs="Arial"/>
      <w:b/>
      <w:bCs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FD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FD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FD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F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F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F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F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A1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F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F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A1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F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A1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F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F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FD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A1FDE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C0F65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0F4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794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39C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39CF"/>
    <w:rPr>
      <w:rFonts w:ascii="Consolas" w:hAnsi="Consolas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609C4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0C50E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C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1C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9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F7AF3-B970-4293-97C8-54DDD08C7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80</Words>
  <Characters>11941</Characters>
  <Application>Microsoft Office Word</Application>
  <DocSecurity>0</DocSecurity>
  <Lines>398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Recenti</dc:creator>
  <cp:keywords/>
  <dc:description/>
  <cp:lastModifiedBy>Filippo Recenti</cp:lastModifiedBy>
  <cp:revision>3</cp:revision>
  <dcterms:created xsi:type="dcterms:W3CDTF">2024-12-19T18:58:00Z</dcterms:created>
  <dcterms:modified xsi:type="dcterms:W3CDTF">2024-12-1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T9nIs8G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05467466e08a6a27e56058b00d314c690e2156b4d82436e5bdd1a64aeb37a276</vt:lpwstr>
  </property>
</Properties>
</file>